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06F1C" w14:textId="73D2B12F" w:rsidR="00C079E9" w:rsidRPr="006E5EEA" w:rsidRDefault="006E5EEA" w:rsidP="00584365">
      <w:pPr>
        <w:rPr>
          <w:rFonts w:ascii="Arial" w:hAnsi="Arial" w:cs="Arial"/>
          <w:b/>
          <w:bCs/>
          <w:sz w:val="24"/>
          <w:szCs w:val="24"/>
          <w:u w:val="single"/>
        </w:rPr>
      </w:pPr>
      <w:r w:rsidRPr="006E5EEA">
        <w:rPr>
          <w:rFonts w:ascii="Arial" w:hAnsi="Arial" w:cs="Arial"/>
          <w:b/>
          <w:bCs/>
          <w:sz w:val="24"/>
          <w:szCs w:val="24"/>
          <w:u w:val="single"/>
        </w:rPr>
        <w:t>Supplementary Items</w:t>
      </w:r>
    </w:p>
    <w:p w14:paraId="3E34ED58" w14:textId="054EAD79" w:rsidR="00D64949" w:rsidRPr="006E5EEA" w:rsidRDefault="006E5EEA" w:rsidP="00584365">
      <w:pPr>
        <w:rPr>
          <w:rFonts w:ascii="Arial" w:hAnsi="Arial" w:cs="Arial"/>
          <w:sz w:val="24"/>
          <w:szCs w:val="24"/>
        </w:rPr>
      </w:pPr>
      <w:r w:rsidRPr="006E5EEA">
        <w:rPr>
          <w:rFonts w:ascii="Arial" w:hAnsi="Arial" w:cs="Arial"/>
          <w:sz w:val="24"/>
          <w:szCs w:val="24"/>
        </w:rPr>
        <w:t>Supplementary Table</w:t>
      </w:r>
      <w:r w:rsidR="00D64949" w:rsidRPr="006E5EEA">
        <w:rPr>
          <w:rFonts w:ascii="Arial" w:hAnsi="Arial" w:cs="Arial"/>
          <w:sz w:val="24"/>
          <w:szCs w:val="24"/>
        </w:rPr>
        <w:t xml:space="preserve"> 1 - Definition of DLT event </w:t>
      </w:r>
      <w:proofErr w:type="gramStart"/>
      <w:r w:rsidR="00D64949" w:rsidRPr="006E5EEA">
        <w:rPr>
          <w:rFonts w:ascii="Arial" w:hAnsi="Arial" w:cs="Arial"/>
          <w:sz w:val="24"/>
          <w:szCs w:val="24"/>
          <w:vertAlign w:val="superscript"/>
        </w:rPr>
        <w:t>a</w:t>
      </w:r>
      <w:r w:rsidR="00D64949" w:rsidRPr="006E5EEA">
        <w:rPr>
          <w:rFonts w:ascii="Arial" w:hAnsi="Arial" w:cs="Arial"/>
          <w:sz w:val="24"/>
          <w:szCs w:val="24"/>
        </w:rPr>
        <w:t xml:space="preserve"> and</w:t>
      </w:r>
      <w:proofErr w:type="gramEnd"/>
      <w:r w:rsidR="00D64949" w:rsidRPr="006E5EEA">
        <w:rPr>
          <w:rFonts w:ascii="Arial" w:hAnsi="Arial" w:cs="Arial"/>
          <w:sz w:val="24"/>
          <w:szCs w:val="24"/>
        </w:rPr>
        <w:t xml:space="preserve"> corresponding course of action.</w:t>
      </w:r>
    </w:p>
    <w:p w14:paraId="38EF7EB4" w14:textId="16BE0BF9" w:rsidR="00D64949" w:rsidRPr="006E5EEA" w:rsidRDefault="006E5EEA" w:rsidP="00584365">
      <w:pPr>
        <w:rPr>
          <w:rFonts w:ascii="Arial" w:hAnsi="Arial" w:cs="Arial"/>
          <w:sz w:val="24"/>
          <w:szCs w:val="24"/>
        </w:rPr>
      </w:pPr>
      <w:r w:rsidRPr="006E5EEA">
        <w:rPr>
          <w:rFonts w:ascii="Arial" w:hAnsi="Arial" w:cs="Arial"/>
          <w:sz w:val="24"/>
          <w:szCs w:val="24"/>
        </w:rPr>
        <w:t>Supplementary Table</w:t>
      </w:r>
      <w:r w:rsidR="00D64949" w:rsidRPr="006E5EEA">
        <w:rPr>
          <w:rFonts w:ascii="Arial" w:hAnsi="Arial" w:cs="Arial"/>
          <w:sz w:val="24"/>
          <w:szCs w:val="24"/>
        </w:rPr>
        <w:t xml:space="preserve"> 2 - Clinicometric and Serologic Outcomes, Source Data.</w:t>
      </w:r>
    </w:p>
    <w:p w14:paraId="0FAC034C" w14:textId="6F572A43" w:rsidR="00D64949" w:rsidRPr="006E5EEA" w:rsidRDefault="006E5EEA" w:rsidP="00584365">
      <w:pPr>
        <w:rPr>
          <w:rFonts w:ascii="Arial" w:hAnsi="Arial" w:cs="Arial"/>
          <w:sz w:val="24"/>
          <w:szCs w:val="24"/>
        </w:rPr>
      </w:pPr>
      <w:r w:rsidRPr="006E5EEA">
        <w:rPr>
          <w:rFonts w:ascii="Arial" w:hAnsi="Arial" w:cs="Arial"/>
          <w:sz w:val="24"/>
          <w:szCs w:val="24"/>
        </w:rPr>
        <w:t>Supplementary Figure</w:t>
      </w:r>
      <w:r w:rsidR="007F3567" w:rsidRPr="006E5EEA">
        <w:rPr>
          <w:rFonts w:ascii="Arial" w:hAnsi="Arial" w:cs="Arial"/>
          <w:sz w:val="24"/>
          <w:szCs w:val="24"/>
        </w:rPr>
        <w:t xml:space="preserve"> 1 – Select Flow Cytometry Markers</w:t>
      </w:r>
    </w:p>
    <w:p w14:paraId="0DD386F0" w14:textId="06EC5871" w:rsidR="00D64949" w:rsidRDefault="00D64949" w:rsidP="00584365"/>
    <w:p w14:paraId="3409A3D2" w14:textId="70DE6EAD" w:rsidR="00D64949" w:rsidRDefault="00D64949" w:rsidP="00F86BC2">
      <w:pPr>
        <w:jc w:val="center"/>
      </w:pPr>
    </w:p>
    <w:p w14:paraId="2048D650" w14:textId="25529175" w:rsidR="00D64949" w:rsidRDefault="00D64949" w:rsidP="00F86BC2">
      <w:pPr>
        <w:jc w:val="center"/>
      </w:pPr>
    </w:p>
    <w:p w14:paraId="6BA2F989" w14:textId="664BFA46" w:rsidR="00D64949" w:rsidRDefault="00D64949" w:rsidP="00F86BC2">
      <w:pPr>
        <w:jc w:val="center"/>
      </w:pPr>
    </w:p>
    <w:p w14:paraId="0BCD32DD" w14:textId="5A24FD2F" w:rsidR="00D64949" w:rsidRDefault="00D64949" w:rsidP="00F86BC2">
      <w:pPr>
        <w:jc w:val="center"/>
      </w:pPr>
    </w:p>
    <w:p w14:paraId="5811D70E" w14:textId="3F740BE7" w:rsidR="00D64949" w:rsidRDefault="00D64949" w:rsidP="00F86BC2">
      <w:pPr>
        <w:jc w:val="center"/>
      </w:pPr>
    </w:p>
    <w:p w14:paraId="61F97242" w14:textId="39A149E9" w:rsidR="00D64949" w:rsidRDefault="00D64949" w:rsidP="00F86BC2">
      <w:pPr>
        <w:jc w:val="center"/>
      </w:pPr>
    </w:p>
    <w:p w14:paraId="7B9D33C0" w14:textId="58D75139" w:rsidR="00D64949" w:rsidRDefault="00D64949" w:rsidP="00F86BC2">
      <w:pPr>
        <w:jc w:val="center"/>
      </w:pPr>
    </w:p>
    <w:p w14:paraId="5753D6F1" w14:textId="4669B038" w:rsidR="00D64949" w:rsidRDefault="00D64949" w:rsidP="00F86BC2">
      <w:pPr>
        <w:jc w:val="center"/>
      </w:pPr>
    </w:p>
    <w:p w14:paraId="5F9A37EC" w14:textId="3A6041EF" w:rsidR="00D64949" w:rsidRDefault="00D64949" w:rsidP="00F86BC2">
      <w:pPr>
        <w:jc w:val="center"/>
      </w:pPr>
    </w:p>
    <w:p w14:paraId="19CE4891" w14:textId="19C294E1" w:rsidR="00D64949" w:rsidRDefault="00D64949" w:rsidP="00F86BC2">
      <w:pPr>
        <w:jc w:val="center"/>
      </w:pPr>
    </w:p>
    <w:p w14:paraId="58D64A0A" w14:textId="2FE3345B" w:rsidR="00D64949" w:rsidRDefault="00D64949" w:rsidP="00F86BC2">
      <w:pPr>
        <w:jc w:val="center"/>
      </w:pPr>
    </w:p>
    <w:p w14:paraId="3A5C4EEA" w14:textId="024C4845" w:rsidR="00D64949" w:rsidRDefault="00D64949" w:rsidP="00F86BC2">
      <w:pPr>
        <w:jc w:val="center"/>
      </w:pPr>
    </w:p>
    <w:p w14:paraId="437D29B3" w14:textId="33B59F6F" w:rsidR="00D64949" w:rsidRDefault="00D64949" w:rsidP="00F86BC2">
      <w:pPr>
        <w:jc w:val="center"/>
      </w:pPr>
    </w:p>
    <w:p w14:paraId="59B222EA" w14:textId="21F250B0" w:rsidR="00D64949" w:rsidRDefault="00D64949" w:rsidP="00F86BC2">
      <w:pPr>
        <w:jc w:val="center"/>
      </w:pPr>
    </w:p>
    <w:p w14:paraId="680E3611" w14:textId="043D2AFB" w:rsidR="00D64949" w:rsidRDefault="00D64949" w:rsidP="00F86BC2">
      <w:pPr>
        <w:jc w:val="center"/>
      </w:pPr>
    </w:p>
    <w:p w14:paraId="39A69BE0" w14:textId="47B6BF29" w:rsidR="00D64949" w:rsidRDefault="00D64949" w:rsidP="00F86BC2">
      <w:pPr>
        <w:jc w:val="center"/>
      </w:pPr>
    </w:p>
    <w:p w14:paraId="48D0591E" w14:textId="7BF7A9D6" w:rsidR="00D64949" w:rsidRDefault="00D64949" w:rsidP="00F86BC2">
      <w:pPr>
        <w:jc w:val="center"/>
      </w:pPr>
    </w:p>
    <w:p w14:paraId="673B840E" w14:textId="7145FD1A" w:rsidR="00D64949" w:rsidRDefault="00D64949" w:rsidP="00F86BC2">
      <w:pPr>
        <w:jc w:val="center"/>
      </w:pPr>
    </w:p>
    <w:p w14:paraId="250BBD7E" w14:textId="4E7145BE" w:rsidR="00D64949" w:rsidRDefault="00D64949" w:rsidP="00F86BC2">
      <w:pPr>
        <w:jc w:val="center"/>
      </w:pPr>
    </w:p>
    <w:p w14:paraId="6A8D61FD" w14:textId="4CF50A31" w:rsidR="00D64949" w:rsidRDefault="00D64949" w:rsidP="00F86BC2">
      <w:pPr>
        <w:jc w:val="center"/>
      </w:pPr>
    </w:p>
    <w:p w14:paraId="6F94C720" w14:textId="39A801D9" w:rsidR="00D64949" w:rsidRDefault="00D64949" w:rsidP="00F86BC2">
      <w:pPr>
        <w:jc w:val="center"/>
      </w:pPr>
    </w:p>
    <w:p w14:paraId="7D5BB8F8" w14:textId="42D40BD0" w:rsidR="00D64949" w:rsidRDefault="00D64949" w:rsidP="00F86BC2">
      <w:pPr>
        <w:jc w:val="center"/>
      </w:pPr>
    </w:p>
    <w:p w14:paraId="5BD5FF01" w14:textId="3BA4BE67" w:rsidR="00D64949" w:rsidRDefault="00D64949" w:rsidP="00F86BC2">
      <w:pPr>
        <w:jc w:val="center"/>
      </w:pPr>
    </w:p>
    <w:p w14:paraId="5E5BF353" w14:textId="77777777" w:rsidR="00DB2444" w:rsidRDefault="00DB2444" w:rsidP="00F86BC2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42C3CC78" w14:textId="308AE452" w:rsidR="00D64949" w:rsidRPr="00CC35A1" w:rsidRDefault="006E5EEA" w:rsidP="00F86BC2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ary Table</w:t>
      </w:r>
      <w:r w:rsidR="00D64949" w:rsidRPr="00CC35A1">
        <w:rPr>
          <w:rFonts w:ascii="Arial" w:hAnsi="Arial" w:cs="Arial"/>
          <w:b/>
          <w:bCs/>
          <w:sz w:val="24"/>
          <w:szCs w:val="24"/>
        </w:rPr>
        <w:t xml:space="preserve"> 1 – Definition of DLT</w:t>
      </w:r>
      <w:r w:rsidR="00D64949">
        <w:rPr>
          <w:rFonts w:ascii="Arial" w:hAnsi="Arial" w:cs="Arial"/>
          <w:b/>
          <w:bCs/>
          <w:sz w:val="24"/>
          <w:szCs w:val="24"/>
        </w:rPr>
        <w:t xml:space="preserve"> </w:t>
      </w:r>
      <w:r w:rsidR="00D64949" w:rsidRPr="00CC35A1">
        <w:rPr>
          <w:rFonts w:ascii="Arial" w:hAnsi="Arial" w:cs="Arial"/>
          <w:b/>
          <w:bCs/>
          <w:sz w:val="24"/>
          <w:szCs w:val="24"/>
        </w:rPr>
        <w:t xml:space="preserve">event and </w:t>
      </w:r>
      <w:r w:rsidR="00DB2444">
        <w:rPr>
          <w:rFonts w:ascii="Arial" w:hAnsi="Arial" w:cs="Arial"/>
          <w:b/>
          <w:bCs/>
          <w:sz w:val="24"/>
          <w:szCs w:val="24"/>
        </w:rPr>
        <w:t xml:space="preserve">corresponding </w:t>
      </w:r>
      <w:r>
        <w:rPr>
          <w:rFonts w:ascii="Arial" w:hAnsi="Arial" w:cs="Arial"/>
          <w:b/>
          <w:bCs/>
          <w:sz w:val="24"/>
          <w:szCs w:val="24"/>
        </w:rPr>
        <w:t>action plan</w:t>
      </w:r>
    </w:p>
    <w:tbl>
      <w:tblPr>
        <w:tblW w:w="11700" w:type="dxa"/>
        <w:tblInd w:w="-1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40"/>
        <w:gridCol w:w="8460"/>
      </w:tblGrid>
      <w:tr w:rsidR="00DB2444" w:rsidRPr="00A74628" w14:paraId="57246AD7" w14:textId="77777777" w:rsidTr="00FE3543">
        <w:tc>
          <w:tcPr>
            <w:tcW w:w="3240" w:type="dxa"/>
          </w:tcPr>
          <w:p w14:paraId="2E0373CA" w14:textId="4FAB089D" w:rsidR="00DB2444" w:rsidRPr="00DB2444" w:rsidRDefault="00DB2444" w:rsidP="00F86BC2">
            <w:pPr>
              <w:pStyle w:val="TxBrp32"/>
              <w:spacing w:line="24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B2444">
              <w:rPr>
                <w:rFonts w:ascii="Arial" w:hAnsi="Arial" w:cs="Arial"/>
                <w:b/>
                <w:sz w:val="20"/>
                <w:szCs w:val="20"/>
              </w:rPr>
              <w:t>DLT</w:t>
            </w:r>
          </w:p>
        </w:tc>
        <w:tc>
          <w:tcPr>
            <w:tcW w:w="8460" w:type="dxa"/>
          </w:tcPr>
          <w:p w14:paraId="557DD36A" w14:textId="1BB66990" w:rsidR="00DB2444" w:rsidRPr="00DB2444" w:rsidRDefault="00DB2444" w:rsidP="00F86BC2">
            <w:pPr>
              <w:pStyle w:val="TxBrp32"/>
              <w:spacing w:line="240" w:lineRule="auto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DB2444">
              <w:rPr>
                <w:rFonts w:ascii="Arial" w:hAnsi="Arial" w:cs="Arial"/>
                <w:b/>
                <w:sz w:val="20"/>
                <w:szCs w:val="20"/>
                <w:u w:val="single"/>
              </w:rPr>
              <w:t>Definition</w:t>
            </w:r>
          </w:p>
        </w:tc>
      </w:tr>
      <w:tr w:rsidR="00D64949" w:rsidRPr="00A74628" w14:paraId="6DB4B67E" w14:textId="77777777" w:rsidTr="00FE3543">
        <w:tc>
          <w:tcPr>
            <w:tcW w:w="3240" w:type="dxa"/>
          </w:tcPr>
          <w:p w14:paraId="6C87F3E7" w14:textId="77777777" w:rsidR="00D64949" w:rsidRPr="00CC35A1" w:rsidRDefault="00D64949" w:rsidP="00F86BC2">
            <w:pPr>
              <w:pStyle w:val="TxBrp32"/>
              <w:spacing w:line="240" w:lineRule="auto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C35A1">
              <w:rPr>
                <w:rFonts w:ascii="Arial" w:hAnsi="Arial" w:cs="Arial"/>
                <w:bCs/>
                <w:sz w:val="20"/>
                <w:szCs w:val="20"/>
              </w:rPr>
              <w:t>Neutropenia</w:t>
            </w:r>
          </w:p>
        </w:tc>
        <w:tc>
          <w:tcPr>
            <w:tcW w:w="8460" w:type="dxa"/>
          </w:tcPr>
          <w:p w14:paraId="36A4DCBB" w14:textId="65A70382" w:rsidR="00D64949" w:rsidRPr="00DB2444" w:rsidRDefault="00DB2444" w:rsidP="00F86BC2">
            <w:pPr>
              <w:pStyle w:val="TxBrp32"/>
              <w:spacing w:line="240" w:lineRule="auto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f g</w:t>
            </w:r>
            <w:r w:rsidR="00D64949" w:rsidRPr="00DB2444">
              <w:rPr>
                <w:rFonts w:ascii="Arial" w:hAnsi="Arial" w:cs="Arial"/>
                <w:sz w:val="20"/>
                <w:szCs w:val="20"/>
              </w:rPr>
              <w:t>rade 3 or greater on day 1 of cycle: Hold lenalidomide and monitor CBC weekly; if resolves to ≤ grade 2 within 4 weeks, resume lenalidomide with 5mg dose reduction.</w:t>
            </w:r>
          </w:p>
        </w:tc>
      </w:tr>
      <w:tr w:rsidR="00D64949" w:rsidRPr="00A74628" w14:paraId="4D76AC9F" w14:textId="77777777" w:rsidTr="00FE3543">
        <w:tc>
          <w:tcPr>
            <w:tcW w:w="3240" w:type="dxa"/>
          </w:tcPr>
          <w:p w14:paraId="48C9E154" w14:textId="77777777" w:rsidR="00D64949" w:rsidRPr="00CC35A1" w:rsidRDefault="00D64949" w:rsidP="00F86BC2">
            <w:pPr>
              <w:pStyle w:val="TxBrp32"/>
              <w:spacing w:line="240" w:lineRule="auto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C35A1">
              <w:rPr>
                <w:rFonts w:ascii="Arial" w:hAnsi="Arial" w:cs="Arial"/>
                <w:bCs/>
                <w:sz w:val="20"/>
                <w:szCs w:val="20"/>
              </w:rPr>
              <w:t>Febrile Neutropenia</w:t>
            </w:r>
          </w:p>
        </w:tc>
        <w:tc>
          <w:tcPr>
            <w:tcW w:w="8460" w:type="dxa"/>
          </w:tcPr>
          <w:p w14:paraId="03D6408A" w14:textId="533E8FCE" w:rsidR="00D64949" w:rsidRPr="00DB2444" w:rsidRDefault="00D64949" w:rsidP="00F86BC2">
            <w:pPr>
              <w:pStyle w:val="TxBrp32"/>
              <w:spacing w:line="240" w:lineRule="auto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2444">
              <w:rPr>
                <w:rFonts w:ascii="Arial" w:hAnsi="Arial" w:cs="Arial"/>
                <w:sz w:val="20"/>
                <w:szCs w:val="20"/>
              </w:rPr>
              <w:t>Hold lenalidomide for the remainder of the cycle. Following completion of cycle 1, consider G-CSF administration until there is adequate count recovery ANC≥1000/µL + absence of fever.  If neutropenia resolves ≤ grade 2, resume with lenalidomide at 5 mg dose reduction for subsequent cycles</w:t>
            </w:r>
          </w:p>
        </w:tc>
      </w:tr>
      <w:tr w:rsidR="00D64949" w:rsidRPr="00A74628" w14:paraId="70265173" w14:textId="77777777" w:rsidTr="00FE3543">
        <w:tc>
          <w:tcPr>
            <w:tcW w:w="3240" w:type="dxa"/>
          </w:tcPr>
          <w:p w14:paraId="5CC93C55" w14:textId="77777777" w:rsidR="00D64949" w:rsidRPr="00CC35A1" w:rsidRDefault="00D64949" w:rsidP="00F86BC2">
            <w:pPr>
              <w:pStyle w:val="TxBrp32"/>
              <w:spacing w:line="240" w:lineRule="auto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C35A1">
              <w:rPr>
                <w:rFonts w:ascii="Arial" w:hAnsi="Arial" w:cs="Arial"/>
                <w:bCs/>
                <w:sz w:val="20"/>
                <w:szCs w:val="20"/>
              </w:rPr>
              <w:t>Thrombocytopenia</w:t>
            </w:r>
          </w:p>
        </w:tc>
        <w:tc>
          <w:tcPr>
            <w:tcW w:w="8460" w:type="dxa"/>
          </w:tcPr>
          <w:p w14:paraId="2F1C6A49" w14:textId="77777777" w:rsidR="00D64949" w:rsidRPr="00DB2444" w:rsidRDefault="00D64949" w:rsidP="00F86BC2">
            <w:pPr>
              <w:pStyle w:val="TxBrp32"/>
              <w:spacing w:line="240" w:lineRule="auto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2444">
              <w:rPr>
                <w:rFonts w:ascii="Arial" w:hAnsi="Arial" w:cs="Arial"/>
                <w:sz w:val="20"/>
                <w:szCs w:val="20"/>
              </w:rPr>
              <w:t>If grade 3 or greater, hold lenalidomide the remainder of the cycle and until platelets ≥ 50,000/µL. Then resume lenalidomide at 5 mg dose reduction for subsequent cycles Platelet transfusion may be given following completion of cycle 1. Platelet transfusion for severe thrombocytopenia may be administered in cycle 1 at investigator discretion following discussion with Principal Investigators.</w:t>
            </w:r>
          </w:p>
        </w:tc>
      </w:tr>
      <w:tr w:rsidR="00D64949" w:rsidRPr="00A74628" w14:paraId="1117B2AF" w14:textId="77777777" w:rsidTr="00FE3543">
        <w:tc>
          <w:tcPr>
            <w:tcW w:w="3240" w:type="dxa"/>
          </w:tcPr>
          <w:p w14:paraId="090FAE4E" w14:textId="77777777" w:rsidR="00D64949" w:rsidRPr="00CC35A1" w:rsidRDefault="00D64949" w:rsidP="00F86BC2">
            <w:pPr>
              <w:pStyle w:val="TxBrp32"/>
              <w:spacing w:line="240" w:lineRule="auto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C35A1">
              <w:rPr>
                <w:rFonts w:ascii="Arial" w:hAnsi="Arial" w:cs="Arial"/>
                <w:bCs/>
                <w:sz w:val="20"/>
                <w:szCs w:val="20"/>
              </w:rPr>
              <w:t>Anemia</w:t>
            </w:r>
          </w:p>
        </w:tc>
        <w:tc>
          <w:tcPr>
            <w:tcW w:w="8460" w:type="dxa"/>
          </w:tcPr>
          <w:p w14:paraId="399E8DD3" w14:textId="77777777" w:rsidR="00D64949" w:rsidRPr="00DB2444" w:rsidRDefault="00D64949" w:rsidP="00F86BC2">
            <w:pPr>
              <w:pStyle w:val="TxBrp32"/>
              <w:spacing w:line="240" w:lineRule="auto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2444">
              <w:rPr>
                <w:rFonts w:ascii="Arial" w:hAnsi="Arial" w:cs="Arial"/>
                <w:sz w:val="20"/>
                <w:szCs w:val="20"/>
              </w:rPr>
              <w:t>For grade 3 or greater, hold lenalidomide for the remainder of the cycle and until hemoglobin recovers to ≤ grade 2. Red cell transfusion may be given.</w:t>
            </w:r>
          </w:p>
          <w:p w14:paraId="12B3A6EE" w14:textId="77777777" w:rsidR="00D64949" w:rsidRPr="00DB2444" w:rsidRDefault="00D64949" w:rsidP="00F86BC2">
            <w:pPr>
              <w:pStyle w:val="TxBrp32"/>
              <w:spacing w:line="240" w:lineRule="auto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6560F4FE" w14:textId="77777777" w:rsidTr="00FE3543">
        <w:tc>
          <w:tcPr>
            <w:tcW w:w="3240" w:type="dxa"/>
          </w:tcPr>
          <w:p w14:paraId="552E9C38" w14:textId="77777777" w:rsidR="00D64949" w:rsidRPr="00CC35A1" w:rsidRDefault="00D64949" w:rsidP="00F86BC2">
            <w:pPr>
              <w:pStyle w:val="TxBrp32"/>
              <w:spacing w:line="240" w:lineRule="auto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C35A1">
              <w:rPr>
                <w:rFonts w:ascii="Arial" w:hAnsi="Arial" w:cs="Arial"/>
                <w:bCs/>
                <w:sz w:val="20"/>
                <w:szCs w:val="20"/>
              </w:rPr>
              <w:t>Fatigue (asthenia, malaise)</w:t>
            </w:r>
          </w:p>
          <w:p w14:paraId="782BF678" w14:textId="77777777" w:rsidR="00D64949" w:rsidRPr="00CC35A1" w:rsidRDefault="00D64949" w:rsidP="00F86BC2">
            <w:pPr>
              <w:pStyle w:val="TxBrp32"/>
              <w:spacing w:line="240" w:lineRule="auto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460" w:type="dxa"/>
          </w:tcPr>
          <w:p w14:paraId="499B4989" w14:textId="77777777" w:rsidR="00D64949" w:rsidRPr="00DB2444" w:rsidRDefault="00D64949" w:rsidP="00F86BC2">
            <w:pPr>
              <w:pStyle w:val="TxBrp32"/>
              <w:spacing w:line="240" w:lineRule="auto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2444">
              <w:rPr>
                <w:rFonts w:ascii="Arial" w:hAnsi="Arial" w:cs="Arial"/>
                <w:sz w:val="20"/>
                <w:szCs w:val="20"/>
              </w:rPr>
              <w:t xml:space="preserve">For intolerable grade 2 or grade 3-4, hold protocol therapy thought to be probable or </w:t>
            </w:r>
            <w:proofErr w:type="gramStart"/>
            <w:r w:rsidRPr="00DB2444">
              <w:rPr>
                <w:rFonts w:ascii="Arial" w:hAnsi="Arial" w:cs="Arial"/>
                <w:sz w:val="20"/>
                <w:szCs w:val="20"/>
              </w:rPr>
              <w:t>definitely related</w:t>
            </w:r>
            <w:proofErr w:type="gramEnd"/>
            <w:r w:rsidRPr="00DB2444">
              <w:rPr>
                <w:rFonts w:ascii="Arial" w:hAnsi="Arial" w:cs="Arial"/>
                <w:sz w:val="20"/>
                <w:szCs w:val="20"/>
              </w:rPr>
              <w:t xml:space="preserve"> to the reaction until resolves to ≤ grade 1, then resume protocol therapy with dose reduction of implicated protocol therapy by one dose level (5 mg for lenalidomide, or 50% for dexamethasone).</w:t>
            </w:r>
          </w:p>
        </w:tc>
      </w:tr>
      <w:tr w:rsidR="00D64949" w:rsidRPr="00A74628" w14:paraId="1B5ADEE8" w14:textId="77777777" w:rsidTr="00FE3543">
        <w:tc>
          <w:tcPr>
            <w:tcW w:w="3240" w:type="dxa"/>
          </w:tcPr>
          <w:p w14:paraId="53A3A783" w14:textId="77777777" w:rsidR="00D64949" w:rsidRPr="00CC35A1" w:rsidRDefault="00D64949" w:rsidP="00F86BC2">
            <w:pPr>
              <w:pStyle w:val="TxBrp32"/>
              <w:spacing w:line="240" w:lineRule="auto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C35A1">
              <w:rPr>
                <w:rFonts w:ascii="Arial" w:hAnsi="Arial" w:cs="Arial"/>
                <w:bCs/>
                <w:sz w:val="20"/>
                <w:szCs w:val="20"/>
              </w:rPr>
              <w:t>Rash</w:t>
            </w:r>
          </w:p>
          <w:p w14:paraId="485E345E" w14:textId="77777777" w:rsidR="00D64949" w:rsidRPr="00CC35A1" w:rsidRDefault="00D64949" w:rsidP="00F86BC2">
            <w:pPr>
              <w:pStyle w:val="TxBrp32"/>
              <w:spacing w:line="240" w:lineRule="auto"/>
              <w:ind w:left="0"/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</w:p>
        </w:tc>
        <w:tc>
          <w:tcPr>
            <w:tcW w:w="8460" w:type="dxa"/>
          </w:tcPr>
          <w:p w14:paraId="610BC394" w14:textId="77777777" w:rsidR="00D64949" w:rsidRPr="00DB2444" w:rsidRDefault="00D64949" w:rsidP="00F86BC2">
            <w:pPr>
              <w:pStyle w:val="TxBrp32"/>
              <w:spacing w:line="240" w:lineRule="auto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2444">
              <w:rPr>
                <w:rFonts w:ascii="Arial" w:hAnsi="Arial" w:cs="Arial"/>
                <w:sz w:val="20"/>
                <w:szCs w:val="20"/>
              </w:rPr>
              <w:t>If grade 3 or greater, hold lenalidomide until resolves to ≤ grade 2, then resume protocol therapy. Antihistamine (Benadryl, Claritin, Zyrtec) may be given. If grade &gt; 3 rash recurs, hold therapy until rash resolves to &lt; grade 2, resume with one level dose reduction of agent(s) believed to be responsible for rash.</w:t>
            </w:r>
          </w:p>
        </w:tc>
      </w:tr>
      <w:tr w:rsidR="00D64949" w:rsidRPr="00A74628" w14:paraId="27CEED71" w14:textId="77777777" w:rsidTr="00FE3543">
        <w:tc>
          <w:tcPr>
            <w:tcW w:w="3240" w:type="dxa"/>
          </w:tcPr>
          <w:p w14:paraId="08263178" w14:textId="77777777" w:rsidR="00D64949" w:rsidRPr="00CC35A1" w:rsidRDefault="00D64949" w:rsidP="00F86BC2">
            <w:pPr>
              <w:pStyle w:val="TxBrp32"/>
              <w:spacing w:line="240" w:lineRule="auto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C35A1">
              <w:rPr>
                <w:rFonts w:ascii="Arial" w:hAnsi="Arial" w:cs="Arial"/>
                <w:bCs/>
                <w:sz w:val="20"/>
                <w:szCs w:val="20"/>
              </w:rPr>
              <w:t>Renal insufficiency</w:t>
            </w:r>
          </w:p>
        </w:tc>
        <w:tc>
          <w:tcPr>
            <w:tcW w:w="8460" w:type="dxa"/>
          </w:tcPr>
          <w:p w14:paraId="3C446B23" w14:textId="77777777" w:rsidR="00D64949" w:rsidRPr="00DB2444" w:rsidRDefault="00D64949" w:rsidP="00F86BC2">
            <w:pPr>
              <w:pStyle w:val="TxBrp32"/>
              <w:spacing w:line="240" w:lineRule="auto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2444">
              <w:rPr>
                <w:rFonts w:ascii="Arial" w:hAnsi="Arial" w:cs="Arial"/>
                <w:sz w:val="20"/>
                <w:szCs w:val="20"/>
              </w:rPr>
              <w:t>For patients with calculated or measured GFR &lt;30ml/min, lenalidomide should be held until creatinine returns to baseline, then 5 mg dose reduction</w:t>
            </w:r>
          </w:p>
        </w:tc>
      </w:tr>
      <w:tr w:rsidR="00D64949" w:rsidRPr="00A74628" w14:paraId="6FD4F8CF" w14:textId="77777777" w:rsidTr="00FE3543">
        <w:tc>
          <w:tcPr>
            <w:tcW w:w="3240" w:type="dxa"/>
          </w:tcPr>
          <w:p w14:paraId="4877C5B7" w14:textId="77777777" w:rsidR="00D64949" w:rsidRPr="00CC35A1" w:rsidRDefault="00D64949" w:rsidP="00F86BC2">
            <w:pPr>
              <w:pStyle w:val="TxBrp32"/>
              <w:spacing w:line="240" w:lineRule="auto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C35A1">
              <w:rPr>
                <w:rFonts w:ascii="Arial" w:hAnsi="Arial" w:cs="Arial"/>
                <w:bCs/>
                <w:sz w:val="20"/>
                <w:szCs w:val="20"/>
              </w:rPr>
              <w:t>Venous Thromboembolism</w:t>
            </w:r>
          </w:p>
          <w:p w14:paraId="35E8EA21" w14:textId="77777777" w:rsidR="00D64949" w:rsidRPr="00CC35A1" w:rsidRDefault="00D64949" w:rsidP="00F86BC2">
            <w:pPr>
              <w:pStyle w:val="TxBrp32"/>
              <w:spacing w:line="240" w:lineRule="auto"/>
              <w:ind w:left="0"/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</w:p>
        </w:tc>
        <w:tc>
          <w:tcPr>
            <w:tcW w:w="8460" w:type="dxa"/>
          </w:tcPr>
          <w:p w14:paraId="436AB600" w14:textId="77777777" w:rsidR="00D64949" w:rsidRPr="00DB2444" w:rsidRDefault="00D64949" w:rsidP="00F86BC2">
            <w:pPr>
              <w:pStyle w:val="TxBrp32"/>
              <w:spacing w:line="240" w:lineRule="auto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2444">
              <w:rPr>
                <w:rFonts w:ascii="Arial" w:hAnsi="Arial" w:cs="Arial"/>
                <w:sz w:val="20"/>
                <w:szCs w:val="20"/>
              </w:rPr>
              <w:t>All protocol treatment should be held until the patient is adequately anti-coagulated. Patients with recurrent thrombosis despite anti-coagulation should be removed from protocol therapy.</w:t>
            </w:r>
          </w:p>
        </w:tc>
      </w:tr>
      <w:tr w:rsidR="00D64949" w:rsidRPr="00A74628" w14:paraId="6FBB7FE9" w14:textId="77777777" w:rsidTr="00FE3543">
        <w:tc>
          <w:tcPr>
            <w:tcW w:w="3240" w:type="dxa"/>
          </w:tcPr>
          <w:p w14:paraId="585A2318" w14:textId="77777777" w:rsidR="00D64949" w:rsidRPr="00CC35A1" w:rsidRDefault="00D64949" w:rsidP="00F86BC2">
            <w:pPr>
              <w:pStyle w:val="TxBrp32"/>
              <w:spacing w:line="240" w:lineRule="auto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C35A1">
              <w:rPr>
                <w:rFonts w:ascii="Arial" w:hAnsi="Arial" w:cs="Arial"/>
                <w:bCs/>
                <w:sz w:val="20"/>
                <w:szCs w:val="20"/>
              </w:rPr>
              <w:t>Suspected Pregnancy</w:t>
            </w:r>
          </w:p>
        </w:tc>
        <w:tc>
          <w:tcPr>
            <w:tcW w:w="8460" w:type="dxa"/>
          </w:tcPr>
          <w:p w14:paraId="15014057" w14:textId="77777777" w:rsidR="00D64949" w:rsidRPr="00DB2444" w:rsidRDefault="00D64949" w:rsidP="00F86BC2">
            <w:pPr>
              <w:pStyle w:val="TxBrp32"/>
              <w:spacing w:line="240" w:lineRule="auto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2444">
              <w:rPr>
                <w:rFonts w:ascii="Arial" w:hAnsi="Arial" w:cs="Arial"/>
                <w:sz w:val="20"/>
                <w:szCs w:val="20"/>
              </w:rPr>
              <w:t xml:space="preserve">Protocol therapy should be held until pregnancy is ruled out. Discontinue all protocol therapy if pregnancy is </w:t>
            </w:r>
            <w:proofErr w:type="gramStart"/>
            <w:r w:rsidRPr="00DB2444">
              <w:rPr>
                <w:rFonts w:ascii="Arial" w:hAnsi="Arial" w:cs="Arial"/>
                <w:sz w:val="20"/>
                <w:szCs w:val="20"/>
              </w:rPr>
              <w:t>positive</w:t>
            </w:r>
            <w:proofErr w:type="gramEnd"/>
          </w:p>
          <w:p w14:paraId="6C0DFD4E" w14:textId="77777777" w:rsidR="00D64949" w:rsidRPr="00DB2444" w:rsidRDefault="00D64949" w:rsidP="00F86BC2">
            <w:pPr>
              <w:pStyle w:val="TxBrp32"/>
              <w:spacing w:line="240" w:lineRule="auto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1FDF2FB7" w14:textId="77777777" w:rsidTr="00FE3543">
        <w:tc>
          <w:tcPr>
            <w:tcW w:w="3240" w:type="dxa"/>
          </w:tcPr>
          <w:p w14:paraId="0727011D" w14:textId="77777777" w:rsidR="00D64949" w:rsidRPr="00CC35A1" w:rsidRDefault="00D64949" w:rsidP="00F86BC2">
            <w:pPr>
              <w:pStyle w:val="TxBrp32"/>
              <w:spacing w:line="240" w:lineRule="auto"/>
              <w:ind w:left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C35A1">
              <w:rPr>
                <w:rFonts w:ascii="Arial" w:hAnsi="Arial" w:cs="Arial"/>
                <w:bCs/>
                <w:sz w:val="20"/>
                <w:szCs w:val="20"/>
              </w:rPr>
              <w:t>Dyspepsia, gastric or duodenal ulcer, gastritis Grade 1-2 (requiring medical management)</w:t>
            </w:r>
          </w:p>
        </w:tc>
        <w:tc>
          <w:tcPr>
            <w:tcW w:w="8460" w:type="dxa"/>
          </w:tcPr>
          <w:p w14:paraId="7E626590" w14:textId="77777777" w:rsidR="00D64949" w:rsidRPr="00DB2444" w:rsidRDefault="00D64949" w:rsidP="00F86BC2">
            <w:pPr>
              <w:pStyle w:val="TxBrp32"/>
              <w:spacing w:line="240" w:lineRule="auto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2444">
              <w:rPr>
                <w:rFonts w:ascii="Arial" w:hAnsi="Arial" w:cs="Arial"/>
                <w:sz w:val="20"/>
                <w:szCs w:val="20"/>
              </w:rPr>
              <w:t>Treat with H2 blockers, sucralfate, or omeprazole. If symptoms persist despite above measures, decrease dexamethasone dose by 50%</w:t>
            </w:r>
          </w:p>
        </w:tc>
      </w:tr>
      <w:tr w:rsidR="00D64949" w:rsidRPr="00A74628" w14:paraId="1FE58C2D" w14:textId="77777777" w:rsidTr="00FE3543">
        <w:tc>
          <w:tcPr>
            <w:tcW w:w="3240" w:type="dxa"/>
          </w:tcPr>
          <w:p w14:paraId="50363042" w14:textId="77777777" w:rsidR="00D64949" w:rsidRPr="00CC35A1" w:rsidRDefault="00D64949" w:rsidP="00F86BC2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CC35A1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Acute pancreatitis</w:t>
            </w:r>
          </w:p>
        </w:tc>
        <w:tc>
          <w:tcPr>
            <w:tcW w:w="8460" w:type="dxa"/>
          </w:tcPr>
          <w:p w14:paraId="49E63755" w14:textId="77777777" w:rsidR="00D64949" w:rsidRPr="00DB2444" w:rsidRDefault="00D64949" w:rsidP="00F86BC2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2444">
              <w:rPr>
                <w:rFonts w:ascii="Arial" w:hAnsi="Arial" w:cs="Arial"/>
                <w:sz w:val="20"/>
                <w:szCs w:val="20"/>
              </w:rPr>
              <w:t>Hold all study therapy until resolution. Do not resume dexamethasone. Consider one level dose reduction (5 mg lenalidomide, 50% dexamethasone)</w:t>
            </w:r>
          </w:p>
        </w:tc>
      </w:tr>
      <w:tr w:rsidR="00D64949" w:rsidRPr="00A74628" w14:paraId="1619A531" w14:textId="77777777" w:rsidTr="00FE3543">
        <w:tc>
          <w:tcPr>
            <w:tcW w:w="3240" w:type="dxa"/>
          </w:tcPr>
          <w:p w14:paraId="443F5B16" w14:textId="77777777" w:rsidR="00D64949" w:rsidRPr="00CC35A1" w:rsidRDefault="00D64949" w:rsidP="00F86BC2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C35A1">
              <w:rPr>
                <w:rFonts w:ascii="Arial" w:hAnsi="Arial" w:cs="Arial"/>
                <w:bCs/>
                <w:sz w:val="20"/>
                <w:szCs w:val="20"/>
              </w:rPr>
              <w:t>Edema &gt; Grade 3 (limiting function and unresponsive to therapy or anasarca)</w:t>
            </w:r>
          </w:p>
        </w:tc>
        <w:tc>
          <w:tcPr>
            <w:tcW w:w="8460" w:type="dxa"/>
          </w:tcPr>
          <w:p w14:paraId="4D96326F" w14:textId="77777777" w:rsidR="00D64949" w:rsidRPr="00DB2444" w:rsidRDefault="00D64949" w:rsidP="00F86BC2">
            <w:pPr>
              <w:pStyle w:val="TxBrp32"/>
              <w:spacing w:line="240" w:lineRule="auto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2444">
              <w:rPr>
                <w:rFonts w:ascii="Arial" w:hAnsi="Arial" w:cs="Arial"/>
                <w:sz w:val="20"/>
                <w:szCs w:val="20"/>
              </w:rPr>
              <w:t xml:space="preserve">Diuretics as </w:t>
            </w:r>
            <w:proofErr w:type="gramStart"/>
            <w:r w:rsidRPr="00DB2444">
              <w:rPr>
                <w:rFonts w:ascii="Arial" w:hAnsi="Arial" w:cs="Arial"/>
                <w:sz w:val="20"/>
                <w:szCs w:val="20"/>
              </w:rPr>
              <w:t>needed, and</w:t>
            </w:r>
            <w:proofErr w:type="gramEnd"/>
            <w:r w:rsidRPr="00DB2444">
              <w:rPr>
                <w:rFonts w:ascii="Arial" w:hAnsi="Arial" w:cs="Arial"/>
                <w:sz w:val="20"/>
                <w:szCs w:val="20"/>
              </w:rPr>
              <w:t xml:space="preserve"> decrease dexamethasone dose by 50%; if edema persists despite above measures, decrease dose another dose level. Discontinue dexamethasone and do not resume if symptoms persist despite second reduction.</w:t>
            </w:r>
          </w:p>
        </w:tc>
      </w:tr>
      <w:tr w:rsidR="00D64949" w:rsidRPr="00A74628" w14:paraId="103C37CA" w14:textId="77777777" w:rsidTr="00FE3543">
        <w:tc>
          <w:tcPr>
            <w:tcW w:w="3240" w:type="dxa"/>
          </w:tcPr>
          <w:p w14:paraId="70E30C9C" w14:textId="77777777" w:rsidR="00D64949" w:rsidRPr="00CC35A1" w:rsidRDefault="00D64949" w:rsidP="00F86BC2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C35A1">
              <w:rPr>
                <w:rFonts w:ascii="Arial" w:hAnsi="Arial" w:cs="Arial"/>
                <w:bCs/>
                <w:sz w:val="20"/>
                <w:szCs w:val="20"/>
              </w:rPr>
              <w:t>Confusion or mood alteration &gt; Grade 2 (interfering with function +/- interfering with activities of daily living)</w:t>
            </w:r>
          </w:p>
        </w:tc>
        <w:tc>
          <w:tcPr>
            <w:tcW w:w="8460" w:type="dxa"/>
          </w:tcPr>
          <w:p w14:paraId="5167A545" w14:textId="221FBC29" w:rsidR="00D64949" w:rsidRPr="00DB2444" w:rsidRDefault="00D64949" w:rsidP="00F86BC2">
            <w:pPr>
              <w:pStyle w:val="TxBrp32"/>
              <w:spacing w:line="240" w:lineRule="auto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2444">
              <w:rPr>
                <w:rFonts w:ascii="Arial" w:hAnsi="Arial" w:cs="Arial"/>
                <w:sz w:val="20"/>
                <w:szCs w:val="20"/>
              </w:rPr>
              <w:t>Hold all study therapy until symptoms resolve. Restart with 50% reduction of dexamethasone. If symptoms persist despite above measures, permanently discontinue dexamethasone. Consider one level dose reduction of lenalidomide if agent is felt to be contributing.</w:t>
            </w:r>
          </w:p>
        </w:tc>
      </w:tr>
      <w:tr w:rsidR="00D64949" w:rsidRPr="00A74628" w14:paraId="0488735C" w14:textId="77777777" w:rsidTr="00FE3543">
        <w:tc>
          <w:tcPr>
            <w:tcW w:w="3240" w:type="dxa"/>
          </w:tcPr>
          <w:p w14:paraId="7134ED30" w14:textId="77777777" w:rsidR="00D64949" w:rsidRPr="00CC35A1" w:rsidRDefault="00D64949" w:rsidP="00F86BC2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C35A1">
              <w:rPr>
                <w:rFonts w:ascii="Arial" w:hAnsi="Arial" w:cs="Arial"/>
                <w:bCs/>
                <w:sz w:val="20"/>
                <w:szCs w:val="20"/>
              </w:rPr>
              <w:t>Muscle weakness &gt; Grade 2 (symptomatic and</w:t>
            </w:r>
          </w:p>
          <w:p w14:paraId="167C3C1B" w14:textId="77777777" w:rsidR="00D64949" w:rsidRPr="00CC35A1" w:rsidRDefault="00D64949" w:rsidP="00F86BC2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C35A1">
              <w:rPr>
                <w:rFonts w:ascii="Arial" w:hAnsi="Arial" w:cs="Arial"/>
                <w:bCs/>
                <w:sz w:val="20"/>
                <w:szCs w:val="20"/>
              </w:rPr>
              <w:t>interfering with function +/-</w:t>
            </w:r>
          </w:p>
          <w:p w14:paraId="371AA06A" w14:textId="77777777" w:rsidR="00D64949" w:rsidRPr="00CC35A1" w:rsidRDefault="00D64949" w:rsidP="00F86BC2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C35A1">
              <w:rPr>
                <w:rFonts w:ascii="Arial" w:hAnsi="Arial" w:cs="Arial"/>
                <w:bCs/>
                <w:sz w:val="20"/>
                <w:szCs w:val="20"/>
              </w:rPr>
              <w:t>activities of daily living)</w:t>
            </w:r>
          </w:p>
        </w:tc>
        <w:tc>
          <w:tcPr>
            <w:tcW w:w="8460" w:type="dxa"/>
          </w:tcPr>
          <w:p w14:paraId="1388DCB9" w14:textId="77777777" w:rsidR="00D64949" w:rsidRPr="00DB2444" w:rsidRDefault="00D64949" w:rsidP="00F86BC2">
            <w:pPr>
              <w:pStyle w:val="TxBrp32"/>
              <w:spacing w:line="240" w:lineRule="auto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2444">
              <w:rPr>
                <w:rFonts w:ascii="Arial" w:hAnsi="Arial" w:cs="Arial"/>
                <w:sz w:val="20"/>
                <w:szCs w:val="20"/>
              </w:rPr>
              <w:t>Hold all study therapy. Restart with 50% dose reduction of dexamethasone dose. If weakness persists despite above measures decrease dose by another 50%. Discontinue dexamethasone and do not resume if symptoms persist. Consider one level dose reduction of lenalidomide if agent is felt to contributing.</w:t>
            </w:r>
          </w:p>
        </w:tc>
      </w:tr>
      <w:tr w:rsidR="00D64949" w:rsidRPr="00A74628" w14:paraId="547C3734" w14:textId="77777777" w:rsidTr="00FE3543">
        <w:tc>
          <w:tcPr>
            <w:tcW w:w="3240" w:type="dxa"/>
          </w:tcPr>
          <w:p w14:paraId="01BE5536" w14:textId="77777777" w:rsidR="00D64949" w:rsidRPr="00A74628" w:rsidRDefault="00D64949" w:rsidP="00F86BC2">
            <w:pPr>
              <w:autoSpaceDE w:val="0"/>
              <w:autoSpaceDN w:val="0"/>
              <w:adjustRightInd w:val="0"/>
              <w:spacing w:after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74628">
              <w:rPr>
                <w:rFonts w:ascii="Times New Roman" w:hAnsi="Times New Roman" w:cs="Times New Roman"/>
                <w:bCs/>
                <w:sz w:val="21"/>
                <w:szCs w:val="21"/>
              </w:rPr>
              <w:t>Hyperglycemia &gt; Grade 3 or more</w:t>
            </w:r>
          </w:p>
        </w:tc>
        <w:tc>
          <w:tcPr>
            <w:tcW w:w="8460" w:type="dxa"/>
          </w:tcPr>
          <w:p w14:paraId="7DD7A259" w14:textId="77777777" w:rsidR="00D64949" w:rsidRPr="00DB2444" w:rsidRDefault="00D64949" w:rsidP="00F86BC2">
            <w:pPr>
              <w:pStyle w:val="TxBrp32"/>
              <w:spacing w:line="240" w:lineRule="auto"/>
              <w:ind w:left="0"/>
              <w:jc w:val="center"/>
              <w:rPr>
                <w:sz w:val="21"/>
                <w:szCs w:val="21"/>
              </w:rPr>
            </w:pPr>
            <w:r w:rsidRPr="00DB2444">
              <w:rPr>
                <w:sz w:val="21"/>
                <w:szCs w:val="21"/>
              </w:rPr>
              <w:t>Hold dexamethasone. Treat with insulin or oral hypoglycemics as needed. If uncontrolled despite above measures, decrease dose by 50%.</w:t>
            </w:r>
          </w:p>
        </w:tc>
      </w:tr>
    </w:tbl>
    <w:p w14:paraId="3C5EB503" w14:textId="5E7C5A43" w:rsidR="00D64949" w:rsidRPr="00CC35A1" w:rsidRDefault="00D64949" w:rsidP="00F86BC2">
      <w:pPr>
        <w:jc w:val="center"/>
        <w:rPr>
          <w:rFonts w:ascii="Arial" w:hAnsi="Arial" w:cs="Arial"/>
          <w:sz w:val="20"/>
          <w:szCs w:val="20"/>
        </w:rPr>
      </w:pPr>
      <w:r w:rsidRPr="00CC35A1">
        <w:rPr>
          <w:rFonts w:ascii="Arial" w:hAnsi="Arial" w:cs="Arial"/>
          <w:sz w:val="20"/>
          <w:szCs w:val="20"/>
        </w:rPr>
        <w:t>DLTs are defined as occurring during cycle 1 of drug therapy.  Any above event</w:t>
      </w:r>
      <w:r>
        <w:rPr>
          <w:rFonts w:ascii="Arial" w:hAnsi="Arial" w:cs="Arial"/>
          <w:sz w:val="20"/>
          <w:szCs w:val="20"/>
        </w:rPr>
        <w:t xml:space="preserve"> occurring</w:t>
      </w:r>
      <w:r w:rsidRPr="00CC35A1">
        <w:rPr>
          <w:rFonts w:ascii="Arial" w:hAnsi="Arial" w:cs="Arial"/>
          <w:sz w:val="20"/>
          <w:szCs w:val="20"/>
        </w:rPr>
        <w:t xml:space="preserve"> after cycle 1 would be classified as a non-DLT serious adverse event</w:t>
      </w:r>
      <w:r>
        <w:rPr>
          <w:rFonts w:ascii="Arial" w:hAnsi="Arial" w:cs="Arial"/>
          <w:sz w:val="20"/>
          <w:szCs w:val="20"/>
        </w:rPr>
        <w:t xml:space="preserve"> and not impact the MTD calculation.</w:t>
      </w:r>
    </w:p>
    <w:p w14:paraId="7C843E1D" w14:textId="731B4C9A" w:rsidR="00D64949" w:rsidRPr="00CC35A1" w:rsidRDefault="006E5EEA" w:rsidP="00F86BC2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ary Table</w:t>
      </w:r>
      <w:r w:rsidR="00D64949" w:rsidRPr="00CC35A1">
        <w:rPr>
          <w:rFonts w:ascii="Arial" w:hAnsi="Arial" w:cs="Arial"/>
          <w:b/>
          <w:bCs/>
          <w:sz w:val="24"/>
          <w:szCs w:val="24"/>
        </w:rPr>
        <w:t xml:space="preserve"> 2 – Clinicometric and Serologic Outcomes, Source Data.</w:t>
      </w:r>
    </w:p>
    <w:tbl>
      <w:tblPr>
        <w:tblStyle w:val="TableGrid"/>
        <w:tblW w:w="0" w:type="auto"/>
        <w:tblInd w:w="-905" w:type="dxa"/>
        <w:tblLook w:val="04A0" w:firstRow="1" w:lastRow="0" w:firstColumn="1" w:lastColumn="0" w:noHBand="0" w:noVBand="1"/>
      </w:tblPr>
      <w:tblGrid>
        <w:gridCol w:w="1305"/>
        <w:gridCol w:w="1836"/>
        <w:gridCol w:w="1110"/>
        <w:gridCol w:w="946"/>
        <w:gridCol w:w="1182"/>
        <w:gridCol w:w="962"/>
        <w:gridCol w:w="898"/>
        <w:gridCol w:w="960"/>
        <w:gridCol w:w="1056"/>
      </w:tblGrid>
      <w:tr w:rsidR="00D64949" w:rsidRPr="00A74628" w14:paraId="256BD7F2" w14:textId="77777777" w:rsidTr="00EE2A97">
        <w:tc>
          <w:tcPr>
            <w:tcW w:w="1305" w:type="dxa"/>
          </w:tcPr>
          <w:p w14:paraId="784FE0F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2B770687" w14:textId="77777777" w:rsidR="00D64949" w:rsidRPr="00DB2444" w:rsidRDefault="00D64949" w:rsidP="00F86B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2444">
              <w:rPr>
                <w:rFonts w:ascii="Arial" w:hAnsi="Arial" w:cs="Arial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1110" w:type="dxa"/>
          </w:tcPr>
          <w:p w14:paraId="104240F0" w14:textId="77777777" w:rsidR="00D64949" w:rsidRPr="00DB2444" w:rsidRDefault="00D64949" w:rsidP="00F86B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2444">
              <w:rPr>
                <w:rFonts w:ascii="Arial" w:hAnsi="Arial" w:cs="Arial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946" w:type="dxa"/>
          </w:tcPr>
          <w:p w14:paraId="58C1ED22" w14:textId="77777777" w:rsidR="00D64949" w:rsidRPr="00DB2444" w:rsidRDefault="00D64949" w:rsidP="00F86B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2444">
              <w:rPr>
                <w:rFonts w:ascii="Arial" w:hAnsi="Arial" w:cs="Arial"/>
                <w:b/>
                <w:bCs/>
                <w:sz w:val="20"/>
                <w:szCs w:val="20"/>
              </w:rPr>
              <w:t>Cycle 3</w:t>
            </w:r>
          </w:p>
        </w:tc>
        <w:tc>
          <w:tcPr>
            <w:tcW w:w="1182" w:type="dxa"/>
          </w:tcPr>
          <w:p w14:paraId="22B3292A" w14:textId="77777777" w:rsidR="00D64949" w:rsidRPr="00DB2444" w:rsidRDefault="00D64949" w:rsidP="00F86B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2444">
              <w:rPr>
                <w:rFonts w:ascii="Arial" w:hAnsi="Arial" w:cs="Arial"/>
                <w:b/>
                <w:bCs/>
                <w:sz w:val="20"/>
                <w:szCs w:val="20"/>
              </w:rPr>
              <w:t>Cycle 6</w:t>
            </w:r>
          </w:p>
        </w:tc>
        <w:tc>
          <w:tcPr>
            <w:tcW w:w="962" w:type="dxa"/>
          </w:tcPr>
          <w:p w14:paraId="4E3EF4BE" w14:textId="77777777" w:rsidR="00D64949" w:rsidRPr="00DB2444" w:rsidRDefault="00D64949" w:rsidP="00F86B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2444">
              <w:rPr>
                <w:rFonts w:ascii="Arial" w:hAnsi="Arial" w:cs="Arial"/>
                <w:b/>
                <w:bCs/>
                <w:sz w:val="20"/>
                <w:szCs w:val="20"/>
              </w:rPr>
              <w:t>Cycle 9</w:t>
            </w:r>
          </w:p>
        </w:tc>
        <w:tc>
          <w:tcPr>
            <w:tcW w:w="898" w:type="dxa"/>
          </w:tcPr>
          <w:p w14:paraId="603FF79C" w14:textId="77777777" w:rsidR="00D64949" w:rsidRPr="00DB2444" w:rsidRDefault="00D64949" w:rsidP="00F86B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2444">
              <w:rPr>
                <w:rFonts w:ascii="Arial" w:hAnsi="Arial" w:cs="Arial"/>
                <w:b/>
                <w:bCs/>
                <w:sz w:val="20"/>
                <w:szCs w:val="20"/>
              </w:rPr>
              <w:t>Cycle 12</w:t>
            </w:r>
          </w:p>
        </w:tc>
        <w:tc>
          <w:tcPr>
            <w:tcW w:w="960" w:type="dxa"/>
          </w:tcPr>
          <w:p w14:paraId="110B0CAB" w14:textId="77777777" w:rsidR="00D64949" w:rsidRPr="00DB2444" w:rsidRDefault="00D64949" w:rsidP="00F86B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2444">
              <w:rPr>
                <w:rFonts w:ascii="Arial" w:hAnsi="Arial" w:cs="Arial"/>
                <w:b/>
                <w:bCs/>
                <w:sz w:val="20"/>
                <w:szCs w:val="20"/>
              </w:rPr>
              <w:t>Cycle 18</w:t>
            </w:r>
          </w:p>
        </w:tc>
        <w:tc>
          <w:tcPr>
            <w:tcW w:w="1056" w:type="dxa"/>
          </w:tcPr>
          <w:p w14:paraId="6FF1AC4C" w14:textId="77777777" w:rsidR="00D64949" w:rsidRPr="00DB2444" w:rsidRDefault="00D64949" w:rsidP="00F86B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2444">
              <w:rPr>
                <w:rFonts w:ascii="Arial" w:hAnsi="Arial" w:cs="Arial"/>
                <w:b/>
                <w:bCs/>
                <w:sz w:val="20"/>
                <w:szCs w:val="20"/>
              </w:rPr>
              <w:t>Cycle 24</w:t>
            </w:r>
          </w:p>
        </w:tc>
      </w:tr>
      <w:tr w:rsidR="00D64949" w:rsidRPr="00A74628" w14:paraId="627C9E74" w14:textId="77777777" w:rsidTr="00EE2A97">
        <w:tc>
          <w:tcPr>
            <w:tcW w:w="1305" w:type="dxa"/>
          </w:tcPr>
          <w:p w14:paraId="35482DF7" w14:textId="7BCB3279" w:rsidR="00D64949" w:rsidRPr="00CC35A1" w:rsidRDefault="00404B76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</w:t>
            </w:r>
            <w:r w:rsidR="00D64949" w:rsidRPr="00CC35A1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836" w:type="dxa"/>
          </w:tcPr>
          <w:p w14:paraId="2D182869" w14:textId="63FEF240" w:rsidR="00D64949" w:rsidRPr="00CC35A1" w:rsidRDefault="00D37921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LS</w:t>
            </w:r>
            <w:r w:rsidR="00EE2A97">
              <w:rPr>
                <w:rFonts w:ascii="Arial" w:hAnsi="Arial" w:cs="Arial"/>
                <w:sz w:val="20"/>
                <w:szCs w:val="20"/>
              </w:rPr>
              <w:t>, units</w:t>
            </w:r>
          </w:p>
        </w:tc>
        <w:tc>
          <w:tcPr>
            <w:tcW w:w="1110" w:type="dxa"/>
          </w:tcPr>
          <w:p w14:paraId="12D3092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46" w:type="dxa"/>
          </w:tcPr>
          <w:p w14:paraId="4513022C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82" w:type="dxa"/>
          </w:tcPr>
          <w:p w14:paraId="0547262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962" w:type="dxa"/>
          </w:tcPr>
          <w:p w14:paraId="158E992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98" w:type="dxa"/>
          </w:tcPr>
          <w:p w14:paraId="1A964CD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</w:tcPr>
          <w:p w14:paraId="130F1F5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56" w:type="dxa"/>
          </w:tcPr>
          <w:p w14:paraId="46310AE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64949" w:rsidRPr="00A74628" w14:paraId="376B7F07" w14:textId="77777777" w:rsidTr="00EE2A97">
        <w:tc>
          <w:tcPr>
            <w:tcW w:w="1305" w:type="dxa"/>
          </w:tcPr>
          <w:p w14:paraId="61D7B41C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2B258C8F" w14:textId="7BCE1E01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IRODS</w:t>
            </w:r>
            <w:r w:rsidR="00EE2A97">
              <w:rPr>
                <w:rFonts w:ascii="Arial" w:hAnsi="Arial" w:cs="Arial"/>
                <w:sz w:val="20"/>
                <w:szCs w:val="20"/>
              </w:rPr>
              <w:t xml:space="preserve"> (raw, non-percentile), units</w:t>
            </w:r>
          </w:p>
        </w:tc>
        <w:tc>
          <w:tcPr>
            <w:tcW w:w="1110" w:type="dxa"/>
          </w:tcPr>
          <w:p w14:paraId="5A8E237D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946" w:type="dxa"/>
          </w:tcPr>
          <w:p w14:paraId="19F44E93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182" w:type="dxa"/>
          </w:tcPr>
          <w:p w14:paraId="4C7720E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962" w:type="dxa"/>
          </w:tcPr>
          <w:p w14:paraId="11367DBD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898" w:type="dxa"/>
          </w:tcPr>
          <w:p w14:paraId="72826F2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960" w:type="dxa"/>
          </w:tcPr>
          <w:p w14:paraId="10EE636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056" w:type="dxa"/>
          </w:tcPr>
          <w:p w14:paraId="2467A68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D64949" w:rsidRPr="00A74628" w14:paraId="08125A24" w14:textId="77777777" w:rsidTr="00EE2A97">
        <w:tc>
          <w:tcPr>
            <w:tcW w:w="1305" w:type="dxa"/>
          </w:tcPr>
          <w:p w14:paraId="31F4F30E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1D1D2CD1" w14:textId="6F9D176A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FSS</w:t>
            </w:r>
            <w:r w:rsidR="00EE2A97">
              <w:rPr>
                <w:rFonts w:ascii="Arial" w:hAnsi="Arial" w:cs="Arial"/>
                <w:sz w:val="20"/>
                <w:szCs w:val="20"/>
              </w:rPr>
              <w:t>, units</w:t>
            </w:r>
          </w:p>
        </w:tc>
        <w:tc>
          <w:tcPr>
            <w:tcW w:w="1110" w:type="dxa"/>
          </w:tcPr>
          <w:p w14:paraId="034D016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946" w:type="dxa"/>
          </w:tcPr>
          <w:p w14:paraId="3C3B9E17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182" w:type="dxa"/>
          </w:tcPr>
          <w:p w14:paraId="562CB1B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962" w:type="dxa"/>
          </w:tcPr>
          <w:p w14:paraId="0BABD19E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98" w:type="dxa"/>
          </w:tcPr>
          <w:p w14:paraId="59955D1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60" w:type="dxa"/>
          </w:tcPr>
          <w:p w14:paraId="5220E1C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056" w:type="dxa"/>
          </w:tcPr>
          <w:p w14:paraId="5283098D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D64949" w:rsidRPr="00A74628" w14:paraId="423BBF89" w14:textId="77777777" w:rsidTr="00EE2A97">
        <w:tc>
          <w:tcPr>
            <w:tcW w:w="1305" w:type="dxa"/>
          </w:tcPr>
          <w:p w14:paraId="4318CA7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291C9B64" w14:textId="78983EFB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EQ5D</w:t>
            </w:r>
            <w:r w:rsidR="00EE2A97">
              <w:rPr>
                <w:rFonts w:ascii="Arial" w:hAnsi="Arial" w:cs="Arial"/>
                <w:sz w:val="20"/>
                <w:szCs w:val="20"/>
              </w:rPr>
              <w:t>, units</w:t>
            </w:r>
          </w:p>
        </w:tc>
        <w:tc>
          <w:tcPr>
            <w:tcW w:w="1110" w:type="dxa"/>
          </w:tcPr>
          <w:p w14:paraId="4982027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46" w:type="dxa"/>
          </w:tcPr>
          <w:p w14:paraId="1BA5D02C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82" w:type="dxa"/>
          </w:tcPr>
          <w:p w14:paraId="432FF74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962" w:type="dxa"/>
          </w:tcPr>
          <w:p w14:paraId="222D7F9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98" w:type="dxa"/>
          </w:tcPr>
          <w:p w14:paraId="46836FF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</w:tcPr>
          <w:p w14:paraId="3B6AF02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56" w:type="dxa"/>
          </w:tcPr>
          <w:p w14:paraId="108B11E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D64949" w:rsidRPr="00A74628" w14:paraId="4FEBD662" w14:textId="77777777" w:rsidTr="00EE2A97">
        <w:tc>
          <w:tcPr>
            <w:tcW w:w="1305" w:type="dxa"/>
          </w:tcPr>
          <w:p w14:paraId="092FD01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0A4E328F" w14:textId="03B51E98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SARA</w:t>
            </w:r>
            <w:r w:rsidR="00EE2A97">
              <w:rPr>
                <w:rFonts w:ascii="Arial" w:hAnsi="Arial" w:cs="Arial"/>
                <w:sz w:val="20"/>
                <w:szCs w:val="20"/>
              </w:rPr>
              <w:t>, units</w:t>
            </w:r>
          </w:p>
        </w:tc>
        <w:tc>
          <w:tcPr>
            <w:tcW w:w="1110" w:type="dxa"/>
          </w:tcPr>
          <w:p w14:paraId="74F660A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5.5</w:t>
            </w:r>
          </w:p>
        </w:tc>
        <w:tc>
          <w:tcPr>
            <w:tcW w:w="946" w:type="dxa"/>
          </w:tcPr>
          <w:p w14:paraId="2AE5E1AC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182" w:type="dxa"/>
          </w:tcPr>
          <w:p w14:paraId="500F4D96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962" w:type="dxa"/>
          </w:tcPr>
          <w:p w14:paraId="762065F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98" w:type="dxa"/>
          </w:tcPr>
          <w:p w14:paraId="53F53D0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60" w:type="dxa"/>
          </w:tcPr>
          <w:p w14:paraId="02321BB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056" w:type="dxa"/>
          </w:tcPr>
          <w:p w14:paraId="575E18D7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8.5</w:t>
            </w:r>
          </w:p>
        </w:tc>
      </w:tr>
      <w:tr w:rsidR="00D64949" w:rsidRPr="00A74628" w14:paraId="34E22BF5" w14:textId="77777777" w:rsidTr="00EE2A97">
        <w:tc>
          <w:tcPr>
            <w:tcW w:w="1305" w:type="dxa"/>
          </w:tcPr>
          <w:p w14:paraId="258C5C1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14B6E80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MRCSS</w:t>
            </w:r>
          </w:p>
        </w:tc>
        <w:tc>
          <w:tcPr>
            <w:tcW w:w="1110" w:type="dxa"/>
          </w:tcPr>
          <w:p w14:paraId="47F03B6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946" w:type="dxa"/>
          </w:tcPr>
          <w:p w14:paraId="662460C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182" w:type="dxa"/>
          </w:tcPr>
          <w:p w14:paraId="1CA14ACC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962" w:type="dxa"/>
          </w:tcPr>
          <w:p w14:paraId="72BF36C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898" w:type="dxa"/>
          </w:tcPr>
          <w:p w14:paraId="2CA5FCE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960" w:type="dxa"/>
          </w:tcPr>
          <w:p w14:paraId="76E45786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056" w:type="dxa"/>
          </w:tcPr>
          <w:p w14:paraId="30FEAA9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57</w:t>
            </w:r>
          </w:p>
        </w:tc>
      </w:tr>
      <w:tr w:rsidR="00D64949" w:rsidRPr="00A74628" w14:paraId="260A977E" w14:textId="77777777" w:rsidTr="00EE2A97">
        <w:tc>
          <w:tcPr>
            <w:tcW w:w="1305" w:type="dxa"/>
          </w:tcPr>
          <w:p w14:paraId="63BD211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69AAFC9E" w14:textId="509A9FDF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Jamar R</w:t>
            </w:r>
            <w:r w:rsidR="00EE2A97">
              <w:rPr>
                <w:rFonts w:ascii="Arial" w:hAnsi="Arial" w:cs="Arial"/>
                <w:sz w:val="20"/>
                <w:szCs w:val="20"/>
              </w:rPr>
              <w:t>, lbs</w:t>
            </w:r>
          </w:p>
        </w:tc>
        <w:tc>
          <w:tcPr>
            <w:tcW w:w="1110" w:type="dxa"/>
          </w:tcPr>
          <w:p w14:paraId="5FAA190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946" w:type="dxa"/>
          </w:tcPr>
          <w:p w14:paraId="1B8E32E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182" w:type="dxa"/>
          </w:tcPr>
          <w:p w14:paraId="39428A5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962" w:type="dxa"/>
          </w:tcPr>
          <w:p w14:paraId="48C2636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898" w:type="dxa"/>
          </w:tcPr>
          <w:p w14:paraId="646C55E9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960" w:type="dxa"/>
          </w:tcPr>
          <w:p w14:paraId="2B28B046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056" w:type="dxa"/>
          </w:tcPr>
          <w:p w14:paraId="52FF451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55</w:t>
            </w:r>
          </w:p>
        </w:tc>
      </w:tr>
      <w:tr w:rsidR="00D64949" w:rsidRPr="00A74628" w14:paraId="567F74CF" w14:textId="77777777" w:rsidTr="00EE2A97">
        <w:tc>
          <w:tcPr>
            <w:tcW w:w="1305" w:type="dxa"/>
          </w:tcPr>
          <w:p w14:paraId="7F62743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7F117210" w14:textId="6A540E13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Jamar L</w:t>
            </w:r>
            <w:r w:rsidR="00EE2A97">
              <w:rPr>
                <w:rFonts w:ascii="Arial" w:hAnsi="Arial" w:cs="Arial"/>
                <w:sz w:val="20"/>
                <w:szCs w:val="20"/>
              </w:rPr>
              <w:t>, lbs</w:t>
            </w:r>
          </w:p>
        </w:tc>
        <w:tc>
          <w:tcPr>
            <w:tcW w:w="1110" w:type="dxa"/>
          </w:tcPr>
          <w:p w14:paraId="5B51DB67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946" w:type="dxa"/>
          </w:tcPr>
          <w:p w14:paraId="6E5AE78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182" w:type="dxa"/>
          </w:tcPr>
          <w:p w14:paraId="3071934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962" w:type="dxa"/>
          </w:tcPr>
          <w:p w14:paraId="102B748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898" w:type="dxa"/>
          </w:tcPr>
          <w:p w14:paraId="6E22ADFE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960" w:type="dxa"/>
          </w:tcPr>
          <w:p w14:paraId="4379DDA3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056" w:type="dxa"/>
          </w:tcPr>
          <w:p w14:paraId="3538938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5</w:t>
            </w:r>
          </w:p>
        </w:tc>
      </w:tr>
      <w:tr w:rsidR="00D64949" w:rsidRPr="00A74628" w14:paraId="4C49AFB4" w14:textId="77777777" w:rsidTr="00EE2A97">
        <w:tc>
          <w:tcPr>
            <w:tcW w:w="1305" w:type="dxa"/>
          </w:tcPr>
          <w:p w14:paraId="72B104D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0C136534" w14:textId="6CDC0B49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IgM spike</w:t>
            </w:r>
            <w:r w:rsidR="00EE2A97">
              <w:rPr>
                <w:rFonts w:ascii="Arial" w:hAnsi="Arial" w:cs="Arial"/>
                <w:sz w:val="20"/>
                <w:szCs w:val="20"/>
              </w:rPr>
              <w:t xml:space="preserve"> mg/dL</w:t>
            </w:r>
          </w:p>
        </w:tc>
        <w:tc>
          <w:tcPr>
            <w:tcW w:w="1110" w:type="dxa"/>
          </w:tcPr>
          <w:p w14:paraId="5F1E3F4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946" w:type="dxa"/>
          </w:tcPr>
          <w:p w14:paraId="266D5F6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4CF1D48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962" w:type="dxa"/>
          </w:tcPr>
          <w:p w14:paraId="7472036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14:paraId="54FA26A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960" w:type="dxa"/>
          </w:tcPr>
          <w:p w14:paraId="1BAA3F4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6D4A090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7B17E96D" w14:textId="77777777" w:rsidTr="00EE2A97">
        <w:tc>
          <w:tcPr>
            <w:tcW w:w="1305" w:type="dxa"/>
          </w:tcPr>
          <w:p w14:paraId="41E67BF6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422E519A" w14:textId="207893E3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IgM total</w:t>
            </w:r>
            <w:r w:rsidR="00EE2A97">
              <w:rPr>
                <w:rFonts w:ascii="Arial" w:hAnsi="Arial" w:cs="Arial"/>
                <w:sz w:val="20"/>
                <w:szCs w:val="20"/>
              </w:rPr>
              <w:t xml:space="preserve"> mg/dL</w:t>
            </w:r>
          </w:p>
        </w:tc>
        <w:tc>
          <w:tcPr>
            <w:tcW w:w="1110" w:type="dxa"/>
          </w:tcPr>
          <w:p w14:paraId="05FD547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45</w:t>
            </w:r>
          </w:p>
        </w:tc>
        <w:tc>
          <w:tcPr>
            <w:tcW w:w="946" w:type="dxa"/>
          </w:tcPr>
          <w:p w14:paraId="629F2D8E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0FA37AE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962" w:type="dxa"/>
          </w:tcPr>
          <w:p w14:paraId="0DADB87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14:paraId="5C8BA0CC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960" w:type="dxa"/>
          </w:tcPr>
          <w:p w14:paraId="73A4A8F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0EF228E7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7ED71BC1" w14:textId="77777777" w:rsidTr="00EE2A97">
        <w:tc>
          <w:tcPr>
            <w:tcW w:w="1305" w:type="dxa"/>
          </w:tcPr>
          <w:p w14:paraId="5F62EDB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714552C6" w14:textId="26AE5B9A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MAG</w:t>
            </w:r>
            <w:r w:rsidR="00EE2A97">
              <w:rPr>
                <w:rFonts w:ascii="Arial" w:hAnsi="Arial" w:cs="Arial"/>
                <w:sz w:val="20"/>
                <w:szCs w:val="20"/>
              </w:rPr>
              <w:t>, BTU</w:t>
            </w:r>
          </w:p>
        </w:tc>
        <w:tc>
          <w:tcPr>
            <w:tcW w:w="1110" w:type="dxa"/>
          </w:tcPr>
          <w:p w14:paraId="0B856DF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02400</w:t>
            </w:r>
          </w:p>
        </w:tc>
        <w:tc>
          <w:tcPr>
            <w:tcW w:w="946" w:type="dxa"/>
          </w:tcPr>
          <w:p w14:paraId="18D87646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433E113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962" w:type="dxa"/>
          </w:tcPr>
          <w:p w14:paraId="3F27C7F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14:paraId="742E5BA3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02400</w:t>
            </w:r>
          </w:p>
        </w:tc>
        <w:tc>
          <w:tcPr>
            <w:tcW w:w="960" w:type="dxa"/>
          </w:tcPr>
          <w:p w14:paraId="317E7C6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5C77E69E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02400</w:t>
            </w:r>
          </w:p>
        </w:tc>
      </w:tr>
      <w:tr w:rsidR="00D64949" w:rsidRPr="00A74628" w14:paraId="2E0C0D31" w14:textId="77777777" w:rsidTr="00EE2A97">
        <w:tc>
          <w:tcPr>
            <w:tcW w:w="1305" w:type="dxa"/>
          </w:tcPr>
          <w:p w14:paraId="1D50AB95" w14:textId="1589F92F" w:rsidR="00D64949" w:rsidRPr="00CC35A1" w:rsidRDefault="00404B76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</w:t>
            </w:r>
            <w:r w:rsidR="00D64949" w:rsidRPr="00CC35A1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836" w:type="dxa"/>
          </w:tcPr>
          <w:p w14:paraId="3AD33F55" w14:textId="566366FD" w:rsidR="00D64949" w:rsidRPr="00CC35A1" w:rsidRDefault="00D37921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LS</w:t>
            </w:r>
            <w:r w:rsidR="00EE2A97">
              <w:rPr>
                <w:rFonts w:ascii="Arial" w:hAnsi="Arial" w:cs="Arial"/>
                <w:sz w:val="20"/>
                <w:szCs w:val="20"/>
              </w:rPr>
              <w:t>, units</w:t>
            </w:r>
          </w:p>
        </w:tc>
        <w:tc>
          <w:tcPr>
            <w:tcW w:w="1110" w:type="dxa"/>
          </w:tcPr>
          <w:p w14:paraId="55316F4D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46" w:type="dxa"/>
          </w:tcPr>
          <w:p w14:paraId="6487CB7D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82" w:type="dxa"/>
          </w:tcPr>
          <w:p w14:paraId="4896778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2" w:type="dxa"/>
          </w:tcPr>
          <w:p w14:paraId="4F74D00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98" w:type="dxa"/>
          </w:tcPr>
          <w:p w14:paraId="4F5CC5A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</w:tcPr>
          <w:p w14:paraId="3516705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56" w:type="dxa"/>
          </w:tcPr>
          <w:p w14:paraId="38E115B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64949" w:rsidRPr="00A74628" w14:paraId="20089B8F" w14:textId="77777777" w:rsidTr="00EE2A97">
        <w:tc>
          <w:tcPr>
            <w:tcW w:w="1305" w:type="dxa"/>
          </w:tcPr>
          <w:p w14:paraId="1F62CB3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2C1BFD70" w14:textId="162AAC09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IRODS</w:t>
            </w:r>
            <w:r w:rsidR="00EE2A97">
              <w:rPr>
                <w:rFonts w:ascii="Arial" w:hAnsi="Arial" w:cs="Arial"/>
                <w:sz w:val="20"/>
                <w:szCs w:val="20"/>
              </w:rPr>
              <w:t xml:space="preserve"> (raw, non-percentile), units</w:t>
            </w:r>
          </w:p>
        </w:tc>
        <w:tc>
          <w:tcPr>
            <w:tcW w:w="1110" w:type="dxa"/>
          </w:tcPr>
          <w:p w14:paraId="48D68B7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946" w:type="dxa"/>
          </w:tcPr>
          <w:p w14:paraId="69B0ABD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182" w:type="dxa"/>
          </w:tcPr>
          <w:p w14:paraId="39BD5AF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962" w:type="dxa"/>
          </w:tcPr>
          <w:p w14:paraId="30581D09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898" w:type="dxa"/>
          </w:tcPr>
          <w:p w14:paraId="3F5EB18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960" w:type="dxa"/>
          </w:tcPr>
          <w:p w14:paraId="2ECE021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056" w:type="dxa"/>
          </w:tcPr>
          <w:p w14:paraId="30329847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6</w:t>
            </w:r>
          </w:p>
        </w:tc>
      </w:tr>
      <w:tr w:rsidR="00D64949" w:rsidRPr="00A74628" w14:paraId="2E4340E2" w14:textId="77777777" w:rsidTr="00EE2A97">
        <w:tc>
          <w:tcPr>
            <w:tcW w:w="1305" w:type="dxa"/>
          </w:tcPr>
          <w:p w14:paraId="0544868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30E9D11F" w14:textId="5627A172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FSS</w:t>
            </w:r>
            <w:r w:rsidR="00EE2A97">
              <w:rPr>
                <w:rFonts w:ascii="Arial" w:hAnsi="Arial" w:cs="Arial"/>
                <w:sz w:val="20"/>
                <w:szCs w:val="20"/>
              </w:rPr>
              <w:t>, units</w:t>
            </w:r>
          </w:p>
        </w:tc>
        <w:tc>
          <w:tcPr>
            <w:tcW w:w="1110" w:type="dxa"/>
          </w:tcPr>
          <w:p w14:paraId="1508513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46" w:type="dxa"/>
          </w:tcPr>
          <w:p w14:paraId="7B20018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182" w:type="dxa"/>
          </w:tcPr>
          <w:p w14:paraId="15E8208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962" w:type="dxa"/>
          </w:tcPr>
          <w:p w14:paraId="05352F7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898" w:type="dxa"/>
          </w:tcPr>
          <w:p w14:paraId="646AC03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60" w:type="dxa"/>
          </w:tcPr>
          <w:p w14:paraId="6E5C217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56" w:type="dxa"/>
          </w:tcPr>
          <w:p w14:paraId="5F7BDFBD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D64949" w:rsidRPr="00A74628" w14:paraId="4863A9DB" w14:textId="77777777" w:rsidTr="00EE2A97">
        <w:tc>
          <w:tcPr>
            <w:tcW w:w="1305" w:type="dxa"/>
          </w:tcPr>
          <w:p w14:paraId="651CF52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22F64F03" w14:textId="4969801C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EQ5D</w:t>
            </w:r>
            <w:r w:rsidR="00EE2A97">
              <w:rPr>
                <w:rFonts w:ascii="Arial" w:hAnsi="Arial" w:cs="Arial"/>
                <w:sz w:val="20"/>
                <w:szCs w:val="20"/>
              </w:rPr>
              <w:t>, units</w:t>
            </w:r>
          </w:p>
        </w:tc>
        <w:tc>
          <w:tcPr>
            <w:tcW w:w="1110" w:type="dxa"/>
          </w:tcPr>
          <w:p w14:paraId="5E41D82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46" w:type="dxa"/>
          </w:tcPr>
          <w:p w14:paraId="1F0DC3C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82" w:type="dxa"/>
          </w:tcPr>
          <w:p w14:paraId="6E1D90CC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2" w:type="dxa"/>
          </w:tcPr>
          <w:p w14:paraId="7F48CF93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98" w:type="dxa"/>
          </w:tcPr>
          <w:p w14:paraId="2750492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</w:tcPr>
          <w:p w14:paraId="4E12C4F7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56" w:type="dxa"/>
          </w:tcPr>
          <w:p w14:paraId="411B1E3C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64949" w:rsidRPr="00A74628" w14:paraId="6B620211" w14:textId="77777777" w:rsidTr="00EE2A97">
        <w:tc>
          <w:tcPr>
            <w:tcW w:w="1305" w:type="dxa"/>
          </w:tcPr>
          <w:p w14:paraId="32780A0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422595B8" w14:textId="6F648903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SARA</w:t>
            </w:r>
            <w:r w:rsidR="00EE2A97">
              <w:rPr>
                <w:rFonts w:ascii="Arial" w:hAnsi="Arial" w:cs="Arial"/>
                <w:sz w:val="20"/>
                <w:szCs w:val="20"/>
              </w:rPr>
              <w:t>, units</w:t>
            </w:r>
          </w:p>
        </w:tc>
        <w:tc>
          <w:tcPr>
            <w:tcW w:w="1110" w:type="dxa"/>
          </w:tcPr>
          <w:p w14:paraId="36ED924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46" w:type="dxa"/>
          </w:tcPr>
          <w:p w14:paraId="53109C5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82" w:type="dxa"/>
          </w:tcPr>
          <w:p w14:paraId="3F4B399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2" w:type="dxa"/>
          </w:tcPr>
          <w:p w14:paraId="43EDD463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98" w:type="dxa"/>
          </w:tcPr>
          <w:p w14:paraId="15F9B51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</w:tcPr>
          <w:p w14:paraId="27A4955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1056" w:type="dxa"/>
          </w:tcPr>
          <w:p w14:paraId="7000D7C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</w:tr>
      <w:tr w:rsidR="00D64949" w:rsidRPr="00A74628" w14:paraId="381089E7" w14:textId="77777777" w:rsidTr="00EE2A97">
        <w:tc>
          <w:tcPr>
            <w:tcW w:w="1305" w:type="dxa"/>
          </w:tcPr>
          <w:p w14:paraId="29F6493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68640412" w14:textId="7EE925EE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MRCSS</w:t>
            </w:r>
            <w:r w:rsidR="00EE2A97">
              <w:rPr>
                <w:rFonts w:ascii="Arial" w:hAnsi="Arial" w:cs="Arial"/>
                <w:sz w:val="20"/>
                <w:szCs w:val="20"/>
              </w:rPr>
              <w:t>, units</w:t>
            </w:r>
          </w:p>
        </w:tc>
        <w:tc>
          <w:tcPr>
            <w:tcW w:w="1110" w:type="dxa"/>
          </w:tcPr>
          <w:p w14:paraId="5FFD03C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946" w:type="dxa"/>
          </w:tcPr>
          <w:p w14:paraId="0885B51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182" w:type="dxa"/>
          </w:tcPr>
          <w:p w14:paraId="0C81131E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962" w:type="dxa"/>
          </w:tcPr>
          <w:p w14:paraId="4EC71E9E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898" w:type="dxa"/>
          </w:tcPr>
          <w:p w14:paraId="47EE807E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</w:tcPr>
          <w:p w14:paraId="23C44D99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056" w:type="dxa"/>
          </w:tcPr>
          <w:p w14:paraId="3CE1A8A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58</w:t>
            </w:r>
          </w:p>
        </w:tc>
      </w:tr>
      <w:tr w:rsidR="00D64949" w:rsidRPr="00A74628" w14:paraId="0C3C629E" w14:textId="77777777" w:rsidTr="00EE2A97">
        <w:tc>
          <w:tcPr>
            <w:tcW w:w="1305" w:type="dxa"/>
          </w:tcPr>
          <w:p w14:paraId="6D873E5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786F0D6E" w14:textId="35ACCE49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Jamar R</w:t>
            </w:r>
            <w:r w:rsidR="00EE2A97">
              <w:rPr>
                <w:rFonts w:ascii="Arial" w:hAnsi="Arial" w:cs="Arial"/>
                <w:sz w:val="20"/>
                <w:szCs w:val="20"/>
              </w:rPr>
              <w:t>, lbs</w:t>
            </w:r>
          </w:p>
        </w:tc>
        <w:tc>
          <w:tcPr>
            <w:tcW w:w="1110" w:type="dxa"/>
          </w:tcPr>
          <w:p w14:paraId="57632AF9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946" w:type="dxa"/>
          </w:tcPr>
          <w:p w14:paraId="12746F99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182" w:type="dxa"/>
          </w:tcPr>
          <w:p w14:paraId="17E9EB9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962" w:type="dxa"/>
          </w:tcPr>
          <w:p w14:paraId="03FFE3BD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898" w:type="dxa"/>
          </w:tcPr>
          <w:p w14:paraId="0AD08203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960" w:type="dxa"/>
          </w:tcPr>
          <w:p w14:paraId="7C1850F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056" w:type="dxa"/>
          </w:tcPr>
          <w:p w14:paraId="4BE7873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75</w:t>
            </w:r>
          </w:p>
        </w:tc>
      </w:tr>
      <w:tr w:rsidR="00D64949" w:rsidRPr="00A74628" w14:paraId="59B1CF2E" w14:textId="77777777" w:rsidTr="00EE2A97">
        <w:tc>
          <w:tcPr>
            <w:tcW w:w="1305" w:type="dxa"/>
          </w:tcPr>
          <w:p w14:paraId="039FFC0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2B93531C" w14:textId="4172A920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Jamar L</w:t>
            </w:r>
            <w:r w:rsidR="00EE2A97">
              <w:rPr>
                <w:rFonts w:ascii="Arial" w:hAnsi="Arial" w:cs="Arial"/>
                <w:sz w:val="20"/>
                <w:szCs w:val="20"/>
              </w:rPr>
              <w:t>, lbs</w:t>
            </w:r>
          </w:p>
        </w:tc>
        <w:tc>
          <w:tcPr>
            <w:tcW w:w="1110" w:type="dxa"/>
          </w:tcPr>
          <w:p w14:paraId="4DE81B1C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946" w:type="dxa"/>
          </w:tcPr>
          <w:p w14:paraId="5C64D50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182" w:type="dxa"/>
          </w:tcPr>
          <w:p w14:paraId="234CDE1C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962" w:type="dxa"/>
          </w:tcPr>
          <w:p w14:paraId="56F1A1F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898" w:type="dxa"/>
          </w:tcPr>
          <w:p w14:paraId="0EDFCA7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960" w:type="dxa"/>
          </w:tcPr>
          <w:p w14:paraId="3A6603A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056" w:type="dxa"/>
          </w:tcPr>
          <w:p w14:paraId="76A6024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72</w:t>
            </w:r>
          </w:p>
        </w:tc>
      </w:tr>
      <w:tr w:rsidR="00D64949" w:rsidRPr="00A74628" w14:paraId="5C9CDB90" w14:textId="77777777" w:rsidTr="00EE2A97">
        <w:tc>
          <w:tcPr>
            <w:tcW w:w="1305" w:type="dxa"/>
          </w:tcPr>
          <w:p w14:paraId="156607E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0649195C" w14:textId="6B43D6CD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IgM spike</w:t>
            </w:r>
            <w:r w:rsidR="00EE2A97">
              <w:rPr>
                <w:rFonts w:ascii="Arial" w:hAnsi="Arial" w:cs="Arial"/>
                <w:sz w:val="20"/>
                <w:szCs w:val="20"/>
              </w:rPr>
              <w:t xml:space="preserve"> mg/dL</w:t>
            </w:r>
          </w:p>
        </w:tc>
        <w:tc>
          <w:tcPr>
            <w:tcW w:w="1110" w:type="dxa"/>
          </w:tcPr>
          <w:p w14:paraId="3D5E910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946" w:type="dxa"/>
          </w:tcPr>
          <w:p w14:paraId="6FED77C7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0418F1C7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14:paraId="4C0002BC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14:paraId="3775BCE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960" w:type="dxa"/>
          </w:tcPr>
          <w:p w14:paraId="3ADD35F3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536B760E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622CE2E3" w14:textId="77777777" w:rsidTr="00EE2A97">
        <w:tc>
          <w:tcPr>
            <w:tcW w:w="1305" w:type="dxa"/>
          </w:tcPr>
          <w:p w14:paraId="08A01369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00154C6F" w14:textId="6C12D9C4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IgM total</w:t>
            </w:r>
            <w:r w:rsidR="00EE2A97">
              <w:rPr>
                <w:rFonts w:ascii="Arial" w:hAnsi="Arial" w:cs="Arial"/>
                <w:sz w:val="20"/>
                <w:szCs w:val="20"/>
              </w:rPr>
              <w:t xml:space="preserve"> mg/dL</w:t>
            </w:r>
          </w:p>
        </w:tc>
        <w:tc>
          <w:tcPr>
            <w:tcW w:w="1110" w:type="dxa"/>
          </w:tcPr>
          <w:p w14:paraId="4C21F50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38</w:t>
            </w:r>
          </w:p>
        </w:tc>
        <w:tc>
          <w:tcPr>
            <w:tcW w:w="946" w:type="dxa"/>
          </w:tcPr>
          <w:p w14:paraId="4DC1B196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1AC696C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14:paraId="4F92BDC9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14:paraId="4B87A707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46</w:t>
            </w:r>
          </w:p>
        </w:tc>
        <w:tc>
          <w:tcPr>
            <w:tcW w:w="960" w:type="dxa"/>
          </w:tcPr>
          <w:p w14:paraId="2E1F9DAC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0DF0991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3634C46C" w14:textId="77777777" w:rsidTr="00EE2A97">
        <w:tc>
          <w:tcPr>
            <w:tcW w:w="1305" w:type="dxa"/>
          </w:tcPr>
          <w:p w14:paraId="6F0903C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47E26639" w14:textId="6D62D983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MAG</w:t>
            </w:r>
            <w:r w:rsidR="00EE2A97">
              <w:rPr>
                <w:rFonts w:ascii="Arial" w:hAnsi="Arial" w:cs="Arial"/>
                <w:sz w:val="20"/>
                <w:szCs w:val="20"/>
              </w:rPr>
              <w:t>, BTU</w:t>
            </w:r>
          </w:p>
        </w:tc>
        <w:tc>
          <w:tcPr>
            <w:tcW w:w="1110" w:type="dxa"/>
          </w:tcPr>
          <w:p w14:paraId="53786176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02400</w:t>
            </w:r>
          </w:p>
        </w:tc>
        <w:tc>
          <w:tcPr>
            <w:tcW w:w="946" w:type="dxa"/>
          </w:tcPr>
          <w:p w14:paraId="4C3FD40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47B589B9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02400</w:t>
            </w:r>
          </w:p>
        </w:tc>
        <w:tc>
          <w:tcPr>
            <w:tcW w:w="962" w:type="dxa"/>
          </w:tcPr>
          <w:p w14:paraId="1A716A1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14:paraId="0C0056DE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02400</w:t>
            </w:r>
          </w:p>
        </w:tc>
        <w:tc>
          <w:tcPr>
            <w:tcW w:w="960" w:type="dxa"/>
          </w:tcPr>
          <w:p w14:paraId="041139F3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23E8D4B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494C4E7E" w14:textId="77777777" w:rsidTr="00EE2A97">
        <w:tc>
          <w:tcPr>
            <w:tcW w:w="1305" w:type="dxa"/>
          </w:tcPr>
          <w:p w14:paraId="21604492" w14:textId="6DB6CDDD" w:rsidR="00D64949" w:rsidRPr="00CC35A1" w:rsidRDefault="00404B76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</w:t>
            </w:r>
            <w:r w:rsidR="00D64949" w:rsidRPr="00CC35A1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836" w:type="dxa"/>
          </w:tcPr>
          <w:p w14:paraId="053346A5" w14:textId="516126C0" w:rsidR="00D64949" w:rsidRPr="00CC35A1" w:rsidRDefault="00D37921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LS</w:t>
            </w:r>
            <w:r w:rsidR="00EE2A97">
              <w:rPr>
                <w:rFonts w:ascii="Arial" w:hAnsi="Arial" w:cs="Arial"/>
                <w:sz w:val="20"/>
                <w:szCs w:val="20"/>
              </w:rPr>
              <w:t>, units</w:t>
            </w:r>
          </w:p>
        </w:tc>
        <w:tc>
          <w:tcPr>
            <w:tcW w:w="1110" w:type="dxa"/>
          </w:tcPr>
          <w:p w14:paraId="1B29E4DC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46" w:type="dxa"/>
          </w:tcPr>
          <w:p w14:paraId="313D994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82" w:type="dxa"/>
          </w:tcPr>
          <w:p w14:paraId="232CF11C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2" w:type="dxa"/>
          </w:tcPr>
          <w:p w14:paraId="0E2A963E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98" w:type="dxa"/>
          </w:tcPr>
          <w:p w14:paraId="12D27E8D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</w:tcPr>
          <w:p w14:paraId="304D9947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2BFDF92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6E10D4C8" w14:textId="77777777" w:rsidTr="00EE2A97">
        <w:tc>
          <w:tcPr>
            <w:tcW w:w="1305" w:type="dxa"/>
          </w:tcPr>
          <w:p w14:paraId="0F6C253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42DDA3D3" w14:textId="7E168A2A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IRODS</w:t>
            </w:r>
            <w:r w:rsidR="00EE2A97">
              <w:rPr>
                <w:rFonts w:ascii="Arial" w:hAnsi="Arial" w:cs="Arial"/>
                <w:sz w:val="20"/>
                <w:szCs w:val="20"/>
              </w:rPr>
              <w:t xml:space="preserve"> (raw, non-percentile), units</w:t>
            </w:r>
          </w:p>
        </w:tc>
        <w:tc>
          <w:tcPr>
            <w:tcW w:w="1110" w:type="dxa"/>
          </w:tcPr>
          <w:p w14:paraId="4BE2A97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46" w:type="dxa"/>
          </w:tcPr>
          <w:p w14:paraId="518D50C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3561458D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962" w:type="dxa"/>
          </w:tcPr>
          <w:p w14:paraId="6FB608D6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898" w:type="dxa"/>
          </w:tcPr>
          <w:p w14:paraId="357DF90C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960" w:type="dxa"/>
          </w:tcPr>
          <w:p w14:paraId="3CC80C37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61895F1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356023BB" w14:textId="77777777" w:rsidTr="00EE2A97">
        <w:tc>
          <w:tcPr>
            <w:tcW w:w="1305" w:type="dxa"/>
          </w:tcPr>
          <w:p w14:paraId="16BFF30C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5CDBC689" w14:textId="230DDF0B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FSS</w:t>
            </w:r>
            <w:r w:rsidR="00EE2A97">
              <w:rPr>
                <w:rFonts w:ascii="Arial" w:hAnsi="Arial" w:cs="Arial"/>
                <w:sz w:val="20"/>
                <w:szCs w:val="20"/>
              </w:rPr>
              <w:t>, units</w:t>
            </w:r>
          </w:p>
        </w:tc>
        <w:tc>
          <w:tcPr>
            <w:tcW w:w="1110" w:type="dxa"/>
          </w:tcPr>
          <w:p w14:paraId="765C51EE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946" w:type="dxa"/>
          </w:tcPr>
          <w:p w14:paraId="4EC00156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182" w:type="dxa"/>
          </w:tcPr>
          <w:p w14:paraId="37000D0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14:paraId="18013FCE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898" w:type="dxa"/>
          </w:tcPr>
          <w:p w14:paraId="02F98F6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960" w:type="dxa"/>
          </w:tcPr>
          <w:p w14:paraId="3AFEA2B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55B5AAA3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4F5711C4" w14:textId="77777777" w:rsidTr="00EE2A97">
        <w:tc>
          <w:tcPr>
            <w:tcW w:w="1305" w:type="dxa"/>
          </w:tcPr>
          <w:p w14:paraId="444781B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06483FF2" w14:textId="66325DD2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EQ5D</w:t>
            </w:r>
            <w:r w:rsidR="00EE2A97">
              <w:rPr>
                <w:rFonts w:ascii="Arial" w:hAnsi="Arial" w:cs="Arial"/>
                <w:sz w:val="20"/>
                <w:szCs w:val="20"/>
              </w:rPr>
              <w:t>, units</w:t>
            </w:r>
          </w:p>
        </w:tc>
        <w:tc>
          <w:tcPr>
            <w:tcW w:w="1110" w:type="dxa"/>
          </w:tcPr>
          <w:p w14:paraId="1CC9E11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46" w:type="dxa"/>
          </w:tcPr>
          <w:p w14:paraId="07CBD47E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82" w:type="dxa"/>
          </w:tcPr>
          <w:p w14:paraId="31A3A9A9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2" w:type="dxa"/>
          </w:tcPr>
          <w:p w14:paraId="6EB08199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98" w:type="dxa"/>
          </w:tcPr>
          <w:p w14:paraId="0468B62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</w:tcPr>
          <w:p w14:paraId="4021D64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6D2569C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0E6C2DA3" w14:textId="77777777" w:rsidTr="00EE2A97">
        <w:tc>
          <w:tcPr>
            <w:tcW w:w="1305" w:type="dxa"/>
          </w:tcPr>
          <w:p w14:paraId="5A51616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7F124DAF" w14:textId="35461D4D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SARA</w:t>
            </w:r>
            <w:r w:rsidR="00EE2A97">
              <w:rPr>
                <w:rFonts w:ascii="Arial" w:hAnsi="Arial" w:cs="Arial"/>
                <w:sz w:val="20"/>
                <w:szCs w:val="20"/>
              </w:rPr>
              <w:t>, units</w:t>
            </w:r>
          </w:p>
        </w:tc>
        <w:tc>
          <w:tcPr>
            <w:tcW w:w="1110" w:type="dxa"/>
          </w:tcPr>
          <w:p w14:paraId="7C3B2549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46" w:type="dxa"/>
          </w:tcPr>
          <w:p w14:paraId="04126553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82" w:type="dxa"/>
          </w:tcPr>
          <w:p w14:paraId="50C5C1B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14:paraId="4DA696C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98" w:type="dxa"/>
          </w:tcPr>
          <w:p w14:paraId="0AF21FD7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</w:tcPr>
          <w:p w14:paraId="05BC37A7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20AFAC2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71DD52A0" w14:textId="77777777" w:rsidTr="00EE2A97">
        <w:tc>
          <w:tcPr>
            <w:tcW w:w="1305" w:type="dxa"/>
          </w:tcPr>
          <w:p w14:paraId="671F750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3CDA14FE" w14:textId="5DDEEEE8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MRCSS</w:t>
            </w:r>
            <w:r w:rsidR="00EE2A97">
              <w:rPr>
                <w:rFonts w:ascii="Arial" w:hAnsi="Arial" w:cs="Arial"/>
                <w:sz w:val="20"/>
                <w:szCs w:val="20"/>
              </w:rPr>
              <w:t>, units</w:t>
            </w:r>
          </w:p>
        </w:tc>
        <w:tc>
          <w:tcPr>
            <w:tcW w:w="1110" w:type="dxa"/>
          </w:tcPr>
          <w:p w14:paraId="156420A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946" w:type="dxa"/>
          </w:tcPr>
          <w:p w14:paraId="3D44777C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182" w:type="dxa"/>
          </w:tcPr>
          <w:p w14:paraId="06A8B65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14:paraId="116765AC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898" w:type="dxa"/>
          </w:tcPr>
          <w:p w14:paraId="46B430F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</w:tcPr>
          <w:p w14:paraId="09C6E6B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2E8CFD47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2306BAC0" w14:textId="77777777" w:rsidTr="00EE2A97">
        <w:tc>
          <w:tcPr>
            <w:tcW w:w="1305" w:type="dxa"/>
          </w:tcPr>
          <w:p w14:paraId="52B7A90D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6ADD4B56" w14:textId="66CF0BF6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Jamar R</w:t>
            </w:r>
            <w:r w:rsidR="00EE2A97">
              <w:rPr>
                <w:rFonts w:ascii="Arial" w:hAnsi="Arial" w:cs="Arial"/>
                <w:sz w:val="20"/>
                <w:szCs w:val="20"/>
              </w:rPr>
              <w:t>, lbs</w:t>
            </w:r>
          </w:p>
        </w:tc>
        <w:tc>
          <w:tcPr>
            <w:tcW w:w="1110" w:type="dxa"/>
          </w:tcPr>
          <w:p w14:paraId="46A0067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946" w:type="dxa"/>
          </w:tcPr>
          <w:p w14:paraId="0426117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1182" w:type="dxa"/>
          </w:tcPr>
          <w:p w14:paraId="437938E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14:paraId="1C88EFF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898" w:type="dxa"/>
          </w:tcPr>
          <w:p w14:paraId="4C6B1F8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960" w:type="dxa"/>
          </w:tcPr>
          <w:p w14:paraId="44A5C32E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263D919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7E541C56" w14:textId="77777777" w:rsidTr="00EE2A97">
        <w:tc>
          <w:tcPr>
            <w:tcW w:w="1305" w:type="dxa"/>
          </w:tcPr>
          <w:p w14:paraId="5437256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62A1B49B" w14:textId="300AC651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Jamar L</w:t>
            </w:r>
            <w:r w:rsidR="00EE2A97">
              <w:rPr>
                <w:rFonts w:ascii="Arial" w:hAnsi="Arial" w:cs="Arial"/>
                <w:sz w:val="20"/>
                <w:szCs w:val="20"/>
              </w:rPr>
              <w:t>, lbs</w:t>
            </w:r>
          </w:p>
        </w:tc>
        <w:tc>
          <w:tcPr>
            <w:tcW w:w="1110" w:type="dxa"/>
          </w:tcPr>
          <w:p w14:paraId="709A8B4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946" w:type="dxa"/>
          </w:tcPr>
          <w:p w14:paraId="73DD1A7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1182" w:type="dxa"/>
          </w:tcPr>
          <w:p w14:paraId="044E6AE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14:paraId="4F6807FE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898" w:type="dxa"/>
          </w:tcPr>
          <w:p w14:paraId="65078093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960" w:type="dxa"/>
          </w:tcPr>
          <w:p w14:paraId="6BDC776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03DE32E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43AED021" w14:textId="77777777" w:rsidTr="00EE2A97">
        <w:tc>
          <w:tcPr>
            <w:tcW w:w="1305" w:type="dxa"/>
          </w:tcPr>
          <w:p w14:paraId="7BD00D9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77A57D77" w14:textId="12B4AB2A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IgM spike</w:t>
            </w:r>
            <w:r w:rsidR="00EE2A97">
              <w:rPr>
                <w:rFonts w:ascii="Arial" w:hAnsi="Arial" w:cs="Arial"/>
                <w:sz w:val="20"/>
                <w:szCs w:val="20"/>
              </w:rPr>
              <w:t xml:space="preserve"> mg/dL</w:t>
            </w:r>
          </w:p>
        </w:tc>
        <w:tc>
          <w:tcPr>
            <w:tcW w:w="1110" w:type="dxa"/>
          </w:tcPr>
          <w:p w14:paraId="22CB3FE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946" w:type="dxa"/>
          </w:tcPr>
          <w:p w14:paraId="6A60777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11D4AAB7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14:paraId="26A5D9B7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14:paraId="439E13E7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60" w:type="dxa"/>
          </w:tcPr>
          <w:p w14:paraId="226E574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7E16971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227F0E94" w14:textId="77777777" w:rsidTr="00EE2A97">
        <w:tc>
          <w:tcPr>
            <w:tcW w:w="1305" w:type="dxa"/>
          </w:tcPr>
          <w:p w14:paraId="2473513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76FE780C" w14:textId="612655D3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IgM total</w:t>
            </w:r>
            <w:r w:rsidR="00EE2A97">
              <w:rPr>
                <w:rFonts w:ascii="Arial" w:hAnsi="Arial" w:cs="Arial"/>
                <w:sz w:val="20"/>
                <w:szCs w:val="20"/>
              </w:rPr>
              <w:t xml:space="preserve"> mg/dL</w:t>
            </w:r>
          </w:p>
        </w:tc>
        <w:tc>
          <w:tcPr>
            <w:tcW w:w="1110" w:type="dxa"/>
          </w:tcPr>
          <w:p w14:paraId="1B506DD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57</w:t>
            </w:r>
          </w:p>
        </w:tc>
        <w:tc>
          <w:tcPr>
            <w:tcW w:w="946" w:type="dxa"/>
          </w:tcPr>
          <w:p w14:paraId="77932A0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63BFFC3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14:paraId="573CF59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14:paraId="58A6B9F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960" w:type="dxa"/>
          </w:tcPr>
          <w:p w14:paraId="0F38E1D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143DD0C7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1D4F823E" w14:textId="77777777" w:rsidTr="00EE2A97">
        <w:tc>
          <w:tcPr>
            <w:tcW w:w="1305" w:type="dxa"/>
          </w:tcPr>
          <w:p w14:paraId="7F5F04A6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7B42600B" w14:textId="3D39CC63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MAG</w:t>
            </w:r>
            <w:r w:rsidR="00EE2A97">
              <w:rPr>
                <w:rFonts w:ascii="Arial" w:hAnsi="Arial" w:cs="Arial"/>
                <w:sz w:val="20"/>
                <w:szCs w:val="20"/>
              </w:rPr>
              <w:t>, BTU</w:t>
            </w:r>
          </w:p>
        </w:tc>
        <w:tc>
          <w:tcPr>
            <w:tcW w:w="1110" w:type="dxa"/>
          </w:tcPr>
          <w:p w14:paraId="3C6B7D0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02400</w:t>
            </w:r>
          </w:p>
        </w:tc>
        <w:tc>
          <w:tcPr>
            <w:tcW w:w="946" w:type="dxa"/>
          </w:tcPr>
          <w:p w14:paraId="02A9740E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39D5FB2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6680</w:t>
            </w:r>
          </w:p>
        </w:tc>
        <w:tc>
          <w:tcPr>
            <w:tcW w:w="962" w:type="dxa"/>
          </w:tcPr>
          <w:p w14:paraId="610FE3C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14:paraId="39A12786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2800</w:t>
            </w:r>
          </w:p>
        </w:tc>
        <w:tc>
          <w:tcPr>
            <w:tcW w:w="960" w:type="dxa"/>
          </w:tcPr>
          <w:p w14:paraId="7676134C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2ACF3FB9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BCC727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776963DD" w14:textId="77777777" w:rsidTr="00EE2A97">
        <w:tc>
          <w:tcPr>
            <w:tcW w:w="1305" w:type="dxa"/>
          </w:tcPr>
          <w:p w14:paraId="0E443DB2" w14:textId="6031885C" w:rsidR="00D64949" w:rsidRPr="00CC35A1" w:rsidRDefault="00404B76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</w:t>
            </w:r>
            <w:r w:rsidR="00D64949" w:rsidRPr="00CC35A1"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  <w:tc>
          <w:tcPr>
            <w:tcW w:w="1836" w:type="dxa"/>
          </w:tcPr>
          <w:p w14:paraId="6AFF9FD7" w14:textId="4C80359D" w:rsidR="00D64949" w:rsidRPr="00CC35A1" w:rsidRDefault="00D37921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LS</w:t>
            </w:r>
            <w:r w:rsidR="00EE2A97">
              <w:rPr>
                <w:rFonts w:ascii="Arial" w:hAnsi="Arial" w:cs="Arial"/>
                <w:sz w:val="20"/>
                <w:szCs w:val="20"/>
              </w:rPr>
              <w:t>, units</w:t>
            </w:r>
          </w:p>
        </w:tc>
        <w:tc>
          <w:tcPr>
            <w:tcW w:w="1110" w:type="dxa"/>
          </w:tcPr>
          <w:p w14:paraId="6BA3F49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46" w:type="dxa"/>
          </w:tcPr>
          <w:p w14:paraId="0BEA2317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82" w:type="dxa"/>
          </w:tcPr>
          <w:p w14:paraId="3050D6B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14:paraId="2848F3A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98" w:type="dxa"/>
          </w:tcPr>
          <w:p w14:paraId="11B8461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</w:tcPr>
          <w:p w14:paraId="6565432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56" w:type="dxa"/>
          </w:tcPr>
          <w:p w14:paraId="78CD4F5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1E696C40" w14:textId="77777777" w:rsidTr="00EE2A97">
        <w:tc>
          <w:tcPr>
            <w:tcW w:w="1305" w:type="dxa"/>
          </w:tcPr>
          <w:p w14:paraId="21291C6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4132A242" w14:textId="41BF769A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IRODS</w:t>
            </w:r>
            <w:r w:rsidR="00EE2A97">
              <w:rPr>
                <w:rFonts w:ascii="Arial" w:hAnsi="Arial" w:cs="Arial"/>
                <w:sz w:val="20"/>
                <w:szCs w:val="20"/>
              </w:rPr>
              <w:t xml:space="preserve"> (raw, non-percentile), units</w:t>
            </w:r>
          </w:p>
        </w:tc>
        <w:tc>
          <w:tcPr>
            <w:tcW w:w="1110" w:type="dxa"/>
          </w:tcPr>
          <w:p w14:paraId="4E87A2D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946" w:type="dxa"/>
          </w:tcPr>
          <w:p w14:paraId="447E8B96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182" w:type="dxa"/>
          </w:tcPr>
          <w:p w14:paraId="45BDDAE6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962" w:type="dxa"/>
          </w:tcPr>
          <w:p w14:paraId="1F83887E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898" w:type="dxa"/>
          </w:tcPr>
          <w:p w14:paraId="1418029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960" w:type="dxa"/>
          </w:tcPr>
          <w:p w14:paraId="782768BD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056" w:type="dxa"/>
          </w:tcPr>
          <w:p w14:paraId="1AEA025D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3E46AD8C" w14:textId="77777777" w:rsidTr="00EE2A97">
        <w:tc>
          <w:tcPr>
            <w:tcW w:w="1305" w:type="dxa"/>
          </w:tcPr>
          <w:p w14:paraId="4D6A8B2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0B68F79E" w14:textId="20532158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FSS</w:t>
            </w:r>
            <w:r w:rsidR="00EE2A97">
              <w:rPr>
                <w:rFonts w:ascii="Arial" w:hAnsi="Arial" w:cs="Arial"/>
                <w:sz w:val="20"/>
                <w:szCs w:val="20"/>
              </w:rPr>
              <w:t>, units</w:t>
            </w:r>
          </w:p>
        </w:tc>
        <w:tc>
          <w:tcPr>
            <w:tcW w:w="1110" w:type="dxa"/>
          </w:tcPr>
          <w:p w14:paraId="54F00E76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946" w:type="dxa"/>
          </w:tcPr>
          <w:p w14:paraId="1867A933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182" w:type="dxa"/>
          </w:tcPr>
          <w:p w14:paraId="5BD2C55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962" w:type="dxa"/>
          </w:tcPr>
          <w:p w14:paraId="3FE8B2AE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898" w:type="dxa"/>
          </w:tcPr>
          <w:p w14:paraId="5D1B998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960" w:type="dxa"/>
          </w:tcPr>
          <w:p w14:paraId="06DD7B2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056" w:type="dxa"/>
          </w:tcPr>
          <w:p w14:paraId="79C9657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16A3150C" w14:textId="77777777" w:rsidTr="00EE2A97">
        <w:tc>
          <w:tcPr>
            <w:tcW w:w="1305" w:type="dxa"/>
          </w:tcPr>
          <w:p w14:paraId="387C9E9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1FDBD7D3" w14:textId="3032E2D8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EQ5D</w:t>
            </w:r>
            <w:r w:rsidR="00EE2A97">
              <w:rPr>
                <w:rFonts w:ascii="Arial" w:hAnsi="Arial" w:cs="Arial"/>
                <w:sz w:val="20"/>
                <w:szCs w:val="20"/>
              </w:rPr>
              <w:t>, units</w:t>
            </w:r>
          </w:p>
        </w:tc>
        <w:tc>
          <w:tcPr>
            <w:tcW w:w="1110" w:type="dxa"/>
          </w:tcPr>
          <w:p w14:paraId="4FF3878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46" w:type="dxa"/>
          </w:tcPr>
          <w:p w14:paraId="4CA22F23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82" w:type="dxa"/>
          </w:tcPr>
          <w:p w14:paraId="04F7324D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2" w:type="dxa"/>
          </w:tcPr>
          <w:p w14:paraId="1A516C9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98" w:type="dxa"/>
          </w:tcPr>
          <w:p w14:paraId="40C0CF87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</w:tcPr>
          <w:p w14:paraId="3FE6379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56" w:type="dxa"/>
          </w:tcPr>
          <w:p w14:paraId="7DF0B6D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7D48BD25" w14:textId="77777777" w:rsidTr="00EE2A97">
        <w:tc>
          <w:tcPr>
            <w:tcW w:w="1305" w:type="dxa"/>
          </w:tcPr>
          <w:p w14:paraId="096B370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712A5D22" w14:textId="2B3542F3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SARA</w:t>
            </w:r>
            <w:r w:rsidR="00EE2A97">
              <w:rPr>
                <w:rFonts w:ascii="Arial" w:hAnsi="Arial" w:cs="Arial"/>
                <w:sz w:val="20"/>
                <w:szCs w:val="20"/>
              </w:rPr>
              <w:t>, units</w:t>
            </w:r>
          </w:p>
        </w:tc>
        <w:tc>
          <w:tcPr>
            <w:tcW w:w="1110" w:type="dxa"/>
          </w:tcPr>
          <w:p w14:paraId="0143C28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46" w:type="dxa"/>
          </w:tcPr>
          <w:p w14:paraId="1F8ACBE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82" w:type="dxa"/>
          </w:tcPr>
          <w:p w14:paraId="2ABC1C8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14:paraId="0D9E54D3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98" w:type="dxa"/>
          </w:tcPr>
          <w:p w14:paraId="0E28D73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960" w:type="dxa"/>
          </w:tcPr>
          <w:p w14:paraId="4FD52FC9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1056" w:type="dxa"/>
          </w:tcPr>
          <w:p w14:paraId="40970933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2DDAF396" w14:textId="77777777" w:rsidTr="00EE2A97">
        <w:tc>
          <w:tcPr>
            <w:tcW w:w="1305" w:type="dxa"/>
          </w:tcPr>
          <w:p w14:paraId="6A8D298D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448002D4" w14:textId="35562CE2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MRCSS</w:t>
            </w:r>
            <w:r w:rsidR="00EE2A97">
              <w:rPr>
                <w:rFonts w:ascii="Arial" w:hAnsi="Arial" w:cs="Arial"/>
                <w:sz w:val="20"/>
                <w:szCs w:val="20"/>
              </w:rPr>
              <w:t>, units</w:t>
            </w:r>
          </w:p>
        </w:tc>
        <w:tc>
          <w:tcPr>
            <w:tcW w:w="1110" w:type="dxa"/>
          </w:tcPr>
          <w:p w14:paraId="7DF95B79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946" w:type="dxa"/>
          </w:tcPr>
          <w:p w14:paraId="623736B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182" w:type="dxa"/>
          </w:tcPr>
          <w:p w14:paraId="7B3A7A1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14:paraId="0D69E6D9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898" w:type="dxa"/>
          </w:tcPr>
          <w:p w14:paraId="32C9D24C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960" w:type="dxa"/>
          </w:tcPr>
          <w:p w14:paraId="039581A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056" w:type="dxa"/>
          </w:tcPr>
          <w:p w14:paraId="199CC269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2CE316C3" w14:textId="77777777" w:rsidTr="00EE2A97">
        <w:tc>
          <w:tcPr>
            <w:tcW w:w="1305" w:type="dxa"/>
          </w:tcPr>
          <w:p w14:paraId="43BF993C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2866612C" w14:textId="2866E51F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Jamar R</w:t>
            </w:r>
            <w:r w:rsidR="00EE2A97">
              <w:rPr>
                <w:rFonts w:ascii="Arial" w:hAnsi="Arial" w:cs="Arial"/>
                <w:sz w:val="20"/>
                <w:szCs w:val="20"/>
              </w:rPr>
              <w:t>, lbs</w:t>
            </w:r>
          </w:p>
        </w:tc>
        <w:tc>
          <w:tcPr>
            <w:tcW w:w="1110" w:type="dxa"/>
          </w:tcPr>
          <w:p w14:paraId="7AAAAEAC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946" w:type="dxa"/>
          </w:tcPr>
          <w:p w14:paraId="00FBE696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82" w:type="dxa"/>
          </w:tcPr>
          <w:p w14:paraId="5AC9C3C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14:paraId="0967DD5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898" w:type="dxa"/>
          </w:tcPr>
          <w:p w14:paraId="70A24AA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960" w:type="dxa"/>
          </w:tcPr>
          <w:p w14:paraId="1D1808B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1056" w:type="dxa"/>
          </w:tcPr>
          <w:p w14:paraId="3E1453E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4EB48E8E" w14:textId="77777777" w:rsidTr="00EE2A97">
        <w:tc>
          <w:tcPr>
            <w:tcW w:w="1305" w:type="dxa"/>
          </w:tcPr>
          <w:p w14:paraId="1EED14E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0846ADA5" w14:textId="0E70ABFC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Jamar L</w:t>
            </w:r>
            <w:r w:rsidR="00EE2A97">
              <w:rPr>
                <w:rFonts w:ascii="Arial" w:hAnsi="Arial" w:cs="Arial"/>
                <w:sz w:val="20"/>
                <w:szCs w:val="20"/>
              </w:rPr>
              <w:t>, lbs</w:t>
            </w:r>
          </w:p>
        </w:tc>
        <w:tc>
          <w:tcPr>
            <w:tcW w:w="1110" w:type="dxa"/>
          </w:tcPr>
          <w:p w14:paraId="1A80455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946" w:type="dxa"/>
          </w:tcPr>
          <w:p w14:paraId="45F20A5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82" w:type="dxa"/>
          </w:tcPr>
          <w:p w14:paraId="71840B6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14:paraId="71B6D0D9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898" w:type="dxa"/>
          </w:tcPr>
          <w:p w14:paraId="0D77120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960" w:type="dxa"/>
          </w:tcPr>
          <w:p w14:paraId="2BFBD13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056" w:type="dxa"/>
          </w:tcPr>
          <w:p w14:paraId="76950A2E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2AA0D96F" w14:textId="77777777" w:rsidTr="00EE2A97">
        <w:tc>
          <w:tcPr>
            <w:tcW w:w="1305" w:type="dxa"/>
          </w:tcPr>
          <w:p w14:paraId="7FCDC38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13D44D52" w14:textId="61B2B1FB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IgM spike</w:t>
            </w:r>
            <w:r w:rsidR="00EE2A97">
              <w:rPr>
                <w:rFonts w:ascii="Arial" w:hAnsi="Arial" w:cs="Arial"/>
                <w:sz w:val="20"/>
                <w:szCs w:val="20"/>
              </w:rPr>
              <w:t xml:space="preserve"> mg/dL</w:t>
            </w:r>
          </w:p>
        </w:tc>
        <w:tc>
          <w:tcPr>
            <w:tcW w:w="1110" w:type="dxa"/>
          </w:tcPr>
          <w:p w14:paraId="52A70CBE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946" w:type="dxa"/>
          </w:tcPr>
          <w:p w14:paraId="6DA0B993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49FC3377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14:paraId="6B4F27D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14:paraId="56B7FAC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82</w:t>
            </w:r>
          </w:p>
        </w:tc>
        <w:tc>
          <w:tcPr>
            <w:tcW w:w="960" w:type="dxa"/>
          </w:tcPr>
          <w:p w14:paraId="6B1CB3C7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4729D36D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4CD1E419" w14:textId="77777777" w:rsidTr="00EE2A97">
        <w:tc>
          <w:tcPr>
            <w:tcW w:w="1305" w:type="dxa"/>
          </w:tcPr>
          <w:p w14:paraId="77C2532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74FE266F" w14:textId="3B5EB92B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IgM total</w:t>
            </w:r>
            <w:r w:rsidR="00EE2A97">
              <w:rPr>
                <w:rFonts w:ascii="Arial" w:hAnsi="Arial" w:cs="Arial"/>
                <w:sz w:val="20"/>
                <w:szCs w:val="20"/>
              </w:rPr>
              <w:t xml:space="preserve"> mg/dL</w:t>
            </w:r>
          </w:p>
        </w:tc>
        <w:tc>
          <w:tcPr>
            <w:tcW w:w="1110" w:type="dxa"/>
          </w:tcPr>
          <w:p w14:paraId="551573F9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755</w:t>
            </w:r>
          </w:p>
        </w:tc>
        <w:tc>
          <w:tcPr>
            <w:tcW w:w="946" w:type="dxa"/>
          </w:tcPr>
          <w:p w14:paraId="330EF6D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602078B6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14:paraId="58C3B97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14:paraId="67AE8116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716</w:t>
            </w:r>
          </w:p>
        </w:tc>
        <w:tc>
          <w:tcPr>
            <w:tcW w:w="960" w:type="dxa"/>
          </w:tcPr>
          <w:p w14:paraId="2C9B230D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569C7F7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3EFEB7B2" w14:textId="77777777" w:rsidTr="00EE2A97">
        <w:tc>
          <w:tcPr>
            <w:tcW w:w="1305" w:type="dxa"/>
          </w:tcPr>
          <w:p w14:paraId="2B2868F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484F1243" w14:textId="11E559AF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MAG</w:t>
            </w:r>
            <w:r w:rsidR="00EE2A97">
              <w:rPr>
                <w:rFonts w:ascii="Arial" w:hAnsi="Arial" w:cs="Arial"/>
                <w:sz w:val="20"/>
                <w:szCs w:val="20"/>
              </w:rPr>
              <w:t>, BTU</w:t>
            </w:r>
          </w:p>
        </w:tc>
        <w:tc>
          <w:tcPr>
            <w:tcW w:w="1110" w:type="dxa"/>
          </w:tcPr>
          <w:p w14:paraId="1C7C61F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02400</w:t>
            </w:r>
          </w:p>
        </w:tc>
        <w:tc>
          <w:tcPr>
            <w:tcW w:w="946" w:type="dxa"/>
          </w:tcPr>
          <w:p w14:paraId="6AC72176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745B98C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14:paraId="7902419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14:paraId="669B62EC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02400</w:t>
            </w:r>
          </w:p>
        </w:tc>
        <w:tc>
          <w:tcPr>
            <w:tcW w:w="960" w:type="dxa"/>
          </w:tcPr>
          <w:p w14:paraId="722ED79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0A10BBB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3737D607" w14:textId="77777777" w:rsidTr="00EE2A97">
        <w:tc>
          <w:tcPr>
            <w:tcW w:w="1305" w:type="dxa"/>
          </w:tcPr>
          <w:p w14:paraId="4CD9FB6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618FAE0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0" w:type="dxa"/>
          </w:tcPr>
          <w:p w14:paraId="60137703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6" w:type="dxa"/>
          </w:tcPr>
          <w:p w14:paraId="65C9AAB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04A64B2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14:paraId="7A9CEA0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14:paraId="70CA315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</w:tcPr>
          <w:p w14:paraId="17D3653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23DED90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5370627C" w14:textId="77777777" w:rsidTr="00EE2A97">
        <w:tc>
          <w:tcPr>
            <w:tcW w:w="1305" w:type="dxa"/>
          </w:tcPr>
          <w:p w14:paraId="73DE5EDF" w14:textId="77777777" w:rsidR="00D64949" w:rsidRPr="007D0B58" w:rsidRDefault="00D64949" w:rsidP="00F86B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0B58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(continued)</w:t>
            </w:r>
          </w:p>
        </w:tc>
        <w:tc>
          <w:tcPr>
            <w:tcW w:w="1836" w:type="dxa"/>
          </w:tcPr>
          <w:p w14:paraId="34EA7771" w14:textId="77777777" w:rsidR="00D64949" w:rsidRPr="007D0B58" w:rsidRDefault="00D64949" w:rsidP="00F86B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0B58">
              <w:rPr>
                <w:rFonts w:ascii="Arial" w:hAnsi="Arial" w:cs="Arial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1110" w:type="dxa"/>
          </w:tcPr>
          <w:p w14:paraId="21F4E938" w14:textId="77777777" w:rsidR="00D64949" w:rsidRPr="007D0B58" w:rsidRDefault="00D64949" w:rsidP="00F86B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0B58">
              <w:rPr>
                <w:rFonts w:ascii="Arial" w:hAnsi="Arial" w:cs="Arial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946" w:type="dxa"/>
          </w:tcPr>
          <w:p w14:paraId="4BA3C18A" w14:textId="77777777" w:rsidR="00D64949" w:rsidRPr="007D0B58" w:rsidRDefault="00D64949" w:rsidP="00F86B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0B58">
              <w:rPr>
                <w:rFonts w:ascii="Arial" w:hAnsi="Arial" w:cs="Arial"/>
                <w:b/>
                <w:bCs/>
                <w:sz w:val="20"/>
                <w:szCs w:val="20"/>
              </w:rPr>
              <w:t>Cycle 3</w:t>
            </w:r>
          </w:p>
        </w:tc>
        <w:tc>
          <w:tcPr>
            <w:tcW w:w="1182" w:type="dxa"/>
          </w:tcPr>
          <w:p w14:paraId="6444ADD0" w14:textId="77777777" w:rsidR="00D64949" w:rsidRPr="007D0B58" w:rsidRDefault="00D64949" w:rsidP="00F86B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0B58">
              <w:rPr>
                <w:rFonts w:ascii="Arial" w:hAnsi="Arial" w:cs="Arial"/>
                <w:b/>
                <w:bCs/>
                <w:sz w:val="20"/>
                <w:szCs w:val="20"/>
              </w:rPr>
              <w:t>Cycle 6</w:t>
            </w:r>
          </w:p>
        </w:tc>
        <w:tc>
          <w:tcPr>
            <w:tcW w:w="962" w:type="dxa"/>
          </w:tcPr>
          <w:p w14:paraId="39CCE6DE" w14:textId="77777777" w:rsidR="00D64949" w:rsidRPr="007D0B58" w:rsidRDefault="00D64949" w:rsidP="00F86B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0B58">
              <w:rPr>
                <w:rFonts w:ascii="Arial" w:hAnsi="Arial" w:cs="Arial"/>
                <w:b/>
                <w:bCs/>
                <w:sz w:val="20"/>
                <w:szCs w:val="20"/>
              </w:rPr>
              <w:t>Cycle 9</w:t>
            </w:r>
          </w:p>
        </w:tc>
        <w:tc>
          <w:tcPr>
            <w:tcW w:w="898" w:type="dxa"/>
          </w:tcPr>
          <w:p w14:paraId="04C1B87B" w14:textId="77777777" w:rsidR="00D64949" w:rsidRPr="007D0B58" w:rsidRDefault="00D64949" w:rsidP="00F86B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0B58">
              <w:rPr>
                <w:rFonts w:ascii="Arial" w:hAnsi="Arial" w:cs="Arial"/>
                <w:b/>
                <w:bCs/>
                <w:sz w:val="20"/>
                <w:szCs w:val="20"/>
              </w:rPr>
              <w:t>Cycle 12</w:t>
            </w:r>
          </w:p>
        </w:tc>
        <w:tc>
          <w:tcPr>
            <w:tcW w:w="960" w:type="dxa"/>
          </w:tcPr>
          <w:p w14:paraId="16CEF465" w14:textId="77777777" w:rsidR="00D64949" w:rsidRPr="007D0B58" w:rsidRDefault="00D64949" w:rsidP="00F86B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0B58">
              <w:rPr>
                <w:rFonts w:ascii="Arial" w:hAnsi="Arial" w:cs="Arial"/>
                <w:b/>
                <w:bCs/>
                <w:sz w:val="20"/>
                <w:szCs w:val="20"/>
              </w:rPr>
              <w:t>Cycle 18</w:t>
            </w:r>
          </w:p>
        </w:tc>
        <w:tc>
          <w:tcPr>
            <w:tcW w:w="1056" w:type="dxa"/>
          </w:tcPr>
          <w:p w14:paraId="1C827287" w14:textId="77777777" w:rsidR="00D64949" w:rsidRPr="007D0B58" w:rsidRDefault="00D64949" w:rsidP="00F86B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0B58">
              <w:rPr>
                <w:rFonts w:ascii="Arial" w:hAnsi="Arial" w:cs="Arial"/>
                <w:b/>
                <w:bCs/>
                <w:sz w:val="20"/>
                <w:szCs w:val="20"/>
              </w:rPr>
              <w:t>Cycle 24</w:t>
            </w:r>
          </w:p>
        </w:tc>
      </w:tr>
      <w:tr w:rsidR="00D64949" w:rsidRPr="00A74628" w14:paraId="39631634" w14:textId="77777777" w:rsidTr="00EE2A97">
        <w:trPr>
          <w:trHeight w:val="206"/>
        </w:trPr>
        <w:tc>
          <w:tcPr>
            <w:tcW w:w="1305" w:type="dxa"/>
          </w:tcPr>
          <w:p w14:paraId="197F06CA" w14:textId="7AE55C9E" w:rsidR="00D64949" w:rsidRPr="00CC35A1" w:rsidRDefault="00404B76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</w:t>
            </w:r>
            <w:r w:rsidR="00D64949" w:rsidRPr="00CC35A1">
              <w:rPr>
                <w:rFonts w:ascii="Arial" w:hAnsi="Arial" w:cs="Arial"/>
                <w:sz w:val="20"/>
                <w:szCs w:val="20"/>
              </w:rPr>
              <w:t xml:space="preserve"> 5</w:t>
            </w:r>
          </w:p>
        </w:tc>
        <w:tc>
          <w:tcPr>
            <w:tcW w:w="1836" w:type="dxa"/>
          </w:tcPr>
          <w:p w14:paraId="393441C2" w14:textId="4604B451" w:rsidR="00D64949" w:rsidRPr="00CC35A1" w:rsidRDefault="00D37921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LS</w:t>
            </w:r>
            <w:r w:rsidR="00EE2A97">
              <w:rPr>
                <w:rFonts w:ascii="Arial" w:hAnsi="Arial" w:cs="Arial"/>
                <w:sz w:val="20"/>
                <w:szCs w:val="20"/>
              </w:rPr>
              <w:t>, units</w:t>
            </w:r>
          </w:p>
        </w:tc>
        <w:tc>
          <w:tcPr>
            <w:tcW w:w="1110" w:type="dxa"/>
          </w:tcPr>
          <w:p w14:paraId="24CB892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46" w:type="dxa"/>
          </w:tcPr>
          <w:p w14:paraId="2F59FA5C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29E656B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62" w:type="dxa"/>
          </w:tcPr>
          <w:p w14:paraId="049891C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98" w:type="dxa"/>
          </w:tcPr>
          <w:p w14:paraId="6C1D5216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</w:tcPr>
          <w:p w14:paraId="3BE30B2E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1030C0D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47244394" w14:textId="77777777" w:rsidTr="00EE2A97">
        <w:tc>
          <w:tcPr>
            <w:tcW w:w="1305" w:type="dxa"/>
          </w:tcPr>
          <w:p w14:paraId="2957ACC6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238BE047" w14:textId="6935C9D6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IRODS</w:t>
            </w:r>
            <w:r w:rsidR="00EE2A97">
              <w:rPr>
                <w:rFonts w:ascii="Arial" w:hAnsi="Arial" w:cs="Arial"/>
                <w:sz w:val="20"/>
                <w:szCs w:val="20"/>
              </w:rPr>
              <w:t xml:space="preserve"> (raw, non-percentile), units</w:t>
            </w:r>
          </w:p>
        </w:tc>
        <w:tc>
          <w:tcPr>
            <w:tcW w:w="1110" w:type="dxa"/>
          </w:tcPr>
          <w:p w14:paraId="4827CE0C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946" w:type="dxa"/>
          </w:tcPr>
          <w:p w14:paraId="3A187C6D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182" w:type="dxa"/>
          </w:tcPr>
          <w:p w14:paraId="586A21C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62" w:type="dxa"/>
          </w:tcPr>
          <w:p w14:paraId="7A9FF596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898" w:type="dxa"/>
          </w:tcPr>
          <w:p w14:paraId="659D713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</w:tcPr>
          <w:p w14:paraId="640CBF8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581C0CC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1ACA1AF0" w14:textId="77777777" w:rsidTr="00EE2A97">
        <w:tc>
          <w:tcPr>
            <w:tcW w:w="1305" w:type="dxa"/>
          </w:tcPr>
          <w:p w14:paraId="5541718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4AAE7143" w14:textId="658DD38C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FSS</w:t>
            </w:r>
            <w:r w:rsidR="00EE2A97">
              <w:rPr>
                <w:rFonts w:ascii="Arial" w:hAnsi="Arial" w:cs="Arial"/>
                <w:sz w:val="20"/>
                <w:szCs w:val="20"/>
              </w:rPr>
              <w:t>, units</w:t>
            </w:r>
          </w:p>
        </w:tc>
        <w:tc>
          <w:tcPr>
            <w:tcW w:w="1110" w:type="dxa"/>
          </w:tcPr>
          <w:p w14:paraId="213BE9E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946" w:type="dxa"/>
          </w:tcPr>
          <w:p w14:paraId="12896FEE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182" w:type="dxa"/>
          </w:tcPr>
          <w:p w14:paraId="3D97C099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962" w:type="dxa"/>
          </w:tcPr>
          <w:p w14:paraId="01C47DD6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898" w:type="dxa"/>
          </w:tcPr>
          <w:p w14:paraId="6A1C1C7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</w:tcPr>
          <w:p w14:paraId="537CAAA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70AC3DC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7E9C9878" w14:textId="77777777" w:rsidTr="00EE2A97">
        <w:tc>
          <w:tcPr>
            <w:tcW w:w="1305" w:type="dxa"/>
          </w:tcPr>
          <w:p w14:paraId="56782C8C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5B51DC03" w14:textId="0CF99853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EQ5D</w:t>
            </w:r>
            <w:r w:rsidR="00EE2A97">
              <w:rPr>
                <w:rFonts w:ascii="Arial" w:hAnsi="Arial" w:cs="Arial"/>
                <w:sz w:val="20"/>
                <w:szCs w:val="20"/>
              </w:rPr>
              <w:t>, units</w:t>
            </w:r>
          </w:p>
        </w:tc>
        <w:tc>
          <w:tcPr>
            <w:tcW w:w="1110" w:type="dxa"/>
          </w:tcPr>
          <w:p w14:paraId="6E72412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46" w:type="dxa"/>
          </w:tcPr>
          <w:p w14:paraId="303B05E9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82" w:type="dxa"/>
          </w:tcPr>
          <w:p w14:paraId="635E75B6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62" w:type="dxa"/>
          </w:tcPr>
          <w:p w14:paraId="39D6BE8E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98" w:type="dxa"/>
          </w:tcPr>
          <w:p w14:paraId="7E591597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</w:tcPr>
          <w:p w14:paraId="3A9E310D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61CC887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11040E7F" w14:textId="77777777" w:rsidTr="00EE2A97">
        <w:tc>
          <w:tcPr>
            <w:tcW w:w="1305" w:type="dxa"/>
          </w:tcPr>
          <w:p w14:paraId="58921FDD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78DD4D41" w14:textId="5E55624C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SARA</w:t>
            </w:r>
            <w:r w:rsidR="00EE2A97">
              <w:rPr>
                <w:rFonts w:ascii="Arial" w:hAnsi="Arial" w:cs="Arial"/>
                <w:sz w:val="20"/>
                <w:szCs w:val="20"/>
              </w:rPr>
              <w:t>, units</w:t>
            </w:r>
          </w:p>
        </w:tc>
        <w:tc>
          <w:tcPr>
            <w:tcW w:w="1110" w:type="dxa"/>
          </w:tcPr>
          <w:p w14:paraId="5CE9AD0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1.5</w:t>
            </w:r>
          </w:p>
        </w:tc>
        <w:tc>
          <w:tcPr>
            <w:tcW w:w="946" w:type="dxa"/>
          </w:tcPr>
          <w:p w14:paraId="0B9EB28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0.5</w:t>
            </w:r>
          </w:p>
        </w:tc>
        <w:tc>
          <w:tcPr>
            <w:tcW w:w="1182" w:type="dxa"/>
          </w:tcPr>
          <w:p w14:paraId="6234344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4.5</w:t>
            </w:r>
          </w:p>
        </w:tc>
        <w:tc>
          <w:tcPr>
            <w:tcW w:w="962" w:type="dxa"/>
          </w:tcPr>
          <w:p w14:paraId="07C70B2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1.5</w:t>
            </w:r>
          </w:p>
        </w:tc>
        <w:tc>
          <w:tcPr>
            <w:tcW w:w="898" w:type="dxa"/>
          </w:tcPr>
          <w:p w14:paraId="7A0270FC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</w:tcPr>
          <w:p w14:paraId="4AB573C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2E265E8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6AD4DE10" w14:textId="77777777" w:rsidTr="00EE2A97">
        <w:tc>
          <w:tcPr>
            <w:tcW w:w="1305" w:type="dxa"/>
          </w:tcPr>
          <w:p w14:paraId="63ACE83D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7B565EA6" w14:textId="0CA8D5A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MRCSS</w:t>
            </w:r>
            <w:r w:rsidR="00EE2A97">
              <w:rPr>
                <w:rFonts w:ascii="Arial" w:hAnsi="Arial" w:cs="Arial"/>
                <w:sz w:val="20"/>
                <w:szCs w:val="20"/>
              </w:rPr>
              <w:t>, units</w:t>
            </w:r>
          </w:p>
        </w:tc>
        <w:tc>
          <w:tcPr>
            <w:tcW w:w="1110" w:type="dxa"/>
          </w:tcPr>
          <w:p w14:paraId="3B79F52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946" w:type="dxa"/>
          </w:tcPr>
          <w:p w14:paraId="50BD98F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182" w:type="dxa"/>
          </w:tcPr>
          <w:p w14:paraId="14A28C2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962" w:type="dxa"/>
          </w:tcPr>
          <w:p w14:paraId="3AE8A6FD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898" w:type="dxa"/>
          </w:tcPr>
          <w:p w14:paraId="0A5B0F6E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</w:tcPr>
          <w:p w14:paraId="626BA86E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57296A03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64929299" w14:textId="77777777" w:rsidTr="00EE2A97">
        <w:tc>
          <w:tcPr>
            <w:tcW w:w="1305" w:type="dxa"/>
          </w:tcPr>
          <w:p w14:paraId="0357F803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60D249A7" w14:textId="13828E3C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Jamar R</w:t>
            </w:r>
            <w:r w:rsidR="00EE2A97">
              <w:rPr>
                <w:rFonts w:ascii="Arial" w:hAnsi="Arial" w:cs="Arial"/>
                <w:sz w:val="20"/>
                <w:szCs w:val="20"/>
              </w:rPr>
              <w:t>, lbs</w:t>
            </w:r>
          </w:p>
        </w:tc>
        <w:tc>
          <w:tcPr>
            <w:tcW w:w="1110" w:type="dxa"/>
          </w:tcPr>
          <w:p w14:paraId="7E607F3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946" w:type="dxa"/>
          </w:tcPr>
          <w:p w14:paraId="56FCF18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82" w:type="dxa"/>
          </w:tcPr>
          <w:p w14:paraId="40CB1A8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62" w:type="dxa"/>
          </w:tcPr>
          <w:p w14:paraId="4AC51C8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98" w:type="dxa"/>
          </w:tcPr>
          <w:p w14:paraId="06E5754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</w:tcPr>
          <w:p w14:paraId="2BD15B7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19AEDE4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193D38DC" w14:textId="77777777" w:rsidTr="00EE2A97">
        <w:tc>
          <w:tcPr>
            <w:tcW w:w="1305" w:type="dxa"/>
          </w:tcPr>
          <w:p w14:paraId="660EEFFD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6619B924" w14:textId="1297434E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Jamar L</w:t>
            </w:r>
            <w:r w:rsidR="00EE2A97">
              <w:rPr>
                <w:rFonts w:ascii="Arial" w:hAnsi="Arial" w:cs="Arial"/>
                <w:sz w:val="20"/>
                <w:szCs w:val="20"/>
              </w:rPr>
              <w:t>, lbs</w:t>
            </w:r>
          </w:p>
        </w:tc>
        <w:tc>
          <w:tcPr>
            <w:tcW w:w="1110" w:type="dxa"/>
          </w:tcPr>
          <w:p w14:paraId="03E07A1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46" w:type="dxa"/>
          </w:tcPr>
          <w:p w14:paraId="55B7857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182" w:type="dxa"/>
          </w:tcPr>
          <w:p w14:paraId="7C86FA6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962" w:type="dxa"/>
          </w:tcPr>
          <w:p w14:paraId="6141C7D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898" w:type="dxa"/>
          </w:tcPr>
          <w:p w14:paraId="339B7AF6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</w:tcPr>
          <w:p w14:paraId="6EC907A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3136AAA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3A8C1D7F" w14:textId="77777777" w:rsidTr="00EE2A97">
        <w:tc>
          <w:tcPr>
            <w:tcW w:w="1305" w:type="dxa"/>
          </w:tcPr>
          <w:p w14:paraId="5CBB1D3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115DE51D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IgM spike</w:t>
            </w:r>
          </w:p>
        </w:tc>
        <w:tc>
          <w:tcPr>
            <w:tcW w:w="1110" w:type="dxa"/>
          </w:tcPr>
          <w:p w14:paraId="5A2B3A3D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44</w:t>
            </w:r>
          </w:p>
        </w:tc>
        <w:tc>
          <w:tcPr>
            <w:tcW w:w="946" w:type="dxa"/>
          </w:tcPr>
          <w:p w14:paraId="4766128C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31E25D47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14:paraId="54212D2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14:paraId="17CE327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</w:tcPr>
          <w:p w14:paraId="5C73F93E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682DA7D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4DDEF34D" w14:textId="77777777" w:rsidTr="00EE2A97">
        <w:tc>
          <w:tcPr>
            <w:tcW w:w="1305" w:type="dxa"/>
          </w:tcPr>
          <w:p w14:paraId="2C5474C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3F11598D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IgM total</w:t>
            </w:r>
          </w:p>
        </w:tc>
        <w:tc>
          <w:tcPr>
            <w:tcW w:w="1110" w:type="dxa"/>
          </w:tcPr>
          <w:p w14:paraId="17A54CD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600</w:t>
            </w:r>
          </w:p>
        </w:tc>
        <w:tc>
          <w:tcPr>
            <w:tcW w:w="946" w:type="dxa"/>
          </w:tcPr>
          <w:p w14:paraId="3B81AD0C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78D8702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14:paraId="2252D33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14:paraId="5E7CEEF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</w:tcPr>
          <w:p w14:paraId="79E876B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661EFD0E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5E0B870C" w14:textId="77777777" w:rsidTr="00EE2A97">
        <w:tc>
          <w:tcPr>
            <w:tcW w:w="1305" w:type="dxa"/>
          </w:tcPr>
          <w:p w14:paraId="7D28BC6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1ED140D8" w14:textId="043F77D8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MAG</w:t>
            </w:r>
            <w:r w:rsidR="00EE2A97">
              <w:rPr>
                <w:rFonts w:ascii="Arial" w:hAnsi="Arial" w:cs="Arial"/>
                <w:sz w:val="20"/>
                <w:szCs w:val="20"/>
              </w:rPr>
              <w:t>, BTU</w:t>
            </w:r>
          </w:p>
        </w:tc>
        <w:tc>
          <w:tcPr>
            <w:tcW w:w="1110" w:type="dxa"/>
          </w:tcPr>
          <w:p w14:paraId="5CB16E9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6" w:type="dxa"/>
          </w:tcPr>
          <w:p w14:paraId="1DEB913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712D901D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02400</w:t>
            </w:r>
          </w:p>
        </w:tc>
        <w:tc>
          <w:tcPr>
            <w:tcW w:w="962" w:type="dxa"/>
          </w:tcPr>
          <w:p w14:paraId="7BFE92C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14:paraId="7051F25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</w:tcPr>
          <w:p w14:paraId="12CC202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3BF9179C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CC35A1" w14:paraId="1BA60807" w14:textId="77777777" w:rsidTr="00EE2A97">
        <w:tc>
          <w:tcPr>
            <w:tcW w:w="1305" w:type="dxa"/>
          </w:tcPr>
          <w:p w14:paraId="7B48CD3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Notes:</w:t>
            </w:r>
          </w:p>
        </w:tc>
        <w:tc>
          <w:tcPr>
            <w:tcW w:w="8950" w:type="dxa"/>
            <w:gridSpan w:val="8"/>
          </w:tcPr>
          <w:p w14:paraId="32F5D2D5" w14:textId="4A7B7EE0" w:rsidR="00D64949" w:rsidRPr="00CC35A1" w:rsidRDefault="00404B76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</w:t>
            </w:r>
            <w:r w:rsidR="00D64949" w:rsidRPr="00CC35A1">
              <w:rPr>
                <w:rFonts w:ascii="Arial" w:hAnsi="Arial" w:cs="Arial"/>
                <w:sz w:val="20"/>
                <w:szCs w:val="20"/>
              </w:rPr>
              <w:t xml:space="preserve"> had </w:t>
            </w:r>
            <w:r w:rsidR="00D71BB5">
              <w:rPr>
                <w:rFonts w:ascii="Arial" w:hAnsi="Arial" w:cs="Arial"/>
                <w:sz w:val="20"/>
                <w:szCs w:val="20"/>
              </w:rPr>
              <w:t>pulmonary embolus</w:t>
            </w:r>
            <w:r w:rsidR="00D71BB5" w:rsidRPr="00CC35A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71BB5">
              <w:rPr>
                <w:rFonts w:ascii="Arial" w:hAnsi="Arial" w:cs="Arial"/>
                <w:sz w:val="20"/>
                <w:szCs w:val="20"/>
              </w:rPr>
              <w:t>in</w:t>
            </w:r>
            <w:r w:rsidR="00D64949" w:rsidRPr="00CC35A1">
              <w:rPr>
                <w:rFonts w:ascii="Arial" w:hAnsi="Arial" w:cs="Arial"/>
                <w:sz w:val="20"/>
                <w:szCs w:val="20"/>
              </w:rPr>
              <w:t xml:space="preserve"> cycle </w:t>
            </w:r>
            <w:r w:rsidR="000A4D54">
              <w:rPr>
                <w:rFonts w:ascii="Arial" w:hAnsi="Arial" w:cs="Arial"/>
                <w:sz w:val="20"/>
                <w:szCs w:val="20"/>
              </w:rPr>
              <w:t>6</w:t>
            </w:r>
            <w:r w:rsidR="00D64949" w:rsidRPr="00CC35A1">
              <w:rPr>
                <w:rFonts w:ascii="Arial" w:hAnsi="Arial" w:cs="Arial"/>
                <w:sz w:val="20"/>
                <w:szCs w:val="20"/>
              </w:rPr>
              <w:t xml:space="preserve">, but continued in study until end of cycle 9 </w:t>
            </w:r>
            <w:r>
              <w:rPr>
                <w:rFonts w:ascii="Arial" w:hAnsi="Arial" w:cs="Arial"/>
                <w:sz w:val="20"/>
                <w:szCs w:val="20"/>
              </w:rPr>
              <w:t>off</w:t>
            </w:r>
            <w:r w:rsidR="000A4D54">
              <w:rPr>
                <w:rFonts w:ascii="Arial" w:hAnsi="Arial" w:cs="Arial"/>
                <w:sz w:val="20"/>
                <w:szCs w:val="20"/>
              </w:rPr>
              <w:t xml:space="preserve"> drug for next 3 cycles </w:t>
            </w:r>
            <w:r w:rsidR="00D64949" w:rsidRPr="00CC35A1">
              <w:rPr>
                <w:rFonts w:ascii="Arial" w:hAnsi="Arial" w:cs="Arial"/>
                <w:sz w:val="20"/>
                <w:szCs w:val="20"/>
              </w:rPr>
              <w:t>(self-withdrawal)</w:t>
            </w:r>
          </w:p>
        </w:tc>
      </w:tr>
      <w:tr w:rsidR="00D64949" w:rsidRPr="00A74628" w14:paraId="32305038" w14:textId="77777777" w:rsidTr="00EE2A97">
        <w:tc>
          <w:tcPr>
            <w:tcW w:w="1305" w:type="dxa"/>
          </w:tcPr>
          <w:p w14:paraId="4B8EB56E" w14:textId="40AA010C" w:rsidR="00D64949" w:rsidRPr="00CC35A1" w:rsidRDefault="00404B76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</w:t>
            </w:r>
            <w:r w:rsidR="00D64949" w:rsidRPr="00CC35A1">
              <w:rPr>
                <w:rFonts w:ascii="Arial" w:hAnsi="Arial" w:cs="Arial"/>
                <w:sz w:val="20"/>
                <w:szCs w:val="20"/>
              </w:rPr>
              <w:t xml:space="preserve"> 6</w:t>
            </w:r>
          </w:p>
        </w:tc>
        <w:tc>
          <w:tcPr>
            <w:tcW w:w="1836" w:type="dxa"/>
          </w:tcPr>
          <w:p w14:paraId="3CD32257" w14:textId="44192B8E" w:rsidR="00D64949" w:rsidRPr="00CC35A1" w:rsidRDefault="00D37921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LS</w:t>
            </w:r>
            <w:r w:rsidR="00EE2A97">
              <w:rPr>
                <w:rFonts w:ascii="Arial" w:hAnsi="Arial" w:cs="Arial"/>
                <w:sz w:val="20"/>
                <w:szCs w:val="20"/>
              </w:rPr>
              <w:t>, units</w:t>
            </w:r>
          </w:p>
        </w:tc>
        <w:tc>
          <w:tcPr>
            <w:tcW w:w="1110" w:type="dxa"/>
          </w:tcPr>
          <w:p w14:paraId="0AD9343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46" w:type="dxa"/>
          </w:tcPr>
          <w:p w14:paraId="49B57FFE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82" w:type="dxa"/>
          </w:tcPr>
          <w:p w14:paraId="52FC14D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2" w:type="dxa"/>
          </w:tcPr>
          <w:p w14:paraId="2BB7F5E3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98" w:type="dxa"/>
          </w:tcPr>
          <w:p w14:paraId="4B60DC6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</w:tcPr>
          <w:p w14:paraId="5DF36A0D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5E38556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69E795DB" w14:textId="77777777" w:rsidTr="00EE2A97">
        <w:tc>
          <w:tcPr>
            <w:tcW w:w="1305" w:type="dxa"/>
          </w:tcPr>
          <w:p w14:paraId="02822FFE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5777C6DD" w14:textId="4F8CF30E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IRODS</w:t>
            </w:r>
            <w:r w:rsidR="00EE2A97">
              <w:rPr>
                <w:rFonts w:ascii="Arial" w:hAnsi="Arial" w:cs="Arial"/>
                <w:sz w:val="20"/>
                <w:szCs w:val="20"/>
              </w:rPr>
              <w:t xml:space="preserve"> (raw, non-percentile), units</w:t>
            </w:r>
          </w:p>
        </w:tc>
        <w:tc>
          <w:tcPr>
            <w:tcW w:w="1110" w:type="dxa"/>
          </w:tcPr>
          <w:p w14:paraId="2914F0D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946" w:type="dxa"/>
          </w:tcPr>
          <w:p w14:paraId="23684FC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182" w:type="dxa"/>
          </w:tcPr>
          <w:p w14:paraId="73CA7AA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962" w:type="dxa"/>
          </w:tcPr>
          <w:p w14:paraId="39D083A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898" w:type="dxa"/>
          </w:tcPr>
          <w:p w14:paraId="0F578AFE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960" w:type="dxa"/>
          </w:tcPr>
          <w:p w14:paraId="2C7BE646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283DE78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7AF9AC7F" w14:textId="77777777" w:rsidTr="00EE2A97">
        <w:tc>
          <w:tcPr>
            <w:tcW w:w="1305" w:type="dxa"/>
          </w:tcPr>
          <w:p w14:paraId="746CE9C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11510409" w14:textId="266CC3FB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FSS</w:t>
            </w:r>
            <w:r w:rsidR="00EE2A97">
              <w:rPr>
                <w:rFonts w:ascii="Arial" w:hAnsi="Arial" w:cs="Arial"/>
                <w:sz w:val="20"/>
                <w:szCs w:val="20"/>
              </w:rPr>
              <w:t>, units</w:t>
            </w:r>
          </w:p>
        </w:tc>
        <w:tc>
          <w:tcPr>
            <w:tcW w:w="1110" w:type="dxa"/>
          </w:tcPr>
          <w:p w14:paraId="6C147C3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946" w:type="dxa"/>
          </w:tcPr>
          <w:p w14:paraId="68EF78D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82" w:type="dxa"/>
          </w:tcPr>
          <w:p w14:paraId="45FAD48C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62" w:type="dxa"/>
          </w:tcPr>
          <w:p w14:paraId="42B8EAE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98" w:type="dxa"/>
          </w:tcPr>
          <w:p w14:paraId="4B189D46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960" w:type="dxa"/>
          </w:tcPr>
          <w:p w14:paraId="0A565BD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2E0E705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5138B52B" w14:textId="77777777" w:rsidTr="00EE2A97">
        <w:tc>
          <w:tcPr>
            <w:tcW w:w="1305" w:type="dxa"/>
          </w:tcPr>
          <w:p w14:paraId="575B88FC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6DA30755" w14:textId="35A747BB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EQ5D</w:t>
            </w:r>
            <w:r w:rsidR="00EE2A97">
              <w:rPr>
                <w:rFonts w:ascii="Arial" w:hAnsi="Arial" w:cs="Arial"/>
                <w:sz w:val="20"/>
                <w:szCs w:val="20"/>
              </w:rPr>
              <w:t>, units</w:t>
            </w:r>
          </w:p>
        </w:tc>
        <w:tc>
          <w:tcPr>
            <w:tcW w:w="1110" w:type="dxa"/>
          </w:tcPr>
          <w:p w14:paraId="225D3547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46" w:type="dxa"/>
          </w:tcPr>
          <w:p w14:paraId="6CD19FC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82" w:type="dxa"/>
          </w:tcPr>
          <w:p w14:paraId="40EAD3CE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2" w:type="dxa"/>
          </w:tcPr>
          <w:p w14:paraId="0BCC694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98" w:type="dxa"/>
          </w:tcPr>
          <w:p w14:paraId="3BEF30F7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</w:tcPr>
          <w:p w14:paraId="623656B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59A95BE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60713619" w14:textId="77777777" w:rsidTr="00EE2A97">
        <w:tc>
          <w:tcPr>
            <w:tcW w:w="1305" w:type="dxa"/>
          </w:tcPr>
          <w:p w14:paraId="078B083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7BC603E8" w14:textId="6D7798B6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SARA</w:t>
            </w:r>
            <w:r w:rsidR="00EE2A97">
              <w:rPr>
                <w:rFonts w:ascii="Arial" w:hAnsi="Arial" w:cs="Arial"/>
                <w:sz w:val="20"/>
                <w:szCs w:val="20"/>
              </w:rPr>
              <w:t>, units</w:t>
            </w:r>
          </w:p>
        </w:tc>
        <w:tc>
          <w:tcPr>
            <w:tcW w:w="1110" w:type="dxa"/>
          </w:tcPr>
          <w:p w14:paraId="7690DFC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46" w:type="dxa"/>
          </w:tcPr>
          <w:p w14:paraId="2EE4CE59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1182" w:type="dxa"/>
          </w:tcPr>
          <w:p w14:paraId="1ACD011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2" w:type="dxa"/>
          </w:tcPr>
          <w:p w14:paraId="45AF2073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98" w:type="dxa"/>
          </w:tcPr>
          <w:p w14:paraId="6A7CC0D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</w:tcPr>
          <w:p w14:paraId="4EFF6CAC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37F8D787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7B9FBA14" w14:textId="77777777" w:rsidTr="00EE2A97">
        <w:tc>
          <w:tcPr>
            <w:tcW w:w="1305" w:type="dxa"/>
          </w:tcPr>
          <w:p w14:paraId="72355809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037F5440" w14:textId="202A7EC5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MRCSS</w:t>
            </w:r>
            <w:r w:rsidR="00EE2A97">
              <w:rPr>
                <w:rFonts w:ascii="Arial" w:hAnsi="Arial" w:cs="Arial"/>
                <w:sz w:val="20"/>
                <w:szCs w:val="20"/>
              </w:rPr>
              <w:t>, units</w:t>
            </w:r>
          </w:p>
        </w:tc>
        <w:tc>
          <w:tcPr>
            <w:tcW w:w="1110" w:type="dxa"/>
          </w:tcPr>
          <w:p w14:paraId="46CFBBD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946" w:type="dxa"/>
          </w:tcPr>
          <w:p w14:paraId="2A6627D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182" w:type="dxa"/>
          </w:tcPr>
          <w:p w14:paraId="2C12F27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962" w:type="dxa"/>
          </w:tcPr>
          <w:p w14:paraId="6DECA22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898" w:type="dxa"/>
          </w:tcPr>
          <w:p w14:paraId="2A14E99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960" w:type="dxa"/>
          </w:tcPr>
          <w:p w14:paraId="7F5112D9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644D115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0A91E4C0" w14:textId="77777777" w:rsidTr="00EE2A97">
        <w:tc>
          <w:tcPr>
            <w:tcW w:w="1305" w:type="dxa"/>
          </w:tcPr>
          <w:p w14:paraId="39B2924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12A318FF" w14:textId="4FFDC0F5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Jamar R</w:t>
            </w:r>
            <w:r w:rsidR="00EE2A97">
              <w:rPr>
                <w:rFonts w:ascii="Arial" w:hAnsi="Arial" w:cs="Arial"/>
                <w:sz w:val="20"/>
                <w:szCs w:val="20"/>
              </w:rPr>
              <w:t>, lbs</w:t>
            </w:r>
          </w:p>
        </w:tc>
        <w:tc>
          <w:tcPr>
            <w:tcW w:w="1110" w:type="dxa"/>
          </w:tcPr>
          <w:p w14:paraId="1602A8A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946" w:type="dxa"/>
          </w:tcPr>
          <w:p w14:paraId="7F0C18F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182" w:type="dxa"/>
          </w:tcPr>
          <w:p w14:paraId="0E263B2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962" w:type="dxa"/>
          </w:tcPr>
          <w:p w14:paraId="6BB74FCE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898" w:type="dxa"/>
          </w:tcPr>
          <w:p w14:paraId="727D8479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60" w:type="dxa"/>
          </w:tcPr>
          <w:p w14:paraId="545012DD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1EF07A5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4A00F8FB" w14:textId="77777777" w:rsidTr="00EE2A97">
        <w:tc>
          <w:tcPr>
            <w:tcW w:w="1305" w:type="dxa"/>
          </w:tcPr>
          <w:p w14:paraId="1A01535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3FE83123" w14:textId="54E044A1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Jamar L</w:t>
            </w:r>
            <w:r w:rsidR="00EE2A97">
              <w:rPr>
                <w:rFonts w:ascii="Arial" w:hAnsi="Arial" w:cs="Arial"/>
                <w:sz w:val="20"/>
                <w:szCs w:val="20"/>
              </w:rPr>
              <w:t>, lbs</w:t>
            </w:r>
          </w:p>
        </w:tc>
        <w:tc>
          <w:tcPr>
            <w:tcW w:w="1110" w:type="dxa"/>
          </w:tcPr>
          <w:p w14:paraId="49B1EC7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46" w:type="dxa"/>
          </w:tcPr>
          <w:p w14:paraId="49C8BE5C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182" w:type="dxa"/>
          </w:tcPr>
          <w:p w14:paraId="353BAD4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962" w:type="dxa"/>
          </w:tcPr>
          <w:p w14:paraId="4D747A07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898" w:type="dxa"/>
          </w:tcPr>
          <w:p w14:paraId="087A3F9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960" w:type="dxa"/>
          </w:tcPr>
          <w:p w14:paraId="54E5CCD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0EF0E153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4D98DF46" w14:textId="77777777" w:rsidTr="00EE2A97">
        <w:tc>
          <w:tcPr>
            <w:tcW w:w="1305" w:type="dxa"/>
          </w:tcPr>
          <w:p w14:paraId="225C882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52DF36C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IgM spike</w:t>
            </w:r>
          </w:p>
        </w:tc>
        <w:tc>
          <w:tcPr>
            <w:tcW w:w="1110" w:type="dxa"/>
          </w:tcPr>
          <w:p w14:paraId="584438A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009</w:t>
            </w:r>
          </w:p>
        </w:tc>
        <w:tc>
          <w:tcPr>
            <w:tcW w:w="946" w:type="dxa"/>
          </w:tcPr>
          <w:p w14:paraId="4C3DE41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7D6316A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14:paraId="5D68BA2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14:paraId="15BAD1C6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00</w:t>
            </w:r>
          </w:p>
        </w:tc>
        <w:tc>
          <w:tcPr>
            <w:tcW w:w="960" w:type="dxa"/>
          </w:tcPr>
          <w:p w14:paraId="3B0E5DB7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312E059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65F08ECD" w14:textId="77777777" w:rsidTr="00EE2A97">
        <w:tc>
          <w:tcPr>
            <w:tcW w:w="1305" w:type="dxa"/>
          </w:tcPr>
          <w:p w14:paraId="7CBA587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13E0DDD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IgM total</w:t>
            </w:r>
          </w:p>
        </w:tc>
        <w:tc>
          <w:tcPr>
            <w:tcW w:w="1110" w:type="dxa"/>
          </w:tcPr>
          <w:p w14:paraId="34AB70D3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396</w:t>
            </w:r>
          </w:p>
        </w:tc>
        <w:tc>
          <w:tcPr>
            <w:tcW w:w="946" w:type="dxa"/>
          </w:tcPr>
          <w:p w14:paraId="301421D3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0F6266F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14:paraId="4D148D89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14:paraId="2886940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957</w:t>
            </w:r>
          </w:p>
        </w:tc>
        <w:tc>
          <w:tcPr>
            <w:tcW w:w="960" w:type="dxa"/>
          </w:tcPr>
          <w:p w14:paraId="4DE92FB9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05D8B6FC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19AF40CA" w14:textId="77777777" w:rsidTr="00EE2A97">
        <w:tc>
          <w:tcPr>
            <w:tcW w:w="1305" w:type="dxa"/>
          </w:tcPr>
          <w:p w14:paraId="58A34396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0A64A7AA" w14:textId="0CBD0F99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MAG</w:t>
            </w:r>
            <w:r w:rsidR="00EE2A97">
              <w:rPr>
                <w:rFonts w:ascii="Arial" w:hAnsi="Arial" w:cs="Arial"/>
                <w:sz w:val="20"/>
                <w:szCs w:val="20"/>
              </w:rPr>
              <w:t>, BTU</w:t>
            </w:r>
          </w:p>
        </w:tc>
        <w:tc>
          <w:tcPr>
            <w:tcW w:w="1110" w:type="dxa"/>
          </w:tcPr>
          <w:p w14:paraId="5280D3E3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02400</w:t>
            </w:r>
          </w:p>
        </w:tc>
        <w:tc>
          <w:tcPr>
            <w:tcW w:w="946" w:type="dxa"/>
          </w:tcPr>
          <w:p w14:paraId="334D8EF9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4172A253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02400</w:t>
            </w:r>
          </w:p>
        </w:tc>
        <w:tc>
          <w:tcPr>
            <w:tcW w:w="962" w:type="dxa"/>
          </w:tcPr>
          <w:p w14:paraId="65CA290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14:paraId="17943049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02400</w:t>
            </w:r>
          </w:p>
        </w:tc>
        <w:tc>
          <w:tcPr>
            <w:tcW w:w="960" w:type="dxa"/>
          </w:tcPr>
          <w:p w14:paraId="2B0D0BF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2E915D26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73B67EE2" w14:textId="77777777" w:rsidTr="00EE2A97">
        <w:tc>
          <w:tcPr>
            <w:tcW w:w="1305" w:type="dxa"/>
          </w:tcPr>
          <w:p w14:paraId="735551E2" w14:textId="214B83D5" w:rsidR="00D64949" w:rsidRPr="00CC35A1" w:rsidRDefault="00404B76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</w:t>
            </w:r>
            <w:r w:rsidR="00D64949" w:rsidRPr="00CC35A1">
              <w:rPr>
                <w:rFonts w:ascii="Arial" w:hAnsi="Arial" w:cs="Arial"/>
                <w:sz w:val="20"/>
                <w:szCs w:val="20"/>
              </w:rPr>
              <w:t xml:space="preserve"> 7</w:t>
            </w:r>
          </w:p>
        </w:tc>
        <w:tc>
          <w:tcPr>
            <w:tcW w:w="1836" w:type="dxa"/>
          </w:tcPr>
          <w:p w14:paraId="2B333667" w14:textId="194E20C3" w:rsidR="00D64949" w:rsidRPr="00CC35A1" w:rsidRDefault="00D37921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LS</w:t>
            </w:r>
            <w:r w:rsidR="00EE2A97">
              <w:rPr>
                <w:rFonts w:ascii="Arial" w:hAnsi="Arial" w:cs="Arial"/>
                <w:sz w:val="20"/>
                <w:szCs w:val="20"/>
              </w:rPr>
              <w:t>, units</w:t>
            </w:r>
          </w:p>
        </w:tc>
        <w:tc>
          <w:tcPr>
            <w:tcW w:w="1110" w:type="dxa"/>
          </w:tcPr>
          <w:p w14:paraId="66BAC516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46" w:type="dxa"/>
          </w:tcPr>
          <w:p w14:paraId="2627DB9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82" w:type="dxa"/>
          </w:tcPr>
          <w:p w14:paraId="62213B8D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2" w:type="dxa"/>
          </w:tcPr>
          <w:p w14:paraId="2FF6736E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98" w:type="dxa"/>
          </w:tcPr>
          <w:p w14:paraId="1CB7095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</w:tcPr>
          <w:p w14:paraId="34ED57C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104CF743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29DD4ADB" w14:textId="77777777" w:rsidTr="00EE2A97">
        <w:tc>
          <w:tcPr>
            <w:tcW w:w="1305" w:type="dxa"/>
          </w:tcPr>
          <w:p w14:paraId="3B2E911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04823732" w14:textId="6D553188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IRODS</w:t>
            </w:r>
            <w:r w:rsidR="00EE2A97">
              <w:rPr>
                <w:rFonts w:ascii="Arial" w:hAnsi="Arial" w:cs="Arial"/>
                <w:sz w:val="20"/>
                <w:szCs w:val="20"/>
              </w:rPr>
              <w:t xml:space="preserve"> (raw, non-percentile), units</w:t>
            </w:r>
          </w:p>
        </w:tc>
        <w:tc>
          <w:tcPr>
            <w:tcW w:w="1110" w:type="dxa"/>
          </w:tcPr>
          <w:p w14:paraId="128C1FF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46" w:type="dxa"/>
          </w:tcPr>
          <w:p w14:paraId="24B3971C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182" w:type="dxa"/>
          </w:tcPr>
          <w:p w14:paraId="18B8C61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962" w:type="dxa"/>
          </w:tcPr>
          <w:p w14:paraId="0395488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898" w:type="dxa"/>
          </w:tcPr>
          <w:p w14:paraId="110C8F3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60" w:type="dxa"/>
          </w:tcPr>
          <w:p w14:paraId="29DF8DA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0049CA2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0DFD3F7D" w14:textId="77777777" w:rsidTr="00EE2A97">
        <w:tc>
          <w:tcPr>
            <w:tcW w:w="1305" w:type="dxa"/>
          </w:tcPr>
          <w:p w14:paraId="298D83BC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350392CC" w14:textId="21580E50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FSS</w:t>
            </w:r>
            <w:r w:rsidR="00EE2A97">
              <w:rPr>
                <w:rFonts w:ascii="Arial" w:hAnsi="Arial" w:cs="Arial"/>
                <w:sz w:val="20"/>
                <w:szCs w:val="20"/>
              </w:rPr>
              <w:t>, units</w:t>
            </w:r>
          </w:p>
        </w:tc>
        <w:tc>
          <w:tcPr>
            <w:tcW w:w="1110" w:type="dxa"/>
          </w:tcPr>
          <w:p w14:paraId="65236B3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946" w:type="dxa"/>
          </w:tcPr>
          <w:p w14:paraId="1AD5AF7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182" w:type="dxa"/>
          </w:tcPr>
          <w:p w14:paraId="12B8694E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962" w:type="dxa"/>
          </w:tcPr>
          <w:p w14:paraId="47AC945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898" w:type="dxa"/>
          </w:tcPr>
          <w:p w14:paraId="42C4115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60" w:type="dxa"/>
          </w:tcPr>
          <w:p w14:paraId="76D93B5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06C6A6E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2E318267" w14:textId="77777777" w:rsidTr="00EE2A97">
        <w:tc>
          <w:tcPr>
            <w:tcW w:w="1305" w:type="dxa"/>
          </w:tcPr>
          <w:p w14:paraId="47795CE6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15EDD021" w14:textId="4A29CA0F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EQ5D</w:t>
            </w:r>
            <w:r w:rsidR="00EE2A97">
              <w:rPr>
                <w:rFonts w:ascii="Arial" w:hAnsi="Arial" w:cs="Arial"/>
                <w:sz w:val="20"/>
                <w:szCs w:val="20"/>
              </w:rPr>
              <w:t>, units</w:t>
            </w:r>
          </w:p>
        </w:tc>
        <w:tc>
          <w:tcPr>
            <w:tcW w:w="1110" w:type="dxa"/>
          </w:tcPr>
          <w:p w14:paraId="5F563D0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46" w:type="dxa"/>
          </w:tcPr>
          <w:p w14:paraId="0A703AD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82" w:type="dxa"/>
          </w:tcPr>
          <w:p w14:paraId="0E8E294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2" w:type="dxa"/>
          </w:tcPr>
          <w:p w14:paraId="7ED1E366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98" w:type="dxa"/>
          </w:tcPr>
          <w:p w14:paraId="550DCE1E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</w:tcPr>
          <w:p w14:paraId="0DA93DB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30B1C07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073D7352" w14:textId="77777777" w:rsidTr="00EE2A97">
        <w:tc>
          <w:tcPr>
            <w:tcW w:w="1305" w:type="dxa"/>
          </w:tcPr>
          <w:p w14:paraId="3C6475D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7509C3CB" w14:textId="403987BA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SARA</w:t>
            </w:r>
            <w:r w:rsidR="00EE2A97">
              <w:rPr>
                <w:rFonts w:ascii="Arial" w:hAnsi="Arial" w:cs="Arial"/>
                <w:sz w:val="20"/>
                <w:szCs w:val="20"/>
              </w:rPr>
              <w:t>, units</w:t>
            </w:r>
          </w:p>
        </w:tc>
        <w:tc>
          <w:tcPr>
            <w:tcW w:w="1110" w:type="dxa"/>
          </w:tcPr>
          <w:p w14:paraId="12A94B4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946" w:type="dxa"/>
          </w:tcPr>
          <w:p w14:paraId="03B947B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82" w:type="dxa"/>
          </w:tcPr>
          <w:p w14:paraId="76022E4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962" w:type="dxa"/>
          </w:tcPr>
          <w:p w14:paraId="4CB5FCA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898" w:type="dxa"/>
          </w:tcPr>
          <w:p w14:paraId="7CA9BE8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</w:tcPr>
          <w:p w14:paraId="16FEF53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4E1142D3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29AA8A24" w14:textId="77777777" w:rsidTr="00EE2A97">
        <w:tc>
          <w:tcPr>
            <w:tcW w:w="1305" w:type="dxa"/>
          </w:tcPr>
          <w:p w14:paraId="5B7DBC0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01A3049B" w14:textId="7A18C215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MRCSS</w:t>
            </w:r>
            <w:r w:rsidR="00EE2A97">
              <w:rPr>
                <w:rFonts w:ascii="Arial" w:hAnsi="Arial" w:cs="Arial"/>
                <w:sz w:val="20"/>
                <w:szCs w:val="20"/>
              </w:rPr>
              <w:t>, units</w:t>
            </w:r>
          </w:p>
        </w:tc>
        <w:tc>
          <w:tcPr>
            <w:tcW w:w="1110" w:type="dxa"/>
          </w:tcPr>
          <w:p w14:paraId="65F45A4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946" w:type="dxa"/>
          </w:tcPr>
          <w:p w14:paraId="6A38BA9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182" w:type="dxa"/>
          </w:tcPr>
          <w:p w14:paraId="1D5C6717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962" w:type="dxa"/>
          </w:tcPr>
          <w:p w14:paraId="7CEBA476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898" w:type="dxa"/>
          </w:tcPr>
          <w:p w14:paraId="77112B2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960" w:type="dxa"/>
          </w:tcPr>
          <w:p w14:paraId="68B1E477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0B968CF7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2087E8D5" w14:textId="77777777" w:rsidTr="00EE2A97">
        <w:tc>
          <w:tcPr>
            <w:tcW w:w="1305" w:type="dxa"/>
          </w:tcPr>
          <w:p w14:paraId="0E82599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39B335B8" w14:textId="3AB5B539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Jamar R</w:t>
            </w:r>
            <w:r w:rsidR="00EE2A97">
              <w:rPr>
                <w:rFonts w:ascii="Arial" w:hAnsi="Arial" w:cs="Arial"/>
                <w:sz w:val="20"/>
                <w:szCs w:val="20"/>
              </w:rPr>
              <w:t>, lbs</w:t>
            </w:r>
          </w:p>
        </w:tc>
        <w:tc>
          <w:tcPr>
            <w:tcW w:w="1110" w:type="dxa"/>
          </w:tcPr>
          <w:p w14:paraId="2B209B1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946" w:type="dxa"/>
          </w:tcPr>
          <w:p w14:paraId="1CEB045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182" w:type="dxa"/>
          </w:tcPr>
          <w:p w14:paraId="7F118963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962" w:type="dxa"/>
          </w:tcPr>
          <w:p w14:paraId="5ED0A5B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898" w:type="dxa"/>
          </w:tcPr>
          <w:p w14:paraId="0572E01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960" w:type="dxa"/>
          </w:tcPr>
          <w:p w14:paraId="230A7339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62F30807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433BB233" w14:textId="77777777" w:rsidTr="00EE2A97">
        <w:tc>
          <w:tcPr>
            <w:tcW w:w="1305" w:type="dxa"/>
          </w:tcPr>
          <w:p w14:paraId="18FC09A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1809F53A" w14:textId="67F6124A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Jamar L</w:t>
            </w:r>
            <w:r w:rsidR="00EE2A97">
              <w:rPr>
                <w:rFonts w:ascii="Arial" w:hAnsi="Arial" w:cs="Arial"/>
                <w:sz w:val="20"/>
                <w:szCs w:val="20"/>
              </w:rPr>
              <w:t>, lbs</w:t>
            </w:r>
          </w:p>
        </w:tc>
        <w:tc>
          <w:tcPr>
            <w:tcW w:w="1110" w:type="dxa"/>
          </w:tcPr>
          <w:p w14:paraId="51116B17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946" w:type="dxa"/>
          </w:tcPr>
          <w:p w14:paraId="244633F7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182" w:type="dxa"/>
          </w:tcPr>
          <w:p w14:paraId="34443FB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962" w:type="dxa"/>
          </w:tcPr>
          <w:p w14:paraId="394CC657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898" w:type="dxa"/>
          </w:tcPr>
          <w:p w14:paraId="5161CB4D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960" w:type="dxa"/>
          </w:tcPr>
          <w:p w14:paraId="2FC11EB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1EC33E5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0CD1C374" w14:textId="77777777" w:rsidTr="00EE2A97">
        <w:tc>
          <w:tcPr>
            <w:tcW w:w="1305" w:type="dxa"/>
          </w:tcPr>
          <w:p w14:paraId="64302E8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27752538" w14:textId="70FD9C32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IgM spike</w:t>
            </w:r>
            <w:r w:rsidR="00EE2A97">
              <w:rPr>
                <w:rFonts w:ascii="Arial" w:hAnsi="Arial" w:cs="Arial"/>
                <w:sz w:val="20"/>
                <w:szCs w:val="20"/>
              </w:rPr>
              <w:t xml:space="preserve"> mg/dL</w:t>
            </w:r>
          </w:p>
        </w:tc>
        <w:tc>
          <w:tcPr>
            <w:tcW w:w="1110" w:type="dxa"/>
          </w:tcPr>
          <w:p w14:paraId="54218FB6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6" w:type="dxa"/>
          </w:tcPr>
          <w:p w14:paraId="2693261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762811B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14:paraId="7A3BCA5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14:paraId="62CEE617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</w:tcPr>
          <w:p w14:paraId="365DE2E3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4AD5F2D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59C4735E" w14:textId="77777777" w:rsidTr="00EE2A97">
        <w:tc>
          <w:tcPr>
            <w:tcW w:w="1305" w:type="dxa"/>
          </w:tcPr>
          <w:p w14:paraId="6643E61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55DF2652" w14:textId="50B20ABE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IgM total</w:t>
            </w:r>
            <w:r w:rsidR="00EE2A97">
              <w:rPr>
                <w:rFonts w:ascii="Arial" w:hAnsi="Arial" w:cs="Arial"/>
                <w:sz w:val="20"/>
                <w:szCs w:val="20"/>
              </w:rPr>
              <w:t xml:space="preserve"> mg/dL</w:t>
            </w:r>
          </w:p>
        </w:tc>
        <w:tc>
          <w:tcPr>
            <w:tcW w:w="1110" w:type="dxa"/>
          </w:tcPr>
          <w:p w14:paraId="6CCDFE7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37</w:t>
            </w:r>
          </w:p>
        </w:tc>
        <w:tc>
          <w:tcPr>
            <w:tcW w:w="946" w:type="dxa"/>
          </w:tcPr>
          <w:p w14:paraId="35A7090C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6412DCA9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14:paraId="42A82E4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14:paraId="4904A02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960" w:type="dxa"/>
          </w:tcPr>
          <w:p w14:paraId="517FE44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3264A2C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21495A81" w14:textId="77777777" w:rsidTr="00EE2A97">
        <w:tc>
          <w:tcPr>
            <w:tcW w:w="1305" w:type="dxa"/>
          </w:tcPr>
          <w:p w14:paraId="608AD24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48B12A82" w14:textId="2F49CC92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MAG</w:t>
            </w:r>
            <w:r w:rsidR="00EE2A97">
              <w:rPr>
                <w:rFonts w:ascii="Arial" w:hAnsi="Arial" w:cs="Arial"/>
                <w:sz w:val="20"/>
                <w:szCs w:val="20"/>
              </w:rPr>
              <w:t>, BTU</w:t>
            </w:r>
          </w:p>
        </w:tc>
        <w:tc>
          <w:tcPr>
            <w:tcW w:w="1110" w:type="dxa"/>
          </w:tcPr>
          <w:p w14:paraId="4FB892B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02400</w:t>
            </w:r>
          </w:p>
        </w:tc>
        <w:tc>
          <w:tcPr>
            <w:tcW w:w="946" w:type="dxa"/>
          </w:tcPr>
          <w:p w14:paraId="76E1805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4405B89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5600</w:t>
            </w:r>
          </w:p>
        </w:tc>
        <w:tc>
          <w:tcPr>
            <w:tcW w:w="962" w:type="dxa"/>
          </w:tcPr>
          <w:p w14:paraId="2A864B4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14:paraId="7D018F0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02400</w:t>
            </w:r>
          </w:p>
        </w:tc>
        <w:tc>
          <w:tcPr>
            <w:tcW w:w="960" w:type="dxa"/>
          </w:tcPr>
          <w:p w14:paraId="3FD98D0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1805603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CC35A1" w14:paraId="0FE4BDC0" w14:textId="77777777" w:rsidTr="00EE2A97">
        <w:tc>
          <w:tcPr>
            <w:tcW w:w="1305" w:type="dxa"/>
          </w:tcPr>
          <w:p w14:paraId="1621BAA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Notes:</w:t>
            </w:r>
          </w:p>
        </w:tc>
        <w:tc>
          <w:tcPr>
            <w:tcW w:w="8950" w:type="dxa"/>
            <w:gridSpan w:val="8"/>
          </w:tcPr>
          <w:p w14:paraId="2701ECC3" w14:textId="07993F1D" w:rsidR="00D64949" w:rsidRPr="00CC35A1" w:rsidRDefault="00404B76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</w:t>
            </w:r>
            <w:r w:rsidR="00D64949" w:rsidRPr="00CC35A1">
              <w:rPr>
                <w:rFonts w:ascii="Arial" w:hAnsi="Arial" w:cs="Arial"/>
                <w:sz w:val="20"/>
                <w:szCs w:val="20"/>
              </w:rPr>
              <w:t xml:space="preserve"> had </w:t>
            </w:r>
            <w:r w:rsidR="007D0B58">
              <w:rPr>
                <w:rFonts w:ascii="Arial" w:hAnsi="Arial" w:cs="Arial"/>
                <w:sz w:val="20"/>
                <w:szCs w:val="20"/>
              </w:rPr>
              <w:t>pulmonary embolus</w:t>
            </w:r>
            <w:r w:rsidR="007D0B58" w:rsidRPr="00CC35A1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="007D0B58">
              <w:rPr>
                <w:rFonts w:ascii="Arial" w:hAnsi="Arial" w:cs="Arial"/>
                <w:sz w:val="20"/>
                <w:szCs w:val="20"/>
              </w:rPr>
              <w:t>deep vein thrombosis</w:t>
            </w:r>
            <w:r w:rsidR="007D0B58" w:rsidRPr="00CC35A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64949" w:rsidRPr="00CC35A1">
              <w:rPr>
                <w:rFonts w:ascii="Arial" w:hAnsi="Arial" w:cs="Arial"/>
                <w:sz w:val="20"/>
                <w:szCs w:val="20"/>
              </w:rPr>
              <w:t xml:space="preserve">at cycle </w:t>
            </w:r>
            <w:r w:rsidRPr="00CC35A1">
              <w:rPr>
                <w:rFonts w:ascii="Arial" w:hAnsi="Arial" w:cs="Arial"/>
                <w:sz w:val="20"/>
                <w:szCs w:val="20"/>
              </w:rPr>
              <w:t>3 but</w:t>
            </w:r>
            <w:r w:rsidR="00D64949" w:rsidRPr="00CC35A1">
              <w:rPr>
                <w:rFonts w:ascii="Arial" w:hAnsi="Arial" w:cs="Arial"/>
                <w:sz w:val="20"/>
                <w:szCs w:val="20"/>
              </w:rPr>
              <w:t xml:space="preserve"> continued in study until end of cycle 12</w:t>
            </w:r>
            <w:r w:rsidR="000A4D54">
              <w:rPr>
                <w:rFonts w:ascii="Arial" w:hAnsi="Arial" w:cs="Arial"/>
                <w:sz w:val="20"/>
                <w:szCs w:val="20"/>
              </w:rPr>
              <w:t xml:space="preserve"> on study drug.</w:t>
            </w:r>
          </w:p>
        </w:tc>
      </w:tr>
      <w:tr w:rsidR="00D64949" w:rsidRPr="00A74628" w14:paraId="4E366A1B" w14:textId="77777777" w:rsidTr="00EE2A97">
        <w:tc>
          <w:tcPr>
            <w:tcW w:w="1305" w:type="dxa"/>
          </w:tcPr>
          <w:p w14:paraId="5550181C" w14:textId="0E25A299" w:rsidR="00D64949" w:rsidRPr="00CC35A1" w:rsidRDefault="00404B76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</w:t>
            </w:r>
            <w:r w:rsidR="00D64949" w:rsidRPr="00CC35A1">
              <w:rPr>
                <w:rFonts w:ascii="Arial" w:hAnsi="Arial" w:cs="Arial"/>
                <w:sz w:val="20"/>
                <w:szCs w:val="20"/>
              </w:rPr>
              <w:t xml:space="preserve"> 8</w:t>
            </w:r>
          </w:p>
        </w:tc>
        <w:tc>
          <w:tcPr>
            <w:tcW w:w="1836" w:type="dxa"/>
          </w:tcPr>
          <w:p w14:paraId="7CB9CE33" w14:textId="4C0C0DFD" w:rsidR="00D64949" w:rsidRPr="00CC35A1" w:rsidRDefault="00D37921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LS</w:t>
            </w:r>
            <w:r w:rsidR="00EE2A97">
              <w:rPr>
                <w:rFonts w:ascii="Arial" w:hAnsi="Arial" w:cs="Arial"/>
                <w:sz w:val="20"/>
                <w:szCs w:val="20"/>
              </w:rPr>
              <w:t>, units</w:t>
            </w:r>
          </w:p>
        </w:tc>
        <w:tc>
          <w:tcPr>
            <w:tcW w:w="1110" w:type="dxa"/>
          </w:tcPr>
          <w:p w14:paraId="7F28672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46" w:type="dxa"/>
          </w:tcPr>
          <w:p w14:paraId="4C0AEB8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82" w:type="dxa"/>
          </w:tcPr>
          <w:p w14:paraId="59F9C30D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2" w:type="dxa"/>
          </w:tcPr>
          <w:p w14:paraId="5DBCA7F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98" w:type="dxa"/>
          </w:tcPr>
          <w:p w14:paraId="2985355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</w:tcPr>
          <w:p w14:paraId="765CB07C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5CEB696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759F8719" w14:textId="77777777" w:rsidTr="00EE2A97">
        <w:tc>
          <w:tcPr>
            <w:tcW w:w="1305" w:type="dxa"/>
          </w:tcPr>
          <w:p w14:paraId="18916CAC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1E02B450" w14:textId="785A1940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IRODS</w:t>
            </w:r>
            <w:r w:rsidR="00EE2A97">
              <w:rPr>
                <w:rFonts w:ascii="Arial" w:hAnsi="Arial" w:cs="Arial"/>
                <w:sz w:val="20"/>
                <w:szCs w:val="20"/>
              </w:rPr>
              <w:t xml:space="preserve"> (raw, non-percentile), units</w:t>
            </w:r>
          </w:p>
        </w:tc>
        <w:tc>
          <w:tcPr>
            <w:tcW w:w="1110" w:type="dxa"/>
          </w:tcPr>
          <w:p w14:paraId="68CC32E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946" w:type="dxa"/>
          </w:tcPr>
          <w:p w14:paraId="7CC8EF6D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182" w:type="dxa"/>
          </w:tcPr>
          <w:p w14:paraId="439614F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962" w:type="dxa"/>
          </w:tcPr>
          <w:p w14:paraId="6FAE549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898" w:type="dxa"/>
          </w:tcPr>
          <w:p w14:paraId="0DEF118D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</w:tcPr>
          <w:p w14:paraId="2780FDCE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1A95886D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0D2DA017" w14:textId="77777777" w:rsidTr="00EE2A97">
        <w:tc>
          <w:tcPr>
            <w:tcW w:w="1305" w:type="dxa"/>
          </w:tcPr>
          <w:p w14:paraId="040ED18E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4789F7A6" w14:textId="5408DE82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FSS</w:t>
            </w:r>
            <w:r w:rsidR="00EE2A97">
              <w:rPr>
                <w:rFonts w:ascii="Arial" w:hAnsi="Arial" w:cs="Arial"/>
                <w:sz w:val="20"/>
                <w:szCs w:val="20"/>
              </w:rPr>
              <w:t>, units</w:t>
            </w:r>
          </w:p>
        </w:tc>
        <w:tc>
          <w:tcPr>
            <w:tcW w:w="1110" w:type="dxa"/>
          </w:tcPr>
          <w:p w14:paraId="12EE6496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46" w:type="dxa"/>
          </w:tcPr>
          <w:p w14:paraId="5E959AB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182" w:type="dxa"/>
          </w:tcPr>
          <w:p w14:paraId="2C5C6E17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962" w:type="dxa"/>
          </w:tcPr>
          <w:p w14:paraId="70F8308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898" w:type="dxa"/>
          </w:tcPr>
          <w:p w14:paraId="7C69E85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</w:tcPr>
          <w:p w14:paraId="0603D217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5B9F668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40A2D889" w14:textId="77777777" w:rsidTr="00EE2A97">
        <w:tc>
          <w:tcPr>
            <w:tcW w:w="1305" w:type="dxa"/>
          </w:tcPr>
          <w:p w14:paraId="2A6351AC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3F40F99E" w14:textId="734CF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EQ5D</w:t>
            </w:r>
            <w:r w:rsidR="00EE2A97">
              <w:rPr>
                <w:rFonts w:ascii="Arial" w:hAnsi="Arial" w:cs="Arial"/>
                <w:sz w:val="20"/>
                <w:szCs w:val="20"/>
              </w:rPr>
              <w:t>, units</w:t>
            </w:r>
          </w:p>
        </w:tc>
        <w:tc>
          <w:tcPr>
            <w:tcW w:w="1110" w:type="dxa"/>
          </w:tcPr>
          <w:p w14:paraId="3AB4FCD6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46" w:type="dxa"/>
          </w:tcPr>
          <w:p w14:paraId="4C5480CC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82" w:type="dxa"/>
          </w:tcPr>
          <w:p w14:paraId="60DDF0E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62" w:type="dxa"/>
          </w:tcPr>
          <w:p w14:paraId="3D6F526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98" w:type="dxa"/>
          </w:tcPr>
          <w:p w14:paraId="72B98273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</w:tcPr>
          <w:p w14:paraId="51CE5CB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74C83B96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39C21564" w14:textId="77777777" w:rsidTr="00EE2A97">
        <w:tc>
          <w:tcPr>
            <w:tcW w:w="1305" w:type="dxa"/>
          </w:tcPr>
          <w:p w14:paraId="4259E11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0D1D7A6A" w14:textId="6ABE930E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SARA</w:t>
            </w:r>
            <w:r w:rsidR="00EE2A97">
              <w:rPr>
                <w:rFonts w:ascii="Arial" w:hAnsi="Arial" w:cs="Arial"/>
                <w:sz w:val="20"/>
                <w:szCs w:val="20"/>
              </w:rPr>
              <w:t>, units</w:t>
            </w:r>
          </w:p>
        </w:tc>
        <w:tc>
          <w:tcPr>
            <w:tcW w:w="1110" w:type="dxa"/>
          </w:tcPr>
          <w:p w14:paraId="3EEDF16D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46" w:type="dxa"/>
          </w:tcPr>
          <w:p w14:paraId="4953AFEC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1182" w:type="dxa"/>
          </w:tcPr>
          <w:p w14:paraId="2A90DBF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0.5</w:t>
            </w:r>
          </w:p>
        </w:tc>
        <w:tc>
          <w:tcPr>
            <w:tcW w:w="962" w:type="dxa"/>
          </w:tcPr>
          <w:p w14:paraId="12531D13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98" w:type="dxa"/>
          </w:tcPr>
          <w:p w14:paraId="198F17EE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</w:tcPr>
          <w:p w14:paraId="2195B78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07AE035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2522C7B6" w14:textId="77777777" w:rsidTr="00EE2A97">
        <w:tc>
          <w:tcPr>
            <w:tcW w:w="1305" w:type="dxa"/>
          </w:tcPr>
          <w:p w14:paraId="65BB646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6108DE9F" w14:textId="2C1C5F9F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MRCSS</w:t>
            </w:r>
            <w:r w:rsidR="00EE2A97">
              <w:rPr>
                <w:rFonts w:ascii="Arial" w:hAnsi="Arial" w:cs="Arial"/>
                <w:sz w:val="20"/>
                <w:szCs w:val="20"/>
              </w:rPr>
              <w:t>, units</w:t>
            </w:r>
          </w:p>
        </w:tc>
        <w:tc>
          <w:tcPr>
            <w:tcW w:w="1110" w:type="dxa"/>
          </w:tcPr>
          <w:p w14:paraId="2C5173F9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946" w:type="dxa"/>
          </w:tcPr>
          <w:p w14:paraId="4BDAD4B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182" w:type="dxa"/>
          </w:tcPr>
          <w:p w14:paraId="2520938E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962" w:type="dxa"/>
          </w:tcPr>
          <w:p w14:paraId="6DC98533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898" w:type="dxa"/>
          </w:tcPr>
          <w:p w14:paraId="6707F4D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</w:tcPr>
          <w:p w14:paraId="37485A3C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6DBA74E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58813093" w14:textId="77777777" w:rsidTr="00EE2A97">
        <w:tc>
          <w:tcPr>
            <w:tcW w:w="1305" w:type="dxa"/>
          </w:tcPr>
          <w:p w14:paraId="42546137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3A225B7D" w14:textId="66287EC4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Jamar R</w:t>
            </w:r>
            <w:r w:rsidR="00EE2A97">
              <w:rPr>
                <w:rFonts w:ascii="Arial" w:hAnsi="Arial" w:cs="Arial"/>
                <w:sz w:val="20"/>
                <w:szCs w:val="20"/>
              </w:rPr>
              <w:t>, lbs</w:t>
            </w:r>
          </w:p>
        </w:tc>
        <w:tc>
          <w:tcPr>
            <w:tcW w:w="1110" w:type="dxa"/>
          </w:tcPr>
          <w:p w14:paraId="531CA273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946" w:type="dxa"/>
          </w:tcPr>
          <w:p w14:paraId="0C910007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182" w:type="dxa"/>
          </w:tcPr>
          <w:p w14:paraId="31BAD5C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962" w:type="dxa"/>
          </w:tcPr>
          <w:p w14:paraId="67A6EBF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898" w:type="dxa"/>
          </w:tcPr>
          <w:p w14:paraId="09B7F61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</w:tcPr>
          <w:p w14:paraId="7168BE7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5A610EC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749F58C1" w14:textId="77777777" w:rsidTr="00EE2A97">
        <w:tc>
          <w:tcPr>
            <w:tcW w:w="1305" w:type="dxa"/>
          </w:tcPr>
          <w:p w14:paraId="6F31656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550BC668" w14:textId="2DFDBC86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Jamar L</w:t>
            </w:r>
            <w:r w:rsidR="00EE2A97">
              <w:rPr>
                <w:rFonts w:ascii="Arial" w:hAnsi="Arial" w:cs="Arial"/>
                <w:sz w:val="20"/>
                <w:szCs w:val="20"/>
              </w:rPr>
              <w:t>, lbs</w:t>
            </w:r>
          </w:p>
        </w:tc>
        <w:tc>
          <w:tcPr>
            <w:tcW w:w="1110" w:type="dxa"/>
          </w:tcPr>
          <w:p w14:paraId="3FC7613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946" w:type="dxa"/>
          </w:tcPr>
          <w:p w14:paraId="5EE96839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182" w:type="dxa"/>
          </w:tcPr>
          <w:p w14:paraId="3B504C77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962" w:type="dxa"/>
          </w:tcPr>
          <w:p w14:paraId="1292517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898" w:type="dxa"/>
          </w:tcPr>
          <w:p w14:paraId="124B1839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</w:tcPr>
          <w:p w14:paraId="65ECF0B6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4DDB643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12836A39" w14:textId="77777777" w:rsidTr="00EE2A97">
        <w:tc>
          <w:tcPr>
            <w:tcW w:w="1305" w:type="dxa"/>
          </w:tcPr>
          <w:p w14:paraId="201CE3B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0F58CA36" w14:textId="55770D81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IgM spike</w:t>
            </w:r>
            <w:r w:rsidR="00EE2A97">
              <w:rPr>
                <w:rFonts w:ascii="Arial" w:hAnsi="Arial" w:cs="Arial"/>
                <w:sz w:val="20"/>
                <w:szCs w:val="20"/>
              </w:rPr>
              <w:t xml:space="preserve"> mg/dL</w:t>
            </w:r>
          </w:p>
        </w:tc>
        <w:tc>
          <w:tcPr>
            <w:tcW w:w="1110" w:type="dxa"/>
          </w:tcPr>
          <w:p w14:paraId="5C522E37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525</w:t>
            </w:r>
          </w:p>
        </w:tc>
        <w:tc>
          <w:tcPr>
            <w:tcW w:w="946" w:type="dxa"/>
          </w:tcPr>
          <w:p w14:paraId="57C3E173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10ACE11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14:paraId="5343901C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14:paraId="61FC65D3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</w:tcPr>
          <w:p w14:paraId="2ADB3FD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382C31E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689EBE62" w14:textId="77777777" w:rsidTr="00EE2A97">
        <w:tc>
          <w:tcPr>
            <w:tcW w:w="1305" w:type="dxa"/>
          </w:tcPr>
          <w:p w14:paraId="568ED77C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40ED9487" w14:textId="2BCA630F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IgM total</w:t>
            </w:r>
            <w:r w:rsidR="00EE2A97">
              <w:rPr>
                <w:rFonts w:ascii="Arial" w:hAnsi="Arial" w:cs="Arial"/>
                <w:sz w:val="20"/>
                <w:szCs w:val="20"/>
              </w:rPr>
              <w:t xml:space="preserve"> mg/dL</w:t>
            </w:r>
          </w:p>
        </w:tc>
        <w:tc>
          <w:tcPr>
            <w:tcW w:w="1110" w:type="dxa"/>
          </w:tcPr>
          <w:p w14:paraId="7567C8C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116</w:t>
            </w:r>
          </w:p>
        </w:tc>
        <w:tc>
          <w:tcPr>
            <w:tcW w:w="946" w:type="dxa"/>
          </w:tcPr>
          <w:p w14:paraId="298E239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4CF7C1E7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14:paraId="57D68C4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14:paraId="5CD0D6C3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</w:tcPr>
          <w:p w14:paraId="52CBD58C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70CC4C79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68E9D89F" w14:textId="77777777" w:rsidTr="00EE2A97">
        <w:tc>
          <w:tcPr>
            <w:tcW w:w="1305" w:type="dxa"/>
          </w:tcPr>
          <w:p w14:paraId="2CFA9C5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254C1D7B" w14:textId="31268F0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MAG</w:t>
            </w:r>
            <w:r w:rsidR="00EE2A97">
              <w:rPr>
                <w:rFonts w:ascii="Arial" w:hAnsi="Arial" w:cs="Arial"/>
                <w:sz w:val="20"/>
                <w:szCs w:val="20"/>
              </w:rPr>
              <w:t>, BTU</w:t>
            </w:r>
          </w:p>
        </w:tc>
        <w:tc>
          <w:tcPr>
            <w:tcW w:w="1110" w:type="dxa"/>
          </w:tcPr>
          <w:p w14:paraId="7413BEC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02400</w:t>
            </w:r>
          </w:p>
        </w:tc>
        <w:tc>
          <w:tcPr>
            <w:tcW w:w="946" w:type="dxa"/>
          </w:tcPr>
          <w:p w14:paraId="348B33A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5B4A946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02400</w:t>
            </w:r>
          </w:p>
        </w:tc>
        <w:tc>
          <w:tcPr>
            <w:tcW w:w="962" w:type="dxa"/>
          </w:tcPr>
          <w:p w14:paraId="572CB086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14:paraId="687CF4D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</w:tcPr>
          <w:p w14:paraId="1CC9FF7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0C59B7B9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CC35A1" w14:paraId="32118143" w14:textId="77777777" w:rsidTr="00EE2A97">
        <w:tc>
          <w:tcPr>
            <w:tcW w:w="1305" w:type="dxa"/>
          </w:tcPr>
          <w:p w14:paraId="6E28303D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lastRenderedPageBreak/>
              <w:t>Notes:</w:t>
            </w:r>
          </w:p>
        </w:tc>
        <w:tc>
          <w:tcPr>
            <w:tcW w:w="8950" w:type="dxa"/>
            <w:gridSpan w:val="8"/>
          </w:tcPr>
          <w:p w14:paraId="16CF8441" w14:textId="00F8F80D" w:rsidR="00D64949" w:rsidRPr="00CC35A1" w:rsidRDefault="00404B76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</w:t>
            </w:r>
            <w:r w:rsidR="00D64949" w:rsidRPr="00CC35A1">
              <w:rPr>
                <w:rFonts w:ascii="Arial" w:hAnsi="Arial" w:cs="Arial"/>
                <w:sz w:val="20"/>
                <w:szCs w:val="20"/>
              </w:rPr>
              <w:t xml:space="preserve"> had </w:t>
            </w:r>
            <w:r w:rsidR="00D71BB5">
              <w:rPr>
                <w:rFonts w:ascii="Arial" w:hAnsi="Arial" w:cs="Arial"/>
                <w:sz w:val="20"/>
                <w:szCs w:val="20"/>
              </w:rPr>
              <w:t>pulmonary embolus</w:t>
            </w:r>
            <w:r w:rsidR="00D64949" w:rsidRPr="00CC35A1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="00D71BB5">
              <w:rPr>
                <w:rFonts w:ascii="Arial" w:hAnsi="Arial" w:cs="Arial"/>
                <w:sz w:val="20"/>
                <w:szCs w:val="20"/>
              </w:rPr>
              <w:t>deep vein thrombosis</w:t>
            </w:r>
            <w:r w:rsidR="00D64949" w:rsidRPr="00CC35A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71BB5">
              <w:rPr>
                <w:rFonts w:ascii="Arial" w:hAnsi="Arial" w:cs="Arial"/>
                <w:sz w:val="20"/>
                <w:szCs w:val="20"/>
              </w:rPr>
              <w:t>in</w:t>
            </w:r>
            <w:r w:rsidR="00D64949" w:rsidRPr="00CC35A1">
              <w:rPr>
                <w:rFonts w:ascii="Arial" w:hAnsi="Arial" w:cs="Arial"/>
                <w:sz w:val="20"/>
                <w:szCs w:val="20"/>
              </w:rPr>
              <w:t xml:space="preserve"> cycle 9, and ended participation due to </w:t>
            </w:r>
            <w:r w:rsidR="00D71BB5">
              <w:rPr>
                <w:rFonts w:ascii="Arial" w:hAnsi="Arial" w:cs="Arial"/>
                <w:sz w:val="20"/>
                <w:szCs w:val="20"/>
              </w:rPr>
              <w:t>both</w:t>
            </w:r>
            <w:r w:rsidR="00D64949" w:rsidRPr="00CC35A1">
              <w:rPr>
                <w:rFonts w:ascii="Arial" w:hAnsi="Arial" w:cs="Arial"/>
                <w:sz w:val="20"/>
                <w:szCs w:val="20"/>
              </w:rPr>
              <w:t xml:space="preserve"> events and disease progression at end of cycle 9 (self-withdrawal)</w:t>
            </w:r>
          </w:p>
        </w:tc>
      </w:tr>
      <w:tr w:rsidR="00D64949" w:rsidRPr="00A74628" w14:paraId="1106414B" w14:textId="77777777" w:rsidTr="00EE2A97">
        <w:tc>
          <w:tcPr>
            <w:tcW w:w="1305" w:type="dxa"/>
          </w:tcPr>
          <w:p w14:paraId="72CD5094" w14:textId="77777777" w:rsidR="00D64949" w:rsidRPr="007D0B58" w:rsidRDefault="00D64949" w:rsidP="00F86B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0B58">
              <w:rPr>
                <w:rFonts w:ascii="Arial" w:hAnsi="Arial" w:cs="Arial"/>
                <w:b/>
                <w:bCs/>
                <w:sz w:val="20"/>
                <w:szCs w:val="20"/>
              </w:rPr>
              <w:t>(continued)</w:t>
            </w:r>
          </w:p>
        </w:tc>
        <w:tc>
          <w:tcPr>
            <w:tcW w:w="1836" w:type="dxa"/>
          </w:tcPr>
          <w:p w14:paraId="499923F8" w14:textId="77777777" w:rsidR="00D64949" w:rsidRPr="007D0B58" w:rsidRDefault="00D64949" w:rsidP="00F86B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0B58">
              <w:rPr>
                <w:rFonts w:ascii="Arial" w:hAnsi="Arial" w:cs="Arial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1110" w:type="dxa"/>
          </w:tcPr>
          <w:p w14:paraId="1305B1A5" w14:textId="77777777" w:rsidR="00D64949" w:rsidRPr="007D0B58" w:rsidRDefault="00D64949" w:rsidP="00F86B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0B58">
              <w:rPr>
                <w:rFonts w:ascii="Arial" w:hAnsi="Arial" w:cs="Arial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946" w:type="dxa"/>
          </w:tcPr>
          <w:p w14:paraId="5C7CC488" w14:textId="77777777" w:rsidR="00D64949" w:rsidRPr="007D0B58" w:rsidRDefault="00D64949" w:rsidP="00F86B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0B58">
              <w:rPr>
                <w:rFonts w:ascii="Arial" w:hAnsi="Arial" w:cs="Arial"/>
                <w:b/>
                <w:bCs/>
                <w:sz w:val="20"/>
                <w:szCs w:val="20"/>
              </w:rPr>
              <w:t>Cycle 3</w:t>
            </w:r>
          </w:p>
        </w:tc>
        <w:tc>
          <w:tcPr>
            <w:tcW w:w="1182" w:type="dxa"/>
          </w:tcPr>
          <w:p w14:paraId="398C7B16" w14:textId="77777777" w:rsidR="00D64949" w:rsidRPr="007D0B58" w:rsidRDefault="00D64949" w:rsidP="00F86B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0B58">
              <w:rPr>
                <w:rFonts w:ascii="Arial" w:hAnsi="Arial" w:cs="Arial"/>
                <w:b/>
                <w:bCs/>
                <w:sz w:val="20"/>
                <w:szCs w:val="20"/>
              </w:rPr>
              <w:t>Cycle 6</w:t>
            </w:r>
          </w:p>
        </w:tc>
        <w:tc>
          <w:tcPr>
            <w:tcW w:w="962" w:type="dxa"/>
          </w:tcPr>
          <w:p w14:paraId="5D5AC120" w14:textId="77777777" w:rsidR="00D64949" w:rsidRPr="007D0B58" w:rsidRDefault="00D64949" w:rsidP="00F86B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0B58">
              <w:rPr>
                <w:rFonts w:ascii="Arial" w:hAnsi="Arial" w:cs="Arial"/>
                <w:b/>
                <w:bCs/>
                <w:sz w:val="20"/>
                <w:szCs w:val="20"/>
              </w:rPr>
              <w:t>Cycle 9</w:t>
            </w:r>
          </w:p>
        </w:tc>
        <w:tc>
          <w:tcPr>
            <w:tcW w:w="898" w:type="dxa"/>
          </w:tcPr>
          <w:p w14:paraId="7DAFC30F" w14:textId="77777777" w:rsidR="00D64949" w:rsidRPr="007D0B58" w:rsidRDefault="00D64949" w:rsidP="00F86B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0B58">
              <w:rPr>
                <w:rFonts w:ascii="Arial" w:hAnsi="Arial" w:cs="Arial"/>
                <w:b/>
                <w:bCs/>
                <w:sz w:val="20"/>
                <w:szCs w:val="20"/>
              </w:rPr>
              <w:t>Cycle 12</w:t>
            </w:r>
          </w:p>
        </w:tc>
        <w:tc>
          <w:tcPr>
            <w:tcW w:w="960" w:type="dxa"/>
          </w:tcPr>
          <w:p w14:paraId="5ADB1FDE" w14:textId="77777777" w:rsidR="00D64949" w:rsidRPr="007D0B58" w:rsidRDefault="00D64949" w:rsidP="00F86B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0B58">
              <w:rPr>
                <w:rFonts w:ascii="Arial" w:hAnsi="Arial" w:cs="Arial"/>
                <w:b/>
                <w:bCs/>
                <w:sz w:val="20"/>
                <w:szCs w:val="20"/>
              </w:rPr>
              <w:t>Cycle 18</w:t>
            </w:r>
          </w:p>
        </w:tc>
        <w:tc>
          <w:tcPr>
            <w:tcW w:w="1056" w:type="dxa"/>
          </w:tcPr>
          <w:p w14:paraId="23626696" w14:textId="77777777" w:rsidR="00D64949" w:rsidRPr="007D0B58" w:rsidRDefault="00D64949" w:rsidP="00F86B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0B58">
              <w:rPr>
                <w:rFonts w:ascii="Arial" w:hAnsi="Arial" w:cs="Arial"/>
                <w:b/>
                <w:bCs/>
                <w:sz w:val="20"/>
                <w:szCs w:val="20"/>
              </w:rPr>
              <w:t>Cycle 24</w:t>
            </w:r>
          </w:p>
        </w:tc>
      </w:tr>
      <w:tr w:rsidR="00D64949" w:rsidRPr="00A74628" w14:paraId="3203FDDD" w14:textId="77777777" w:rsidTr="00EE2A97">
        <w:tc>
          <w:tcPr>
            <w:tcW w:w="1305" w:type="dxa"/>
          </w:tcPr>
          <w:p w14:paraId="38038196" w14:textId="35D16562" w:rsidR="00D64949" w:rsidRPr="00CC35A1" w:rsidRDefault="00404B76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</w:t>
            </w:r>
            <w:r w:rsidR="00D64949" w:rsidRPr="00CC35A1">
              <w:rPr>
                <w:rFonts w:ascii="Arial" w:hAnsi="Arial" w:cs="Arial"/>
                <w:sz w:val="20"/>
                <w:szCs w:val="20"/>
              </w:rPr>
              <w:t xml:space="preserve"> 9</w:t>
            </w:r>
          </w:p>
        </w:tc>
        <w:tc>
          <w:tcPr>
            <w:tcW w:w="1836" w:type="dxa"/>
          </w:tcPr>
          <w:p w14:paraId="798F18D4" w14:textId="578D20F1" w:rsidR="00D64949" w:rsidRPr="00CC35A1" w:rsidRDefault="00D37921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LS</w:t>
            </w:r>
            <w:r w:rsidR="00EE2A97">
              <w:rPr>
                <w:rFonts w:ascii="Arial" w:hAnsi="Arial" w:cs="Arial"/>
                <w:sz w:val="20"/>
                <w:szCs w:val="20"/>
              </w:rPr>
              <w:t>, units</w:t>
            </w:r>
          </w:p>
        </w:tc>
        <w:tc>
          <w:tcPr>
            <w:tcW w:w="1110" w:type="dxa"/>
          </w:tcPr>
          <w:p w14:paraId="01B865D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46" w:type="dxa"/>
          </w:tcPr>
          <w:p w14:paraId="1A27C77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82" w:type="dxa"/>
          </w:tcPr>
          <w:p w14:paraId="031B07D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14:paraId="3F082F53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14:paraId="380C5EC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</w:tcPr>
          <w:p w14:paraId="4D9D61D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29BF7BF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1DC88A36" w14:textId="77777777" w:rsidTr="00EE2A97">
        <w:tc>
          <w:tcPr>
            <w:tcW w:w="1305" w:type="dxa"/>
          </w:tcPr>
          <w:p w14:paraId="5E2ECB2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44352030" w14:textId="3387AD5A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IRODS</w:t>
            </w:r>
            <w:r w:rsidR="00EE2A97">
              <w:rPr>
                <w:rFonts w:ascii="Arial" w:hAnsi="Arial" w:cs="Arial"/>
                <w:sz w:val="20"/>
                <w:szCs w:val="20"/>
              </w:rPr>
              <w:t xml:space="preserve"> (raw, non-percentile), units</w:t>
            </w:r>
          </w:p>
        </w:tc>
        <w:tc>
          <w:tcPr>
            <w:tcW w:w="1110" w:type="dxa"/>
          </w:tcPr>
          <w:p w14:paraId="4520BD09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946" w:type="dxa"/>
          </w:tcPr>
          <w:p w14:paraId="1400D5D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182" w:type="dxa"/>
          </w:tcPr>
          <w:p w14:paraId="7F177AB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14:paraId="42CB4C0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14:paraId="0C31173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</w:tcPr>
          <w:p w14:paraId="52537A6E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678CC0AD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2A23F360" w14:textId="77777777" w:rsidTr="00EE2A97">
        <w:tc>
          <w:tcPr>
            <w:tcW w:w="1305" w:type="dxa"/>
          </w:tcPr>
          <w:p w14:paraId="316AF98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6FF3ADEB" w14:textId="0DFAF4A5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FSS</w:t>
            </w:r>
            <w:r w:rsidR="00EE2A97">
              <w:rPr>
                <w:rFonts w:ascii="Arial" w:hAnsi="Arial" w:cs="Arial"/>
                <w:sz w:val="20"/>
                <w:szCs w:val="20"/>
              </w:rPr>
              <w:t>, units</w:t>
            </w:r>
          </w:p>
        </w:tc>
        <w:tc>
          <w:tcPr>
            <w:tcW w:w="1110" w:type="dxa"/>
          </w:tcPr>
          <w:p w14:paraId="7264169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946" w:type="dxa"/>
          </w:tcPr>
          <w:p w14:paraId="04C29EC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182" w:type="dxa"/>
          </w:tcPr>
          <w:p w14:paraId="39530E7E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14:paraId="425FC07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14:paraId="6E67035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</w:tcPr>
          <w:p w14:paraId="00F7513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2AF23D3C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780D011E" w14:textId="77777777" w:rsidTr="00EE2A97">
        <w:tc>
          <w:tcPr>
            <w:tcW w:w="1305" w:type="dxa"/>
          </w:tcPr>
          <w:p w14:paraId="403C8147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6C38695A" w14:textId="6F88043A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EQ5D</w:t>
            </w:r>
            <w:r w:rsidR="00EE2A97">
              <w:rPr>
                <w:rFonts w:ascii="Arial" w:hAnsi="Arial" w:cs="Arial"/>
                <w:sz w:val="20"/>
                <w:szCs w:val="20"/>
              </w:rPr>
              <w:t>, units</w:t>
            </w:r>
          </w:p>
        </w:tc>
        <w:tc>
          <w:tcPr>
            <w:tcW w:w="1110" w:type="dxa"/>
          </w:tcPr>
          <w:p w14:paraId="4B2EA113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46" w:type="dxa"/>
          </w:tcPr>
          <w:p w14:paraId="56E627A6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82" w:type="dxa"/>
          </w:tcPr>
          <w:p w14:paraId="568BEBA9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14:paraId="50DCA2DC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14:paraId="3B60C46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</w:tcPr>
          <w:p w14:paraId="0A5BDEF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01857603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7F9E0AD4" w14:textId="77777777" w:rsidTr="00EE2A97">
        <w:tc>
          <w:tcPr>
            <w:tcW w:w="1305" w:type="dxa"/>
          </w:tcPr>
          <w:p w14:paraId="25F0C64D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20F4344B" w14:textId="50171E4E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SARA</w:t>
            </w:r>
            <w:r w:rsidR="00EE2A97">
              <w:rPr>
                <w:rFonts w:ascii="Arial" w:hAnsi="Arial" w:cs="Arial"/>
                <w:sz w:val="20"/>
                <w:szCs w:val="20"/>
              </w:rPr>
              <w:t>, units</w:t>
            </w:r>
          </w:p>
        </w:tc>
        <w:tc>
          <w:tcPr>
            <w:tcW w:w="1110" w:type="dxa"/>
          </w:tcPr>
          <w:p w14:paraId="5386DD3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46" w:type="dxa"/>
          </w:tcPr>
          <w:p w14:paraId="77E06043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82" w:type="dxa"/>
          </w:tcPr>
          <w:p w14:paraId="75D9E4C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14:paraId="432A5247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14:paraId="49A3393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</w:tcPr>
          <w:p w14:paraId="15D7FC5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19F8FA1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0AA2BCA7" w14:textId="77777777" w:rsidTr="00EE2A97">
        <w:tc>
          <w:tcPr>
            <w:tcW w:w="1305" w:type="dxa"/>
          </w:tcPr>
          <w:p w14:paraId="6D12711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778A1004" w14:textId="21F26C48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MRCSS</w:t>
            </w:r>
            <w:r w:rsidR="00EE2A97">
              <w:rPr>
                <w:rFonts w:ascii="Arial" w:hAnsi="Arial" w:cs="Arial"/>
                <w:sz w:val="20"/>
                <w:szCs w:val="20"/>
              </w:rPr>
              <w:t>, units</w:t>
            </w:r>
          </w:p>
        </w:tc>
        <w:tc>
          <w:tcPr>
            <w:tcW w:w="1110" w:type="dxa"/>
          </w:tcPr>
          <w:p w14:paraId="0695695C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946" w:type="dxa"/>
          </w:tcPr>
          <w:p w14:paraId="2CF7A44C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182" w:type="dxa"/>
          </w:tcPr>
          <w:p w14:paraId="3366C217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14:paraId="0830B4F7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14:paraId="4F9B1B9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</w:tcPr>
          <w:p w14:paraId="0C7DF14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569E1BF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1B04630E" w14:textId="77777777" w:rsidTr="00EE2A97">
        <w:tc>
          <w:tcPr>
            <w:tcW w:w="1305" w:type="dxa"/>
          </w:tcPr>
          <w:p w14:paraId="202C0CD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54F45F9A" w14:textId="7A363951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Jamar R</w:t>
            </w:r>
            <w:r w:rsidR="00EE2A97">
              <w:rPr>
                <w:rFonts w:ascii="Arial" w:hAnsi="Arial" w:cs="Arial"/>
                <w:sz w:val="20"/>
                <w:szCs w:val="20"/>
              </w:rPr>
              <w:t>, lbs</w:t>
            </w:r>
          </w:p>
        </w:tc>
        <w:tc>
          <w:tcPr>
            <w:tcW w:w="1110" w:type="dxa"/>
          </w:tcPr>
          <w:p w14:paraId="3E04813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0.5</w:t>
            </w:r>
          </w:p>
        </w:tc>
        <w:tc>
          <w:tcPr>
            <w:tcW w:w="946" w:type="dxa"/>
          </w:tcPr>
          <w:p w14:paraId="4DDD245E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182" w:type="dxa"/>
          </w:tcPr>
          <w:p w14:paraId="37C915B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14:paraId="385413E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14:paraId="0C8D7F9C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</w:tcPr>
          <w:p w14:paraId="2B653799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6512BDB3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19DAD071" w14:textId="77777777" w:rsidTr="00EE2A97">
        <w:tc>
          <w:tcPr>
            <w:tcW w:w="1305" w:type="dxa"/>
          </w:tcPr>
          <w:p w14:paraId="1258E09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76ABAAEF" w14:textId="0D41D410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Jamar L</w:t>
            </w:r>
            <w:r w:rsidR="00EE2A97">
              <w:rPr>
                <w:rFonts w:ascii="Arial" w:hAnsi="Arial" w:cs="Arial"/>
                <w:sz w:val="20"/>
                <w:szCs w:val="20"/>
              </w:rPr>
              <w:t>, lbs</w:t>
            </w:r>
          </w:p>
        </w:tc>
        <w:tc>
          <w:tcPr>
            <w:tcW w:w="1110" w:type="dxa"/>
          </w:tcPr>
          <w:p w14:paraId="32C97CA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1.5</w:t>
            </w:r>
          </w:p>
        </w:tc>
        <w:tc>
          <w:tcPr>
            <w:tcW w:w="946" w:type="dxa"/>
          </w:tcPr>
          <w:p w14:paraId="76BECBE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182" w:type="dxa"/>
          </w:tcPr>
          <w:p w14:paraId="10A07B1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14:paraId="779DE64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14:paraId="7F975CD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</w:tcPr>
          <w:p w14:paraId="6CD0E563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24FD05F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11724E6C" w14:textId="77777777" w:rsidTr="00EE2A97">
        <w:tc>
          <w:tcPr>
            <w:tcW w:w="1305" w:type="dxa"/>
          </w:tcPr>
          <w:p w14:paraId="7A7B2E4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62AA5E16" w14:textId="5289D31F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IgM spike</w:t>
            </w:r>
            <w:r w:rsidR="00EE2A97">
              <w:rPr>
                <w:rFonts w:ascii="Arial" w:hAnsi="Arial" w:cs="Arial"/>
                <w:sz w:val="20"/>
                <w:szCs w:val="20"/>
              </w:rPr>
              <w:t xml:space="preserve"> mg/dL</w:t>
            </w:r>
          </w:p>
        </w:tc>
        <w:tc>
          <w:tcPr>
            <w:tcW w:w="1110" w:type="dxa"/>
          </w:tcPr>
          <w:p w14:paraId="3CE8502D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6" w:type="dxa"/>
          </w:tcPr>
          <w:p w14:paraId="3758B48D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611355C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14:paraId="3DCE4A8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14:paraId="2E0DB5F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</w:tcPr>
          <w:p w14:paraId="5F0BBDC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607C090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0AEC6368" w14:textId="77777777" w:rsidTr="00EE2A97">
        <w:tc>
          <w:tcPr>
            <w:tcW w:w="1305" w:type="dxa"/>
          </w:tcPr>
          <w:p w14:paraId="69373DA7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07452742" w14:textId="08C17CE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IgM total</w:t>
            </w:r>
            <w:r w:rsidR="00EE2A97">
              <w:rPr>
                <w:rFonts w:ascii="Arial" w:hAnsi="Arial" w:cs="Arial"/>
                <w:sz w:val="20"/>
                <w:szCs w:val="20"/>
              </w:rPr>
              <w:t xml:space="preserve"> mg/dL</w:t>
            </w:r>
          </w:p>
        </w:tc>
        <w:tc>
          <w:tcPr>
            <w:tcW w:w="1110" w:type="dxa"/>
          </w:tcPr>
          <w:p w14:paraId="02FFBE8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96</w:t>
            </w:r>
          </w:p>
        </w:tc>
        <w:tc>
          <w:tcPr>
            <w:tcW w:w="946" w:type="dxa"/>
          </w:tcPr>
          <w:p w14:paraId="283E348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75725BA3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14:paraId="3F327453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14:paraId="0DA57497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</w:tcPr>
          <w:p w14:paraId="1F766F9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1DA2D5A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7674E390" w14:textId="77777777" w:rsidTr="00EE2A97">
        <w:tc>
          <w:tcPr>
            <w:tcW w:w="1305" w:type="dxa"/>
          </w:tcPr>
          <w:p w14:paraId="29AE558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201450EC" w14:textId="230C7D10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MAG</w:t>
            </w:r>
            <w:r w:rsidR="00EE2A97">
              <w:rPr>
                <w:rFonts w:ascii="Arial" w:hAnsi="Arial" w:cs="Arial"/>
                <w:sz w:val="20"/>
                <w:szCs w:val="20"/>
              </w:rPr>
              <w:t>, BTU</w:t>
            </w:r>
          </w:p>
        </w:tc>
        <w:tc>
          <w:tcPr>
            <w:tcW w:w="1110" w:type="dxa"/>
          </w:tcPr>
          <w:p w14:paraId="467133A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51200</w:t>
            </w:r>
          </w:p>
        </w:tc>
        <w:tc>
          <w:tcPr>
            <w:tcW w:w="946" w:type="dxa"/>
          </w:tcPr>
          <w:p w14:paraId="7FD70679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77203F5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14:paraId="2B2C239D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14:paraId="575EFA8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</w:tcPr>
          <w:p w14:paraId="71BCF0BD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786C869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58B1BA9C" w14:textId="77777777" w:rsidTr="00EE2A97">
        <w:tc>
          <w:tcPr>
            <w:tcW w:w="1305" w:type="dxa"/>
          </w:tcPr>
          <w:p w14:paraId="7D4B03DE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C35A1">
              <w:rPr>
                <w:rFonts w:ascii="Arial" w:hAnsi="Arial" w:cs="Arial"/>
                <w:i/>
                <w:iCs/>
                <w:sz w:val="20"/>
                <w:szCs w:val="20"/>
              </w:rPr>
              <w:t>Notes:</w:t>
            </w:r>
          </w:p>
        </w:tc>
        <w:tc>
          <w:tcPr>
            <w:tcW w:w="8950" w:type="dxa"/>
            <w:gridSpan w:val="8"/>
          </w:tcPr>
          <w:p w14:paraId="41E065E4" w14:textId="3DEF586A" w:rsidR="00D64949" w:rsidRPr="00CC35A1" w:rsidRDefault="00404B76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</w:t>
            </w:r>
            <w:r w:rsidR="00D64949" w:rsidRPr="00CC35A1">
              <w:rPr>
                <w:rFonts w:ascii="Arial" w:hAnsi="Arial" w:cs="Arial"/>
                <w:sz w:val="20"/>
                <w:szCs w:val="20"/>
              </w:rPr>
              <w:t xml:space="preserve"> was electively withdrawn by study coordinators at end of cycle 3 due to noncompliance with study drug schedule (overdosing) and risk of untoward adverse events</w:t>
            </w:r>
          </w:p>
        </w:tc>
      </w:tr>
      <w:tr w:rsidR="00D64949" w:rsidRPr="00A74628" w14:paraId="7D4DB308" w14:textId="77777777" w:rsidTr="00EE2A97">
        <w:tc>
          <w:tcPr>
            <w:tcW w:w="1305" w:type="dxa"/>
          </w:tcPr>
          <w:p w14:paraId="3550EA42" w14:textId="33B2DEE3" w:rsidR="00D64949" w:rsidRPr="00CC35A1" w:rsidRDefault="00404B76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</w:t>
            </w:r>
            <w:r w:rsidR="00D64949" w:rsidRPr="00CC35A1">
              <w:rPr>
                <w:rFonts w:ascii="Arial" w:hAnsi="Arial" w:cs="Arial"/>
                <w:sz w:val="20"/>
                <w:szCs w:val="20"/>
              </w:rPr>
              <w:t xml:space="preserve"> 10</w:t>
            </w:r>
          </w:p>
        </w:tc>
        <w:tc>
          <w:tcPr>
            <w:tcW w:w="1836" w:type="dxa"/>
          </w:tcPr>
          <w:p w14:paraId="7C37BBEA" w14:textId="276C9A6D" w:rsidR="00D64949" w:rsidRPr="00CC35A1" w:rsidRDefault="00D37921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LS</w:t>
            </w:r>
            <w:r w:rsidR="00EE2A97">
              <w:rPr>
                <w:rFonts w:ascii="Arial" w:hAnsi="Arial" w:cs="Arial"/>
                <w:sz w:val="20"/>
                <w:szCs w:val="20"/>
              </w:rPr>
              <w:t>, units</w:t>
            </w:r>
          </w:p>
        </w:tc>
        <w:tc>
          <w:tcPr>
            <w:tcW w:w="1110" w:type="dxa"/>
          </w:tcPr>
          <w:p w14:paraId="01310D5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46" w:type="dxa"/>
          </w:tcPr>
          <w:p w14:paraId="51D8F2CE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82" w:type="dxa"/>
          </w:tcPr>
          <w:p w14:paraId="0AE7B7E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14:paraId="76861F6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14:paraId="126EDAF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</w:tcPr>
          <w:p w14:paraId="41D383B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6A709D4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4C203B88" w14:textId="77777777" w:rsidTr="00EE2A97">
        <w:tc>
          <w:tcPr>
            <w:tcW w:w="1305" w:type="dxa"/>
          </w:tcPr>
          <w:p w14:paraId="28DA33BE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55FFC0FC" w14:textId="7F5843D1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IRODS</w:t>
            </w:r>
            <w:r w:rsidR="00EE2A97">
              <w:rPr>
                <w:rFonts w:ascii="Arial" w:hAnsi="Arial" w:cs="Arial"/>
                <w:sz w:val="20"/>
                <w:szCs w:val="20"/>
              </w:rPr>
              <w:t xml:space="preserve"> (raw, non-percentile), units</w:t>
            </w:r>
          </w:p>
        </w:tc>
        <w:tc>
          <w:tcPr>
            <w:tcW w:w="1110" w:type="dxa"/>
          </w:tcPr>
          <w:p w14:paraId="4F9B6FE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6" w:type="dxa"/>
          </w:tcPr>
          <w:p w14:paraId="192070B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0C90219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14:paraId="1065C89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14:paraId="2BCE2DA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</w:tcPr>
          <w:p w14:paraId="1FBAAB8D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5753FD1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3720F9C0" w14:textId="77777777" w:rsidTr="00EE2A97">
        <w:tc>
          <w:tcPr>
            <w:tcW w:w="1305" w:type="dxa"/>
          </w:tcPr>
          <w:p w14:paraId="0B98BFC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7E00FF70" w14:textId="0C6D129B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FSS</w:t>
            </w:r>
            <w:r w:rsidR="00EE2A97">
              <w:rPr>
                <w:rFonts w:ascii="Arial" w:hAnsi="Arial" w:cs="Arial"/>
                <w:sz w:val="20"/>
                <w:szCs w:val="20"/>
              </w:rPr>
              <w:t>, units</w:t>
            </w:r>
          </w:p>
        </w:tc>
        <w:tc>
          <w:tcPr>
            <w:tcW w:w="1110" w:type="dxa"/>
          </w:tcPr>
          <w:p w14:paraId="075471F6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6" w:type="dxa"/>
          </w:tcPr>
          <w:p w14:paraId="4DA4B106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42281809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14:paraId="172ED77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14:paraId="7B0D44B9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</w:tcPr>
          <w:p w14:paraId="4712728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29BF9E19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5B3B6605" w14:textId="77777777" w:rsidTr="00EE2A97">
        <w:tc>
          <w:tcPr>
            <w:tcW w:w="1305" w:type="dxa"/>
          </w:tcPr>
          <w:p w14:paraId="071A1E5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100A65B8" w14:textId="4F6F70F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EQ5D</w:t>
            </w:r>
            <w:r w:rsidR="00EE2A97">
              <w:rPr>
                <w:rFonts w:ascii="Arial" w:hAnsi="Arial" w:cs="Arial"/>
                <w:sz w:val="20"/>
                <w:szCs w:val="20"/>
              </w:rPr>
              <w:t>, units</w:t>
            </w:r>
          </w:p>
        </w:tc>
        <w:tc>
          <w:tcPr>
            <w:tcW w:w="1110" w:type="dxa"/>
          </w:tcPr>
          <w:p w14:paraId="79ECF837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6" w:type="dxa"/>
          </w:tcPr>
          <w:p w14:paraId="12FB54E9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4EF53D1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14:paraId="3135A26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14:paraId="71A322D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</w:tcPr>
          <w:p w14:paraId="1A7CE73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44BE7FD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2384DD03" w14:textId="77777777" w:rsidTr="00EE2A97">
        <w:tc>
          <w:tcPr>
            <w:tcW w:w="1305" w:type="dxa"/>
          </w:tcPr>
          <w:p w14:paraId="10C5C4E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0E1EB745" w14:textId="014D9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SARA</w:t>
            </w:r>
            <w:r w:rsidR="00EE2A97">
              <w:rPr>
                <w:rFonts w:ascii="Arial" w:hAnsi="Arial" w:cs="Arial"/>
                <w:sz w:val="20"/>
                <w:szCs w:val="20"/>
              </w:rPr>
              <w:t>, units</w:t>
            </w:r>
          </w:p>
        </w:tc>
        <w:tc>
          <w:tcPr>
            <w:tcW w:w="1110" w:type="dxa"/>
          </w:tcPr>
          <w:p w14:paraId="4B698923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6" w:type="dxa"/>
          </w:tcPr>
          <w:p w14:paraId="2ABEF0F6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7A2EE0C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14:paraId="7371790C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14:paraId="633DA3E3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</w:tcPr>
          <w:p w14:paraId="4EC53646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7EBFEA1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2FF94D87" w14:textId="77777777" w:rsidTr="00EE2A97">
        <w:tc>
          <w:tcPr>
            <w:tcW w:w="1305" w:type="dxa"/>
          </w:tcPr>
          <w:p w14:paraId="3B1F6F6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40021F9B" w14:textId="18B85AA5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MRCSS</w:t>
            </w:r>
            <w:r w:rsidR="00EE2A97">
              <w:rPr>
                <w:rFonts w:ascii="Arial" w:hAnsi="Arial" w:cs="Arial"/>
                <w:sz w:val="20"/>
                <w:szCs w:val="20"/>
              </w:rPr>
              <w:t>, units</w:t>
            </w:r>
          </w:p>
        </w:tc>
        <w:tc>
          <w:tcPr>
            <w:tcW w:w="1110" w:type="dxa"/>
          </w:tcPr>
          <w:p w14:paraId="2C835EF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946" w:type="dxa"/>
          </w:tcPr>
          <w:p w14:paraId="46DE1107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182" w:type="dxa"/>
          </w:tcPr>
          <w:p w14:paraId="50400C57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14:paraId="4426346E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14:paraId="08B63D1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</w:tcPr>
          <w:p w14:paraId="5252B97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4AA17B0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60441783" w14:textId="77777777" w:rsidTr="00EE2A97">
        <w:tc>
          <w:tcPr>
            <w:tcW w:w="1305" w:type="dxa"/>
          </w:tcPr>
          <w:p w14:paraId="0A1FFE4D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086B83AD" w14:textId="31711233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Jamar R</w:t>
            </w:r>
            <w:r w:rsidR="00EE2A97">
              <w:rPr>
                <w:rFonts w:ascii="Arial" w:hAnsi="Arial" w:cs="Arial"/>
                <w:sz w:val="20"/>
                <w:szCs w:val="20"/>
              </w:rPr>
              <w:t>, lbs</w:t>
            </w:r>
          </w:p>
        </w:tc>
        <w:tc>
          <w:tcPr>
            <w:tcW w:w="1110" w:type="dxa"/>
          </w:tcPr>
          <w:p w14:paraId="1FA7441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6" w:type="dxa"/>
          </w:tcPr>
          <w:p w14:paraId="6EEAE6D6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44A6957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14:paraId="45C06AC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14:paraId="01CCC31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</w:tcPr>
          <w:p w14:paraId="2763F8D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414DC9D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76F3960C" w14:textId="77777777" w:rsidTr="00EE2A97">
        <w:tc>
          <w:tcPr>
            <w:tcW w:w="1305" w:type="dxa"/>
          </w:tcPr>
          <w:p w14:paraId="2F46EC76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4EEA259C" w14:textId="59D404B2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Jamar L</w:t>
            </w:r>
            <w:r w:rsidR="00EE2A97">
              <w:rPr>
                <w:rFonts w:ascii="Arial" w:hAnsi="Arial" w:cs="Arial"/>
                <w:sz w:val="20"/>
                <w:szCs w:val="20"/>
              </w:rPr>
              <w:t>, lbs</w:t>
            </w:r>
          </w:p>
        </w:tc>
        <w:tc>
          <w:tcPr>
            <w:tcW w:w="1110" w:type="dxa"/>
          </w:tcPr>
          <w:p w14:paraId="07B1BB1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6" w:type="dxa"/>
          </w:tcPr>
          <w:p w14:paraId="4863775D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2AE6F6FD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14:paraId="799E175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14:paraId="40F20666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</w:tcPr>
          <w:p w14:paraId="1FEC4DE6" w14:textId="77777777" w:rsidR="00D64949" w:rsidRPr="00CC35A1" w:rsidRDefault="00D64949" w:rsidP="00F86BC2">
            <w:pPr>
              <w:ind w:firstLine="7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47753809" w14:textId="77777777" w:rsidR="00D64949" w:rsidRPr="00CC35A1" w:rsidRDefault="00D64949" w:rsidP="00F86BC2">
            <w:pPr>
              <w:ind w:firstLine="7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04D1C709" w14:textId="77777777" w:rsidTr="00EE2A97">
        <w:tc>
          <w:tcPr>
            <w:tcW w:w="1305" w:type="dxa"/>
          </w:tcPr>
          <w:p w14:paraId="79D02FF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42CCD5E5" w14:textId="27120CFB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IgM spike</w:t>
            </w:r>
            <w:r w:rsidR="00EE2A97">
              <w:rPr>
                <w:rFonts w:ascii="Arial" w:hAnsi="Arial" w:cs="Arial"/>
                <w:sz w:val="20"/>
                <w:szCs w:val="20"/>
              </w:rPr>
              <w:t xml:space="preserve"> mg/dL</w:t>
            </w:r>
          </w:p>
        </w:tc>
        <w:tc>
          <w:tcPr>
            <w:tcW w:w="1110" w:type="dxa"/>
          </w:tcPr>
          <w:p w14:paraId="473690D3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946" w:type="dxa"/>
          </w:tcPr>
          <w:p w14:paraId="135ED84E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389CE029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14:paraId="755044B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14:paraId="2369B0D9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</w:tcPr>
          <w:p w14:paraId="28B2328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57481EC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3D2F63C8" w14:textId="77777777" w:rsidTr="00EE2A97">
        <w:tc>
          <w:tcPr>
            <w:tcW w:w="1305" w:type="dxa"/>
          </w:tcPr>
          <w:p w14:paraId="7ECD58B7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26D16A61" w14:textId="6BE3D811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IgM total</w:t>
            </w:r>
            <w:r w:rsidR="00EE2A97">
              <w:rPr>
                <w:rFonts w:ascii="Arial" w:hAnsi="Arial" w:cs="Arial"/>
                <w:sz w:val="20"/>
                <w:szCs w:val="20"/>
              </w:rPr>
              <w:t xml:space="preserve"> mg/dL</w:t>
            </w:r>
          </w:p>
        </w:tc>
        <w:tc>
          <w:tcPr>
            <w:tcW w:w="1110" w:type="dxa"/>
          </w:tcPr>
          <w:p w14:paraId="4AEAD57E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315</w:t>
            </w:r>
          </w:p>
        </w:tc>
        <w:tc>
          <w:tcPr>
            <w:tcW w:w="946" w:type="dxa"/>
          </w:tcPr>
          <w:p w14:paraId="2E0D1CD7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4818245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14:paraId="61362AD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14:paraId="76156346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</w:tcPr>
          <w:p w14:paraId="2D8E5BF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496B8739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473D30AA" w14:textId="77777777" w:rsidTr="00EE2A97">
        <w:tc>
          <w:tcPr>
            <w:tcW w:w="1305" w:type="dxa"/>
          </w:tcPr>
          <w:p w14:paraId="5E13D3D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39B28CF6" w14:textId="467C210B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MAG</w:t>
            </w:r>
            <w:r w:rsidR="00EE2A97">
              <w:rPr>
                <w:rFonts w:ascii="Arial" w:hAnsi="Arial" w:cs="Arial"/>
                <w:sz w:val="20"/>
                <w:szCs w:val="20"/>
              </w:rPr>
              <w:t>, BTU</w:t>
            </w:r>
          </w:p>
        </w:tc>
        <w:tc>
          <w:tcPr>
            <w:tcW w:w="1110" w:type="dxa"/>
          </w:tcPr>
          <w:p w14:paraId="11D6998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02400</w:t>
            </w:r>
          </w:p>
        </w:tc>
        <w:tc>
          <w:tcPr>
            <w:tcW w:w="946" w:type="dxa"/>
          </w:tcPr>
          <w:p w14:paraId="70CB9F0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4EA2014D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14:paraId="3818D4BE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14:paraId="2BA65AD6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</w:tcPr>
          <w:p w14:paraId="27F7871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5E06D599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4DC1DC03" w14:textId="77777777" w:rsidTr="00EE2A97">
        <w:tc>
          <w:tcPr>
            <w:tcW w:w="1305" w:type="dxa"/>
          </w:tcPr>
          <w:p w14:paraId="1180BAA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Notes:</w:t>
            </w:r>
          </w:p>
        </w:tc>
        <w:tc>
          <w:tcPr>
            <w:tcW w:w="8950" w:type="dxa"/>
            <w:gridSpan w:val="8"/>
          </w:tcPr>
          <w:p w14:paraId="128685A6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Patient experienced febrile neutropenia, pneumonia, and drug-rash during cycle 2, prompting hospitalization, and for which he ended participation in study (self-withdrawal).  Safety visit was conducted at end of cycle 3 with partial outcome data collected.</w:t>
            </w:r>
          </w:p>
        </w:tc>
      </w:tr>
      <w:tr w:rsidR="00D64949" w:rsidRPr="00A74628" w14:paraId="319C4B27" w14:textId="77777777" w:rsidTr="00EE2A97">
        <w:tc>
          <w:tcPr>
            <w:tcW w:w="1305" w:type="dxa"/>
          </w:tcPr>
          <w:p w14:paraId="21224D76" w14:textId="35868BBC" w:rsidR="00D64949" w:rsidRPr="00CC35A1" w:rsidRDefault="00404B76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</w:t>
            </w:r>
            <w:r w:rsidR="00D64949" w:rsidRPr="00CC35A1">
              <w:rPr>
                <w:rFonts w:ascii="Arial" w:hAnsi="Arial" w:cs="Arial"/>
                <w:sz w:val="20"/>
                <w:szCs w:val="20"/>
              </w:rPr>
              <w:t xml:space="preserve"> 11</w:t>
            </w:r>
          </w:p>
        </w:tc>
        <w:tc>
          <w:tcPr>
            <w:tcW w:w="1836" w:type="dxa"/>
          </w:tcPr>
          <w:p w14:paraId="3C0270B3" w14:textId="2DFA75B8" w:rsidR="00D64949" w:rsidRPr="00CC35A1" w:rsidRDefault="00D37921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LS</w:t>
            </w:r>
            <w:r w:rsidR="00EE2A97">
              <w:rPr>
                <w:rFonts w:ascii="Arial" w:hAnsi="Arial" w:cs="Arial"/>
                <w:sz w:val="20"/>
                <w:szCs w:val="20"/>
              </w:rPr>
              <w:t>, units</w:t>
            </w:r>
          </w:p>
        </w:tc>
        <w:tc>
          <w:tcPr>
            <w:tcW w:w="1110" w:type="dxa"/>
          </w:tcPr>
          <w:p w14:paraId="44AA4BC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46" w:type="dxa"/>
          </w:tcPr>
          <w:p w14:paraId="542A1FCE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82" w:type="dxa"/>
          </w:tcPr>
          <w:p w14:paraId="6F130E1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2" w:type="dxa"/>
          </w:tcPr>
          <w:p w14:paraId="49110DB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98" w:type="dxa"/>
          </w:tcPr>
          <w:p w14:paraId="2E47A1C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</w:tcPr>
          <w:p w14:paraId="0D175FDD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54C556B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1B29DEF1" w14:textId="77777777" w:rsidTr="00EE2A97">
        <w:tc>
          <w:tcPr>
            <w:tcW w:w="1305" w:type="dxa"/>
          </w:tcPr>
          <w:p w14:paraId="53FBD223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7EB960AD" w14:textId="0F886E84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IRODS</w:t>
            </w:r>
            <w:r w:rsidR="00EE2A97">
              <w:rPr>
                <w:rFonts w:ascii="Arial" w:hAnsi="Arial" w:cs="Arial"/>
                <w:sz w:val="20"/>
                <w:szCs w:val="20"/>
              </w:rPr>
              <w:t xml:space="preserve"> (raw, non-percentile)</w:t>
            </w:r>
          </w:p>
        </w:tc>
        <w:tc>
          <w:tcPr>
            <w:tcW w:w="1110" w:type="dxa"/>
          </w:tcPr>
          <w:p w14:paraId="28BED67E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946" w:type="dxa"/>
          </w:tcPr>
          <w:p w14:paraId="3C376D2D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82" w:type="dxa"/>
          </w:tcPr>
          <w:p w14:paraId="3564232D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962" w:type="dxa"/>
          </w:tcPr>
          <w:p w14:paraId="5DA6484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898" w:type="dxa"/>
          </w:tcPr>
          <w:p w14:paraId="4F30420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960" w:type="dxa"/>
          </w:tcPr>
          <w:p w14:paraId="09611BA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6D6D74E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5E8DF867" w14:textId="77777777" w:rsidTr="00EE2A97">
        <w:tc>
          <w:tcPr>
            <w:tcW w:w="1305" w:type="dxa"/>
          </w:tcPr>
          <w:p w14:paraId="305A792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19E59599" w14:textId="737A1813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FSS</w:t>
            </w:r>
            <w:r w:rsidR="00EE2A97">
              <w:rPr>
                <w:rFonts w:ascii="Arial" w:hAnsi="Arial" w:cs="Arial"/>
                <w:sz w:val="20"/>
                <w:szCs w:val="20"/>
              </w:rPr>
              <w:t>, units</w:t>
            </w:r>
          </w:p>
        </w:tc>
        <w:tc>
          <w:tcPr>
            <w:tcW w:w="1110" w:type="dxa"/>
          </w:tcPr>
          <w:p w14:paraId="17A8C15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946" w:type="dxa"/>
          </w:tcPr>
          <w:p w14:paraId="400CCC6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82" w:type="dxa"/>
          </w:tcPr>
          <w:p w14:paraId="460ADAB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962" w:type="dxa"/>
          </w:tcPr>
          <w:p w14:paraId="29769BDE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898" w:type="dxa"/>
          </w:tcPr>
          <w:p w14:paraId="46465C4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60" w:type="dxa"/>
          </w:tcPr>
          <w:p w14:paraId="144E03D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0FF5AA2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4C611F95" w14:textId="77777777" w:rsidTr="00EE2A97">
        <w:tc>
          <w:tcPr>
            <w:tcW w:w="1305" w:type="dxa"/>
          </w:tcPr>
          <w:p w14:paraId="077F7DE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410D013F" w14:textId="7C82E9C8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EQ5D</w:t>
            </w:r>
            <w:r w:rsidR="00EE2A97">
              <w:rPr>
                <w:rFonts w:ascii="Arial" w:hAnsi="Arial" w:cs="Arial"/>
                <w:sz w:val="20"/>
                <w:szCs w:val="20"/>
              </w:rPr>
              <w:t>, units</w:t>
            </w:r>
          </w:p>
        </w:tc>
        <w:tc>
          <w:tcPr>
            <w:tcW w:w="1110" w:type="dxa"/>
          </w:tcPr>
          <w:p w14:paraId="2AF5A5EE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46" w:type="dxa"/>
          </w:tcPr>
          <w:p w14:paraId="2CEB5F59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82" w:type="dxa"/>
          </w:tcPr>
          <w:p w14:paraId="5CB5A289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62" w:type="dxa"/>
          </w:tcPr>
          <w:p w14:paraId="3F294D5E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98" w:type="dxa"/>
          </w:tcPr>
          <w:p w14:paraId="2E89E2B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</w:tcPr>
          <w:p w14:paraId="7ACA8E7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47C785B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7F33DF85" w14:textId="77777777" w:rsidTr="00EE2A97">
        <w:tc>
          <w:tcPr>
            <w:tcW w:w="1305" w:type="dxa"/>
          </w:tcPr>
          <w:p w14:paraId="4505852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7FD0E8F9" w14:textId="454FAAF9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SARA</w:t>
            </w:r>
            <w:r w:rsidR="00EE2A97">
              <w:rPr>
                <w:rFonts w:ascii="Arial" w:hAnsi="Arial" w:cs="Arial"/>
                <w:sz w:val="20"/>
                <w:szCs w:val="20"/>
              </w:rPr>
              <w:t>, units</w:t>
            </w:r>
          </w:p>
        </w:tc>
        <w:tc>
          <w:tcPr>
            <w:tcW w:w="1110" w:type="dxa"/>
          </w:tcPr>
          <w:p w14:paraId="0C869C2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7.5</w:t>
            </w:r>
          </w:p>
        </w:tc>
        <w:tc>
          <w:tcPr>
            <w:tcW w:w="946" w:type="dxa"/>
          </w:tcPr>
          <w:p w14:paraId="2322772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182" w:type="dxa"/>
          </w:tcPr>
          <w:p w14:paraId="7C415F2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8.5</w:t>
            </w:r>
          </w:p>
        </w:tc>
        <w:tc>
          <w:tcPr>
            <w:tcW w:w="962" w:type="dxa"/>
          </w:tcPr>
          <w:p w14:paraId="72ECCC36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9.5</w:t>
            </w:r>
          </w:p>
        </w:tc>
        <w:tc>
          <w:tcPr>
            <w:tcW w:w="898" w:type="dxa"/>
          </w:tcPr>
          <w:p w14:paraId="01631A7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5.5</w:t>
            </w:r>
          </w:p>
        </w:tc>
        <w:tc>
          <w:tcPr>
            <w:tcW w:w="960" w:type="dxa"/>
          </w:tcPr>
          <w:p w14:paraId="51FC3CB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54B3579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325039DF" w14:textId="77777777" w:rsidTr="00EE2A97">
        <w:tc>
          <w:tcPr>
            <w:tcW w:w="1305" w:type="dxa"/>
          </w:tcPr>
          <w:p w14:paraId="0412DCD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62AEF0C1" w14:textId="1C5EDC1D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MRCSS</w:t>
            </w:r>
            <w:r w:rsidR="00EE2A97">
              <w:rPr>
                <w:rFonts w:ascii="Arial" w:hAnsi="Arial" w:cs="Arial"/>
                <w:sz w:val="20"/>
                <w:szCs w:val="20"/>
              </w:rPr>
              <w:t>, units</w:t>
            </w:r>
          </w:p>
        </w:tc>
        <w:tc>
          <w:tcPr>
            <w:tcW w:w="1110" w:type="dxa"/>
          </w:tcPr>
          <w:p w14:paraId="6C57155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946" w:type="dxa"/>
          </w:tcPr>
          <w:p w14:paraId="63DACD2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182" w:type="dxa"/>
          </w:tcPr>
          <w:p w14:paraId="5BFC1DB7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962" w:type="dxa"/>
          </w:tcPr>
          <w:p w14:paraId="720CCE3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898" w:type="dxa"/>
          </w:tcPr>
          <w:p w14:paraId="704F3066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960" w:type="dxa"/>
          </w:tcPr>
          <w:p w14:paraId="2900A9F9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1985851C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55993A43" w14:textId="77777777" w:rsidTr="00EE2A97">
        <w:tc>
          <w:tcPr>
            <w:tcW w:w="1305" w:type="dxa"/>
          </w:tcPr>
          <w:p w14:paraId="4AC8EA6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18D5CC83" w14:textId="35C4F628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Jamar R</w:t>
            </w:r>
            <w:r w:rsidR="00EE2A97">
              <w:rPr>
                <w:rFonts w:ascii="Arial" w:hAnsi="Arial" w:cs="Arial"/>
                <w:sz w:val="20"/>
                <w:szCs w:val="20"/>
              </w:rPr>
              <w:t>, lbs</w:t>
            </w:r>
          </w:p>
        </w:tc>
        <w:tc>
          <w:tcPr>
            <w:tcW w:w="1110" w:type="dxa"/>
          </w:tcPr>
          <w:p w14:paraId="5D13758F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946" w:type="dxa"/>
          </w:tcPr>
          <w:p w14:paraId="4E91E316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182" w:type="dxa"/>
          </w:tcPr>
          <w:p w14:paraId="4DC1B1A9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962" w:type="dxa"/>
          </w:tcPr>
          <w:p w14:paraId="1AC9851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898" w:type="dxa"/>
          </w:tcPr>
          <w:p w14:paraId="4003EEB7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62.5</w:t>
            </w:r>
          </w:p>
        </w:tc>
        <w:tc>
          <w:tcPr>
            <w:tcW w:w="960" w:type="dxa"/>
          </w:tcPr>
          <w:p w14:paraId="71E9CC2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3148EC2D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6314C662" w14:textId="77777777" w:rsidTr="00EE2A97">
        <w:tc>
          <w:tcPr>
            <w:tcW w:w="1305" w:type="dxa"/>
          </w:tcPr>
          <w:p w14:paraId="725CF3DA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7303F864" w14:textId="60244009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Jamar L</w:t>
            </w:r>
            <w:r w:rsidR="00EE2A97">
              <w:rPr>
                <w:rFonts w:ascii="Arial" w:hAnsi="Arial" w:cs="Arial"/>
                <w:sz w:val="20"/>
                <w:szCs w:val="20"/>
              </w:rPr>
              <w:t>, lbs</w:t>
            </w:r>
          </w:p>
        </w:tc>
        <w:tc>
          <w:tcPr>
            <w:tcW w:w="1110" w:type="dxa"/>
          </w:tcPr>
          <w:p w14:paraId="7A5CFA7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946" w:type="dxa"/>
          </w:tcPr>
          <w:p w14:paraId="5C01242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182" w:type="dxa"/>
          </w:tcPr>
          <w:p w14:paraId="32D501A7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962" w:type="dxa"/>
          </w:tcPr>
          <w:p w14:paraId="30AD257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898" w:type="dxa"/>
          </w:tcPr>
          <w:p w14:paraId="7D82BF69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960" w:type="dxa"/>
          </w:tcPr>
          <w:p w14:paraId="1BF60B0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49126E0D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79908336" w14:textId="77777777" w:rsidTr="00EE2A97">
        <w:tc>
          <w:tcPr>
            <w:tcW w:w="1305" w:type="dxa"/>
          </w:tcPr>
          <w:p w14:paraId="2F0B796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663CB85C" w14:textId="23161748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IgM spike</w:t>
            </w:r>
            <w:r w:rsidR="00EE2A97">
              <w:rPr>
                <w:rFonts w:ascii="Arial" w:hAnsi="Arial" w:cs="Arial"/>
                <w:sz w:val="20"/>
                <w:szCs w:val="20"/>
              </w:rPr>
              <w:t>, mg/dL</w:t>
            </w:r>
          </w:p>
        </w:tc>
        <w:tc>
          <w:tcPr>
            <w:tcW w:w="1110" w:type="dxa"/>
          </w:tcPr>
          <w:p w14:paraId="427982C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946" w:type="dxa"/>
          </w:tcPr>
          <w:p w14:paraId="4A99FE14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10B5288C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14:paraId="10E15030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14:paraId="2ECE064C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960" w:type="dxa"/>
          </w:tcPr>
          <w:p w14:paraId="30D468AD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5FC0913C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524F35AE" w14:textId="77777777" w:rsidTr="00EE2A97">
        <w:tc>
          <w:tcPr>
            <w:tcW w:w="1305" w:type="dxa"/>
          </w:tcPr>
          <w:p w14:paraId="3806955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6F9C2C01" w14:textId="485A5649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IgM total</w:t>
            </w:r>
            <w:r w:rsidR="00EE2A97">
              <w:rPr>
                <w:rFonts w:ascii="Arial" w:hAnsi="Arial" w:cs="Arial"/>
                <w:sz w:val="20"/>
                <w:szCs w:val="20"/>
              </w:rPr>
              <w:t xml:space="preserve"> mg/dL</w:t>
            </w:r>
          </w:p>
        </w:tc>
        <w:tc>
          <w:tcPr>
            <w:tcW w:w="1110" w:type="dxa"/>
          </w:tcPr>
          <w:p w14:paraId="555116CD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659</w:t>
            </w:r>
          </w:p>
        </w:tc>
        <w:tc>
          <w:tcPr>
            <w:tcW w:w="946" w:type="dxa"/>
          </w:tcPr>
          <w:p w14:paraId="22E49ACE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37138CA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14:paraId="0406D46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14:paraId="150E698E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435</w:t>
            </w:r>
          </w:p>
        </w:tc>
        <w:tc>
          <w:tcPr>
            <w:tcW w:w="960" w:type="dxa"/>
          </w:tcPr>
          <w:p w14:paraId="64F417AB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033CE5F9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949" w:rsidRPr="00A74628" w14:paraId="54AFEBEF" w14:textId="77777777" w:rsidTr="00EE2A97">
        <w:tc>
          <w:tcPr>
            <w:tcW w:w="1305" w:type="dxa"/>
          </w:tcPr>
          <w:p w14:paraId="43CB453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6" w:type="dxa"/>
          </w:tcPr>
          <w:p w14:paraId="682AC96F" w14:textId="24A258E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MAG</w:t>
            </w:r>
            <w:r w:rsidR="00EE2A97">
              <w:rPr>
                <w:rFonts w:ascii="Arial" w:hAnsi="Arial" w:cs="Arial"/>
                <w:sz w:val="20"/>
                <w:szCs w:val="20"/>
              </w:rPr>
              <w:t>, BTU</w:t>
            </w:r>
          </w:p>
        </w:tc>
        <w:tc>
          <w:tcPr>
            <w:tcW w:w="1110" w:type="dxa"/>
          </w:tcPr>
          <w:p w14:paraId="4C7E9698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102400</w:t>
            </w:r>
          </w:p>
        </w:tc>
        <w:tc>
          <w:tcPr>
            <w:tcW w:w="946" w:type="dxa"/>
          </w:tcPr>
          <w:p w14:paraId="2F6414F2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2D844595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</w:tcPr>
          <w:p w14:paraId="466E2B69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8" w:type="dxa"/>
          </w:tcPr>
          <w:p w14:paraId="0B844386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35A1">
              <w:rPr>
                <w:rFonts w:ascii="Arial" w:hAnsi="Arial" w:cs="Arial"/>
                <w:sz w:val="20"/>
                <w:szCs w:val="20"/>
              </w:rPr>
              <w:t>51303</w:t>
            </w:r>
          </w:p>
        </w:tc>
        <w:tc>
          <w:tcPr>
            <w:tcW w:w="960" w:type="dxa"/>
          </w:tcPr>
          <w:p w14:paraId="6C1F2021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01207187" w14:textId="77777777" w:rsidR="00D64949" w:rsidRPr="00CC35A1" w:rsidRDefault="00D64949" w:rsidP="00F86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BFB09E3" w14:textId="77777777" w:rsidR="00D64949" w:rsidRDefault="00D64949" w:rsidP="00F86BC2">
      <w:pPr>
        <w:spacing w:after="0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000B5E9" w14:textId="04CB7CAB" w:rsidR="00EE2A97" w:rsidRPr="00DC673D" w:rsidRDefault="00EE2A97" w:rsidP="00EE2A97">
      <w:pPr>
        <w:rPr>
          <w:rFonts w:ascii="Helvetica" w:hAnsi="Helvetica" w:cs="Helvetica"/>
          <w:sz w:val="20"/>
          <w:szCs w:val="20"/>
        </w:rPr>
      </w:pPr>
      <w:r w:rsidRPr="00DC673D">
        <w:rPr>
          <w:rFonts w:ascii="Helvetica" w:hAnsi="Helvetica" w:cs="Helvetica"/>
          <w:sz w:val="20"/>
          <w:szCs w:val="20"/>
        </w:rPr>
        <w:t>Abbreviations: ONLS = overall neuropathy limitations scale; IRODS = inflammatory Rasch-built overall disability scale; FSS = Fatigue severity scale; EQ-5D = EuroQol-5 Dimension; SARA = Scale for the Assessment and Rating of Ataxia; MRCSS = Medical Research Council Summated Score; MAG = myelin associated glycoprotein</w:t>
      </w:r>
      <w:r>
        <w:rPr>
          <w:rFonts w:ascii="Helvetica" w:hAnsi="Helvetica" w:cs="Helvetica"/>
          <w:sz w:val="20"/>
          <w:szCs w:val="20"/>
        </w:rPr>
        <w:t xml:space="preserve"> titer</w:t>
      </w:r>
      <w:r w:rsidRPr="00DC673D">
        <w:rPr>
          <w:rFonts w:ascii="Helvetica" w:hAnsi="Helvetica" w:cs="Helvetica"/>
          <w:sz w:val="20"/>
          <w:szCs w:val="20"/>
        </w:rPr>
        <w:t xml:space="preserve">; BTU = Buhlmann Titer Units.  </w:t>
      </w:r>
    </w:p>
    <w:p w14:paraId="68B73B81" w14:textId="77777777" w:rsidR="00D64949" w:rsidRDefault="00D64949" w:rsidP="00F86BC2">
      <w:pPr>
        <w:spacing w:after="0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872AF62" w14:textId="77777777" w:rsidR="00D64949" w:rsidRDefault="00D64949" w:rsidP="00F86BC2">
      <w:pPr>
        <w:spacing w:after="0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6C2FFC3C" w14:textId="2EB42750" w:rsidR="007F3567" w:rsidRPr="007F3567" w:rsidRDefault="006E5EEA" w:rsidP="00F86BC2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FIgure</w:t>
      </w:r>
      <w:proofErr w:type="spellEnd"/>
      <w:r w:rsidR="007F3567" w:rsidRPr="007F3567">
        <w:rPr>
          <w:rFonts w:ascii="Arial" w:hAnsi="Arial" w:cs="Arial"/>
          <w:b/>
          <w:bCs/>
          <w:sz w:val="24"/>
          <w:szCs w:val="24"/>
        </w:rPr>
        <w:t xml:space="preserve"> 1 – Select Flow Cytometry Markers</w:t>
      </w:r>
    </w:p>
    <w:p w14:paraId="10CF4AA8" w14:textId="4A8431E8" w:rsidR="00C03413" w:rsidRDefault="002408D7" w:rsidP="002408D7">
      <w:pPr>
        <w:jc w:val="center"/>
      </w:pPr>
      <w:r>
        <w:rPr>
          <w:noProof/>
        </w:rPr>
        <w:drawing>
          <wp:inline distT="0" distB="0" distL="0" distR="0" wp14:anchorId="4C7B613B" wp14:editId="27D849E9">
            <wp:extent cx="2866109" cy="2912041"/>
            <wp:effectExtent l="0" t="0" r="0" b="3175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94786" cy="29411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408D7">
        <w:rPr>
          <w:noProof/>
        </w:rPr>
        <w:t xml:space="preserve"> </w:t>
      </w:r>
      <w:r>
        <w:rPr>
          <w:noProof/>
        </w:rPr>
        <w:drawing>
          <wp:inline distT="0" distB="0" distL="0" distR="0" wp14:anchorId="22369AAB" wp14:editId="09E3B45A">
            <wp:extent cx="2890124" cy="2907030"/>
            <wp:effectExtent l="0" t="0" r="5715" b="762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 rotWithShape="1">
                    <a:blip r:embed="rId8"/>
                    <a:srcRect l="337"/>
                    <a:stretch/>
                  </pic:blipFill>
                  <pic:spPr bwMode="auto">
                    <a:xfrm>
                      <a:off x="0" y="0"/>
                      <a:ext cx="2903621" cy="29206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CEBEA1" w14:textId="13818A0F" w:rsidR="00C03413" w:rsidRPr="007F3567" w:rsidRDefault="007F3567" w:rsidP="00F86BC2">
      <w:pPr>
        <w:jc w:val="center"/>
        <w:rPr>
          <w:rFonts w:ascii="Arial" w:hAnsi="Arial" w:cs="Arial"/>
        </w:rPr>
      </w:pPr>
      <w:r w:rsidRPr="00977DF1">
        <w:rPr>
          <w:rFonts w:ascii="Arial" w:hAnsi="Arial" w:cs="Arial"/>
        </w:rPr>
        <w:t xml:space="preserve">Flow cytometry measures were conducted on 3 </w:t>
      </w:r>
      <w:r w:rsidR="00404B76">
        <w:rPr>
          <w:rFonts w:ascii="Arial" w:hAnsi="Arial" w:cs="Arial"/>
        </w:rPr>
        <w:t>patients</w:t>
      </w:r>
      <w:r w:rsidRPr="00977DF1">
        <w:rPr>
          <w:rFonts w:ascii="Arial" w:hAnsi="Arial" w:cs="Arial"/>
        </w:rPr>
        <w:t xml:space="preserve"> at baseline and cycle 12 into treatment.  All 3 subjects were from the Ohio State University.  </w:t>
      </w:r>
      <w:r w:rsidRPr="00977DF1">
        <w:rPr>
          <w:rFonts w:ascii="Arial" w:hAnsi="Arial" w:cs="Arial"/>
          <w:i/>
          <w:iCs/>
        </w:rPr>
        <w:t>Black line</w:t>
      </w:r>
      <w:r w:rsidRPr="00977DF1">
        <w:rPr>
          <w:rFonts w:ascii="Arial" w:hAnsi="Arial" w:cs="Arial"/>
        </w:rPr>
        <w:t xml:space="preserve"> = Subject 2 (clinical responder); </w:t>
      </w:r>
      <w:r w:rsidRPr="00977DF1">
        <w:rPr>
          <w:rFonts w:ascii="Arial" w:hAnsi="Arial" w:cs="Arial"/>
          <w:i/>
          <w:iCs/>
        </w:rPr>
        <w:t xml:space="preserve">Blue line </w:t>
      </w:r>
      <w:r w:rsidRPr="00977DF1">
        <w:rPr>
          <w:rFonts w:ascii="Arial" w:hAnsi="Arial" w:cs="Arial"/>
        </w:rPr>
        <w:t xml:space="preserve">= Subject 2 (clinical non-responder), </w:t>
      </w:r>
      <w:r w:rsidRPr="00977DF1">
        <w:rPr>
          <w:rFonts w:ascii="Arial" w:hAnsi="Arial" w:cs="Arial"/>
          <w:i/>
          <w:iCs/>
        </w:rPr>
        <w:t xml:space="preserve">Green line = </w:t>
      </w:r>
      <w:r w:rsidRPr="00977DF1">
        <w:rPr>
          <w:rFonts w:ascii="Arial" w:hAnsi="Arial" w:cs="Arial"/>
        </w:rPr>
        <w:t>Subject 4 (clinical responder).</w:t>
      </w:r>
      <w:r w:rsidR="006677B1">
        <w:rPr>
          <w:rFonts w:ascii="Arial" w:hAnsi="Arial" w:cs="Arial"/>
        </w:rPr>
        <w:t xml:space="preserve">  Clinical response defined as </w:t>
      </w:r>
      <w:r w:rsidR="00404B76">
        <w:rPr>
          <w:rFonts w:ascii="Arial" w:hAnsi="Arial" w:cs="Arial"/>
        </w:rPr>
        <w:t>an improvement of &gt; 1 on the Overall Neuropathy Limitations Scale.</w:t>
      </w:r>
    </w:p>
    <w:sectPr w:rsidR="00C03413" w:rsidRPr="007F3567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62D3B7" w14:textId="77777777" w:rsidR="00930032" w:rsidRDefault="00930032" w:rsidP="00D64949">
      <w:pPr>
        <w:spacing w:after="0" w:line="240" w:lineRule="auto"/>
      </w:pPr>
      <w:r>
        <w:separator/>
      </w:r>
    </w:p>
  </w:endnote>
  <w:endnote w:type="continuationSeparator" w:id="0">
    <w:p w14:paraId="1A6D25CF" w14:textId="77777777" w:rsidR="00930032" w:rsidRDefault="00930032" w:rsidP="00D649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399434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696D22" w14:textId="0AD33357" w:rsidR="00D64949" w:rsidRDefault="00D6494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EFE835" w14:textId="77777777" w:rsidR="00D64949" w:rsidRDefault="00D649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A6053D" w14:textId="77777777" w:rsidR="00930032" w:rsidRDefault="00930032" w:rsidP="00D64949">
      <w:pPr>
        <w:spacing w:after="0" w:line="240" w:lineRule="auto"/>
      </w:pPr>
      <w:r>
        <w:separator/>
      </w:r>
    </w:p>
  </w:footnote>
  <w:footnote w:type="continuationSeparator" w:id="0">
    <w:p w14:paraId="6BE5D1C3" w14:textId="77777777" w:rsidR="00930032" w:rsidRDefault="00930032" w:rsidP="00D649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949"/>
    <w:rsid w:val="000A4D54"/>
    <w:rsid w:val="002408D7"/>
    <w:rsid w:val="002732C2"/>
    <w:rsid w:val="00404B76"/>
    <w:rsid w:val="00584365"/>
    <w:rsid w:val="006677B1"/>
    <w:rsid w:val="006E5EEA"/>
    <w:rsid w:val="00745783"/>
    <w:rsid w:val="007C6EBE"/>
    <w:rsid w:val="007D0B58"/>
    <w:rsid w:val="007F3567"/>
    <w:rsid w:val="00930032"/>
    <w:rsid w:val="00977DF1"/>
    <w:rsid w:val="009F62A7"/>
    <w:rsid w:val="00BE42F5"/>
    <w:rsid w:val="00C03413"/>
    <w:rsid w:val="00C079E9"/>
    <w:rsid w:val="00CA0446"/>
    <w:rsid w:val="00D37921"/>
    <w:rsid w:val="00D64949"/>
    <w:rsid w:val="00D71BB5"/>
    <w:rsid w:val="00DB2444"/>
    <w:rsid w:val="00EE2A97"/>
    <w:rsid w:val="00F1230C"/>
    <w:rsid w:val="00F86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E8B88"/>
  <w15:chartTrackingRefBased/>
  <w15:docId w15:val="{8C784F6B-97F3-4F10-BF0D-2BF08A7A6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xBrp32">
    <w:name w:val="TxBr_p32"/>
    <w:basedOn w:val="Normal"/>
    <w:rsid w:val="00D64949"/>
    <w:pPr>
      <w:widowControl w:val="0"/>
      <w:tabs>
        <w:tab w:val="left" w:pos="2080"/>
      </w:tabs>
      <w:autoSpaceDE w:val="0"/>
      <w:autoSpaceDN w:val="0"/>
      <w:adjustRightInd w:val="0"/>
      <w:spacing w:after="0" w:line="240" w:lineRule="atLeast"/>
      <w:ind w:left="1033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649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649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49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49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49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494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6494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649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94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649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4949"/>
  </w:style>
  <w:style w:type="paragraph" w:styleId="Footer">
    <w:name w:val="footer"/>
    <w:basedOn w:val="Normal"/>
    <w:link w:val="FooterChar"/>
    <w:uiPriority w:val="99"/>
    <w:unhideWhenUsed/>
    <w:rsid w:val="00D649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49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7B8115-9B09-4ED7-9EBA-E1AA3101D3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1537</Words>
  <Characters>8763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o, Amro</dc:creator>
  <cp:keywords/>
  <dc:description/>
  <cp:lastModifiedBy>Stino, Amro</cp:lastModifiedBy>
  <cp:revision>3</cp:revision>
  <dcterms:created xsi:type="dcterms:W3CDTF">2023-08-30T15:54:00Z</dcterms:created>
  <dcterms:modified xsi:type="dcterms:W3CDTF">2023-10-11T22:43:00Z</dcterms:modified>
</cp:coreProperties>
</file>